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A5D5B3" w14:textId="639D78B6" w:rsidR="00E246DF" w:rsidRPr="00CD67F2" w:rsidRDefault="00263A86" w:rsidP="00374095">
      <w:pPr>
        <w:pStyle w:val="NoSpacing"/>
        <w:rPr>
          <w:b/>
          <w:bCs/>
        </w:rPr>
      </w:pPr>
      <w:r w:rsidRPr="00CD67F2">
        <w:rPr>
          <w:b/>
          <w:bCs/>
        </w:rPr>
        <w:t>Supplemental materials</w:t>
      </w:r>
    </w:p>
    <w:p w14:paraId="708B21CA" w14:textId="4ABA9F27" w:rsidR="00263A86" w:rsidRDefault="00CD67F2" w:rsidP="00374095">
      <w:pPr>
        <w:pStyle w:val="NoSpacing"/>
      </w:pPr>
      <w:r>
        <w:t xml:space="preserve">Rationale for </w:t>
      </w:r>
      <w:r w:rsidR="00E37A5A">
        <w:t>false-positive designation.</w:t>
      </w:r>
    </w:p>
    <w:p w14:paraId="750BBDB4" w14:textId="2CF9CC45" w:rsidR="00E37A5A" w:rsidRDefault="004C206C" w:rsidP="00374095">
      <w:pPr>
        <w:pStyle w:val="NoSpacing"/>
      </w:pPr>
      <w:r>
        <w:t>Patient 1:</w:t>
      </w:r>
      <w:r w:rsidR="00F05C46">
        <w:t xml:space="preserve"> </w:t>
      </w:r>
      <w:r w:rsidR="00183FD8">
        <w:t xml:space="preserve">Patient </w:t>
      </w:r>
      <w:r w:rsidR="00EF632E">
        <w:t xml:space="preserve">presented with headaches and vision loss in right eye. </w:t>
      </w:r>
      <w:r w:rsidR="00983548">
        <w:t xml:space="preserve">MRI orbit showed </w:t>
      </w:r>
      <w:r w:rsidR="00C46090">
        <w:t xml:space="preserve">long segment signal changes </w:t>
      </w:r>
      <w:r w:rsidR="00DD6189">
        <w:t>with enhancement of the right optic nerve</w:t>
      </w:r>
      <w:r w:rsidR="00B64C07">
        <w:t xml:space="preserve">, along </w:t>
      </w:r>
      <w:r w:rsidR="001D0081">
        <w:t>with perineural optic nerve sheath enhancement and flattening of the posterior globe</w:t>
      </w:r>
      <w:r w:rsidR="00B64C07">
        <w:t xml:space="preserve">. MRI brain showed </w:t>
      </w:r>
      <w:r w:rsidR="004974E6">
        <w:t>T2 hyperintensities in the bilateral subcortical, deep and periventricular white matter</w:t>
      </w:r>
      <w:r w:rsidR="00CB5576">
        <w:t xml:space="preserve"> (with Dawson’s fingers appearance) </w:t>
      </w:r>
      <w:r w:rsidR="004974E6">
        <w:t>without enhancement.</w:t>
      </w:r>
      <w:r w:rsidR="001D0081">
        <w:t xml:space="preserve"> </w:t>
      </w:r>
      <w:r w:rsidR="000C38E7">
        <w:t xml:space="preserve">MRI spine normal. CSF analysis </w:t>
      </w:r>
      <w:r w:rsidR="00386042">
        <w:t>showed 7 nucleated cells (</w:t>
      </w:r>
      <w:r w:rsidR="00242420">
        <w:t xml:space="preserve">74% lymphocytes), elevated protein, 2 oligoclonal bands, and </w:t>
      </w:r>
      <w:r w:rsidR="00D17308">
        <w:t xml:space="preserve">elevated IGG index 0.74. </w:t>
      </w:r>
      <w:r w:rsidR="00C66E5B">
        <w:t xml:space="preserve">Fundoscopic exam showed optic nerve head edema in the right eye. </w:t>
      </w:r>
      <w:r w:rsidR="000F6EF1">
        <w:t xml:space="preserve">Serial MRI </w:t>
      </w:r>
      <w:r w:rsidR="00DC1BB9">
        <w:t xml:space="preserve">brain </w:t>
      </w:r>
      <w:r w:rsidR="000F6EF1">
        <w:t xml:space="preserve">outpatient showed unchanged T2 signal changes. </w:t>
      </w:r>
    </w:p>
    <w:p w14:paraId="40DF430B" w14:textId="77777777" w:rsidR="0095238E" w:rsidRDefault="0095238E" w:rsidP="00374095">
      <w:pPr>
        <w:pStyle w:val="NoSpacing"/>
      </w:pPr>
    </w:p>
    <w:p w14:paraId="3A44A800" w14:textId="2C0021D2" w:rsidR="004C206C" w:rsidRDefault="004C206C" w:rsidP="00374095">
      <w:pPr>
        <w:pStyle w:val="NoSpacing"/>
      </w:pPr>
      <w:r>
        <w:t>Patient 2:</w:t>
      </w:r>
      <w:r w:rsidR="00EF79E3">
        <w:t xml:space="preserve"> </w:t>
      </w:r>
      <w:r w:rsidR="00E4748F">
        <w:t xml:space="preserve">Patient presented with left eye pain and blurred vision. </w:t>
      </w:r>
      <w:r w:rsidR="003269C8">
        <w:t>MRI orbit showed</w:t>
      </w:r>
      <w:r w:rsidR="00F1437D">
        <w:t xml:space="preserve"> short segment signal changes </w:t>
      </w:r>
      <w:r w:rsidR="003A763C">
        <w:t xml:space="preserve">in the left </w:t>
      </w:r>
      <w:r w:rsidR="003269C8">
        <w:t>optic nerve</w:t>
      </w:r>
      <w:r w:rsidR="003A763C">
        <w:t xml:space="preserve"> with</w:t>
      </w:r>
      <w:r w:rsidR="003269C8">
        <w:t xml:space="preserve"> enhancement</w:t>
      </w:r>
      <w:r w:rsidR="003A763C">
        <w:t>. MRI brain showe</w:t>
      </w:r>
      <w:r w:rsidR="0024154B">
        <w:t xml:space="preserve">d Dawson’s fingers and other T2 hyperintensities in the centrum semiovale, corona radiata and pons, with </w:t>
      </w:r>
      <w:r w:rsidR="008F0EDE">
        <w:t xml:space="preserve">ring/open-ring enhancement. MRI spine negative. CSF </w:t>
      </w:r>
      <w:r w:rsidR="00805EFC">
        <w:t xml:space="preserve">analysis showed normal nucleated cells and protein, </w:t>
      </w:r>
      <w:r w:rsidR="000B496F">
        <w:t>15 oligoclonal bands, and elevated IgG index 0.93</w:t>
      </w:r>
      <w:r w:rsidR="00272795">
        <w:t xml:space="preserve">. Fundoscopic exam without optic nerve head edema. </w:t>
      </w:r>
    </w:p>
    <w:p w14:paraId="4E33C02C" w14:textId="77777777" w:rsidR="00A555EE" w:rsidRDefault="00A555EE" w:rsidP="00374095">
      <w:pPr>
        <w:pStyle w:val="NoSpacing"/>
      </w:pPr>
    </w:p>
    <w:p w14:paraId="3218FE28" w14:textId="08523691" w:rsidR="00A555EE" w:rsidRDefault="00A555EE" w:rsidP="00374095">
      <w:pPr>
        <w:pStyle w:val="NoSpacing"/>
      </w:pPr>
      <w:r>
        <w:t xml:space="preserve">Patient 3: Patient </w:t>
      </w:r>
      <w:r w:rsidR="00B31422">
        <w:t xml:space="preserve">presented with right-sided weakness and numbness. MRI brain showed left midbrain lesion. CSF </w:t>
      </w:r>
      <w:r w:rsidR="00F43082">
        <w:t xml:space="preserve">analysis showed </w:t>
      </w:r>
      <w:r w:rsidR="00C45FAD">
        <w:t xml:space="preserve">normal nucleated cells and </w:t>
      </w:r>
      <w:r w:rsidR="00F43082">
        <w:t xml:space="preserve">5 oligoclonal bands. Repeat MRI brain four months later showed </w:t>
      </w:r>
      <w:r w:rsidR="00436794">
        <w:t>new left parietal lesion</w:t>
      </w:r>
      <w:r w:rsidR="00B72240">
        <w:t xml:space="preserve">. </w:t>
      </w:r>
    </w:p>
    <w:p w14:paraId="0CB62FE7" w14:textId="77777777" w:rsidR="00AB2273" w:rsidRDefault="00AB2273" w:rsidP="00374095">
      <w:pPr>
        <w:pStyle w:val="NoSpacing"/>
      </w:pPr>
    </w:p>
    <w:p w14:paraId="0FD0B431" w14:textId="3DCB417B" w:rsidR="00AB2273" w:rsidRDefault="00AB2273" w:rsidP="00374095">
      <w:pPr>
        <w:pStyle w:val="NoSpacing"/>
      </w:pPr>
      <w:r>
        <w:t xml:space="preserve">Patient 4: </w:t>
      </w:r>
      <w:r w:rsidR="00F52D60">
        <w:t xml:space="preserve">Patient presented with left optic neuritis. MRI brain showed </w:t>
      </w:r>
      <w:r w:rsidR="00552AEC">
        <w:t xml:space="preserve">enhancing </w:t>
      </w:r>
      <w:r w:rsidR="008051D6">
        <w:t xml:space="preserve">lesion in the left optic nerve and non-enhancing ovoid </w:t>
      </w:r>
      <w:r w:rsidR="00113AAA">
        <w:t xml:space="preserve">lesions in the subcortical </w:t>
      </w:r>
      <w:r w:rsidR="00585590">
        <w:t>and callosal regions</w:t>
      </w:r>
      <w:r w:rsidR="00113AAA">
        <w:t xml:space="preserve"> </w:t>
      </w:r>
      <w:r w:rsidR="008051D6">
        <w:t xml:space="preserve">and left </w:t>
      </w:r>
      <w:r w:rsidR="00113AAA">
        <w:t xml:space="preserve">cerebellar peduncle. </w:t>
      </w:r>
      <w:r w:rsidR="00857598">
        <w:t xml:space="preserve">MRI </w:t>
      </w:r>
      <w:r w:rsidR="000E62E3">
        <w:t xml:space="preserve">4 months later showed new ovoid lesions in the bilateral frontal lobe. MRI spine negative. No CSF studies. </w:t>
      </w:r>
      <w:r w:rsidR="000612F6">
        <w:t xml:space="preserve">OCT with thinning in the retinal nerve fiber layer, predominately in the temporal </w:t>
      </w:r>
      <w:r w:rsidR="00444033">
        <w:t>quadrant</w:t>
      </w:r>
      <w:r w:rsidR="000612F6">
        <w:t xml:space="preserve">, on the left. </w:t>
      </w:r>
    </w:p>
    <w:p w14:paraId="1B8490B9" w14:textId="77777777" w:rsidR="00272795" w:rsidRDefault="00272795" w:rsidP="00374095">
      <w:pPr>
        <w:pStyle w:val="NoSpacing"/>
      </w:pPr>
    </w:p>
    <w:p w14:paraId="0FE5E314" w14:textId="6634AEFD" w:rsidR="007934E1" w:rsidRDefault="004C206C" w:rsidP="00374095">
      <w:pPr>
        <w:pStyle w:val="NoSpacing"/>
      </w:pPr>
      <w:r>
        <w:t xml:space="preserve">Patient </w:t>
      </w:r>
      <w:r w:rsidR="00444033">
        <w:t>5</w:t>
      </w:r>
      <w:r>
        <w:t>:</w:t>
      </w:r>
      <w:r w:rsidR="00A031BE">
        <w:t xml:space="preserve"> Patient presented with </w:t>
      </w:r>
      <w:r w:rsidR="00C507B7">
        <w:t xml:space="preserve">headaches for 3 weeks. MRI brain showed </w:t>
      </w:r>
      <w:r w:rsidR="009D79C4">
        <w:t>numerous supratentorial and infratentorial lesions with enhancement and restricted diffusion. The supratentorial lesions predominately involved the cortex and basal ganglia</w:t>
      </w:r>
      <w:r w:rsidR="00297528">
        <w:t xml:space="preserve">. There </w:t>
      </w:r>
      <w:r w:rsidR="007C53D5">
        <w:t>were</w:t>
      </w:r>
      <w:r w:rsidR="00297528">
        <w:t xml:space="preserve"> multiple foci of hemorrhage. MRI spine showed </w:t>
      </w:r>
      <w:r w:rsidR="005A04B6">
        <w:t xml:space="preserve">enhancing, expansile, </w:t>
      </w:r>
      <w:r w:rsidR="00177B35">
        <w:t xml:space="preserve">central cord, </w:t>
      </w:r>
      <w:r w:rsidR="005A04B6">
        <w:t>longitudinally extensive lesion</w:t>
      </w:r>
      <w:r w:rsidR="00765995">
        <w:t>s</w:t>
      </w:r>
      <w:r w:rsidR="00E106E2">
        <w:t xml:space="preserve">. </w:t>
      </w:r>
      <w:r w:rsidR="00D90F86">
        <w:t>CSF analysis showed 9 nucleated cells</w:t>
      </w:r>
      <w:r w:rsidR="00A86623">
        <w:t xml:space="preserve">, normal protein, </w:t>
      </w:r>
      <w:r w:rsidR="007934E1">
        <w:t xml:space="preserve">negative </w:t>
      </w:r>
      <w:r w:rsidR="00A86623">
        <w:t>oligoclonal bands</w:t>
      </w:r>
      <w:r w:rsidR="007934E1">
        <w:t xml:space="preserve">, and elevated </w:t>
      </w:r>
      <w:r w:rsidR="00A86623">
        <w:t>IgG index 0.97</w:t>
      </w:r>
      <w:r w:rsidR="007934E1">
        <w:t xml:space="preserve">. </w:t>
      </w:r>
      <w:r w:rsidR="00F13136">
        <w:t xml:space="preserve">Brain biopsy showed </w:t>
      </w:r>
      <w:r w:rsidR="00DF6D50">
        <w:t>findings consistent with meni</w:t>
      </w:r>
      <w:r w:rsidR="00D700C0">
        <w:t>ngoencephalitis characterized by foci of lymphohistiocytic perivascular inflammation</w:t>
      </w:r>
      <w:r w:rsidR="00C50365">
        <w:t>. There were features suggestive of</w:t>
      </w:r>
      <w:r w:rsidR="00120B8A">
        <w:t xml:space="preserve">, </w:t>
      </w:r>
      <w:r w:rsidR="00C50365">
        <w:t xml:space="preserve">but not definitive for demyelination. </w:t>
      </w:r>
      <w:r w:rsidR="005F025C">
        <w:t xml:space="preserve">Subsequently </w:t>
      </w:r>
      <w:r w:rsidR="00FD647D">
        <w:t xml:space="preserve">due to a family presenting with </w:t>
      </w:r>
      <w:r w:rsidR="00C9014F">
        <w:t xml:space="preserve">similar </w:t>
      </w:r>
      <w:r w:rsidR="00FD647D">
        <w:t xml:space="preserve">CNS syndrome, </w:t>
      </w:r>
      <w:r w:rsidR="00C9014F">
        <w:t xml:space="preserve">the </w:t>
      </w:r>
      <w:r w:rsidR="00FD647D">
        <w:t>patient underwent genetic testing and was found to have a homozygous mutation in PRF1 gene and functional assays showed nearly complete absent PRF activity</w:t>
      </w:r>
      <w:r w:rsidR="00C9014F">
        <w:t xml:space="preserve">. </w:t>
      </w:r>
    </w:p>
    <w:p w14:paraId="65466B4C" w14:textId="4A2012F3" w:rsidR="00BB7D6C" w:rsidRDefault="00A86623" w:rsidP="00374095">
      <w:pPr>
        <w:pStyle w:val="NoSpacing"/>
      </w:pPr>
      <w:r>
        <w:t xml:space="preserve"> </w:t>
      </w:r>
    </w:p>
    <w:p w14:paraId="47CDD917" w14:textId="3B7ED30E" w:rsidR="004C206C" w:rsidRDefault="004C206C" w:rsidP="00374095">
      <w:pPr>
        <w:pStyle w:val="NoSpacing"/>
      </w:pPr>
      <w:r>
        <w:t xml:space="preserve">Patient </w:t>
      </w:r>
      <w:r w:rsidR="00E56374">
        <w:t>6</w:t>
      </w:r>
      <w:r>
        <w:t>:</w:t>
      </w:r>
      <w:r w:rsidR="00624340">
        <w:t xml:space="preserve"> Patient </w:t>
      </w:r>
      <w:r w:rsidR="00FA64CD">
        <w:t xml:space="preserve">presented with </w:t>
      </w:r>
      <w:r w:rsidR="006C3325">
        <w:t>seizure-like activity</w:t>
      </w:r>
      <w:r w:rsidR="00E902FF">
        <w:t xml:space="preserve"> and worsening headaches. MRI brain negative. CSF analysis</w:t>
      </w:r>
      <w:r w:rsidR="003F3972">
        <w:t xml:space="preserve"> with normal nucleated cells and protein, negative oligoclonal bands and normal IgG index.</w:t>
      </w:r>
      <w:r w:rsidR="004A4E4A">
        <w:t xml:space="preserve"> Repeat MOG-IgG testing </w:t>
      </w:r>
      <w:r w:rsidR="0012140F">
        <w:t>2 weeks</w:t>
      </w:r>
      <w:r w:rsidR="004A4E4A">
        <w:t xml:space="preserve"> later was negative</w:t>
      </w:r>
      <w:r w:rsidR="0012140F">
        <w:t xml:space="preserve"> without any empiric immunotherapy</w:t>
      </w:r>
      <w:r w:rsidR="004A4E4A">
        <w:t xml:space="preserve">. </w:t>
      </w:r>
    </w:p>
    <w:p w14:paraId="0A1C52D4" w14:textId="77777777" w:rsidR="002574FE" w:rsidRDefault="002574FE" w:rsidP="00374095">
      <w:pPr>
        <w:pStyle w:val="NoSpacing"/>
      </w:pPr>
    </w:p>
    <w:p w14:paraId="68EAD1ED" w14:textId="6C27334D" w:rsidR="004C206C" w:rsidRDefault="004C206C" w:rsidP="00374095">
      <w:pPr>
        <w:pStyle w:val="NoSpacing"/>
      </w:pPr>
      <w:r>
        <w:t xml:space="preserve">Patient </w:t>
      </w:r>
      <w:r w:rsidR="00E56374">
        <w:t>7</w:t>
      </w:r>
      <w:r>
        <w:t>:</w:t>
      </w:r>
      <w:r w:rsidR="002D63E6">
        <w:t xml:space="preserve"> Patient presented with </w:t>
      </w:r>
      <w:r w:rsidR="00E559E7">
        <w:t>headaches</w:t>
      </w:r>
      <w:r w:rsidR="00F61F65">
        <w:t xml:space="preserve">, </w:t>
      </w:r>
      <w:r w:rsidR="00E559E7">
        <w:t xml:space="preserve">right eye </w:t>
      </w:r>
      <w:r w:rsidR="002D2AE5">
        <w:t>vision loss</w:t>
      </w:r>
      <w:r w:rsidR="00F61F65">
        <w:t>, and unsteady gait</w:t>
      </w:r>
      <w:r w:rsidR="002D2AE5">
        <w:t xml:space="preserve">. </w:t>
      </w:r>
      <w:r w:rsidR="00694363">
        <w:t xml:space="preserve">MRI </w:t>
      </w:r>
      <w:r w:rsidR="007E723F">
        <w:t>orbit showed short se</w:t>
      </w:r>
      <w:r w:rsidR="00252CCA">
        <w:t>gment signal changes in the</w:t>
      </w:r>
      <w:r w:rsidR="009B3BCA">
        <w:t xml:space="preserve"> right</w:t>
      </w:r>
      <w:r w:rsidR="00252CCA">
        <w:t xml:space="preserve"> prechiasm</w:t>
      </w:r>
      <w:r w:rsidR="004A0BFB">
        <w:t>a</w:t>
      </w:r>
      <w:r w:rsidR="00252CCA">
        <w:t xml:space="preserve">tic optic nerve and chiasm/optic tract. </w:t>
      </w:r>
      <w:r w:rsidR="00B5712D">
        <w:t xml:space="preserve">MRI </w:t>
      </w:r>
      <w:r w:rsidR="00694363">
        <w:t xml:space="preserve">brain showed </w:t>
      </w:r>
      <w:r w:rsidR="00CB59C8">
        <w:t xml:space="preserve">T2 hyperintensities in </w:t>
      </w:r>
      <w:r w:rsidR="0084199A">
        <w:t>the supratentorial and infratentorial regions with Dawson’s fingers</w:t>
      </w:r>
      <w:r w:rsidR="00A163B8">
        <w:t xml:space="preserve">. MRI spine showed multifocal, short segment lesions in the cervical </w:t>
      </w:r>
      <w:r w:rsidR="007E723F">
        <w:t xml:space="preserve">and thoracic </w:t>
      </w:r>
      <w:r w:rsidR="00CD18DF">
        <w:t>regions</w:t>
      </w:r>
      <w:r w:rsidR="007E723F">
        <w:t xml:space="preserve"> with patchy enhancement. </w:t>
      </w:r>
      <w:r w:rsidR="002D2AE5">
        <w:t xml:space="preserve">CSF analysis showed </w:t>
      </w:r>
      <w:r w:rsidR="002F208D">
        <w:t xml:space="preserve">8 nucleated cells (100% lymphocytes), normal protein, and </w:t>
      </w:r>
      <w:r w:rsidR="002D2AE5">
        <w:t xml:space="preserve">14 </w:t>
      </w:r>
      <w:r w:rsidR="002F208D">
        <w:t>oligoclonal</w:t>
      </w:r>
      <w:r w:rsidR="002D2AE5">
        <w:t xml:space="preserve"> </w:t>
      </w:r>
      <w:r w:rsidR="002F208D">
        <w:t>bands</w:t>
      </w:r>
      <w:r w:rsidR="002D2AE5">
        <w:t xml:space="preserve">. </w:t>
      </w:r>
    </w:p>
    <w:p w14:paraId="6CF93DEC" w14:textId="77777777" w:rsidR="00CF7E95" w:rsidRDefault="00CF7E95" w:rsidP="00374095">
      <w:pPr>
        <w:pStyle w:val="NoSpacing"/>
      </w:pPr>
    </w:p>
    <w:p w14:paraId="0D75DC60" w14:textId="005AB7ED" w:rsidR="004631A5" w:rsidRDefault="004C206C" w:rsidP="004631A5">
      <w:pPr>
        <w:pStyle w:val="NoSpacing"/>
      </w:pPr>
      <w:r>
        <w:lastRenderedPageBreak/>
        <w:t xml:space="preserve">Patient </w:t>
      </w:r>
      <w:r w:rsidR="00E56374">
        <w:t>8</w:t>
      </w:r>
      <w:r>
        <w:t>:</w:t>
      </w:r>
      <w:r w:rsidR="004631A5">
        <w:t xml:space="preserve"> Patient presented with </w:t>
      </w:r>
      <w:r w:rsidR="004631A5" w:rsidRPr="000F32C9">
        <w:t xml:space="preserve">progressive gait instability and balance issues </w:t>
      </w:r>
      <w:r w:rsidR="004631A5">
        <w:t>for 1</w:t>
      </w:r>
      <w:r w:rsidR="004631A5" w:rsidRPr="000F32C9">
        <w:t xml:space="preserve"> year</w:t>
      </w:r>
      <w:r w:rsidR="004631A5">
        <w:t>. MRI brain showed D</w:t>
      </w:r>
      <w:r w:rsidR="004631A5" w:rsidRPr="0099401B">
        <w:t>awson's fingers</w:t>
      </w:r>
      <w:r w:rsidR="004631A5">
        <w:t xml:space="preserve"> and MRI spine showed</w:t>
      </w:r>
      <w:r w:rsidR="004631A5" w:rsidRPr="0099401B">
        <w:t xml:space="preserve"> </w:t>
      </w:r>
      <w:r w:rsidR="004631A5">
        <w:t xml:space="preserve">posteriorly oriented, </w:t>
      </w:r>
      <w:r w:rsidR="004631A5" w:rsidRPr="0099401B">
        <w:t>multifocal short</w:t>
      </w:r>
      <w:r w:rsidR="00CD18DF">
        <w:t xml:space="preserve"> </w:t>
      </w:r>
      <w:r w:rsidR="004631A5" w:rsidRPr="0099401B">
        <w:t>segment lesions</w:t>
      </w:r>
      <w:r w:rsidR="004631A5">
        <w:t>. CSF analysis was not done.</w:t>
      </w:r>
    </w:p>
    <w:p w14:paraId="18473656" w14:textId="77C99ECE" w:rsidR="004C206C" w:rsidRDefault="004C206C" w:rsidP="00374095">
      <w:pPr>
        <w:pStyle w:val="NoSpacing"/>
      </w:pPr>
    </w:p>
    <w:p w14:paraId="409AE615" w14:textId="534174C9" w:rsidR="009344D5" w:rsidRDefault="004C206C" w:rsidP="009344D5">
      <w:pPr>
        <w:pStyle w:val="NoSpacing"/>
      </w:pPr>
      <w:r>
        <w:t xml:space="preserve">Patient </w:t>
      </w:r>
      <w:r w:rsidR="00E56374">
        <w:t>9</w:t>
      </w:r>
      <w:r>
        <w:t>:</w:t>
      </w:r>
      <w:r w:rsidR="009344D5">
        <w:t xml:space="preserve"> Patient presented with left eye vision loss and pain. MRI orbit showed long segment left optic nerve lesion with enhancement. MRI brain showed Dawson’s fingers and juxtacortical</w:t>
      </w:r>
      <w:r w:rsidR="00CD18DF">
        <w:t xml:space="preserve"> lesions</w:t>
      </w:r>
      <w:r w:rsidR="009344D5">
        <w:t>. CSF analysis was not done.</w:t>
      </w:r>
    </w:p>
    <w:p w14:paraId="0EE97FFF" w14:textId="4F8D3403" w:rsidR="004C206C" w:rsidRDefault="004C206C" w:rsidP="00374095">
      <w:pPr>
        <w:pStyle w:val="NoSpacing"/>
      </w:pPr>
    </w:p>
    <w:p w14:paraId="3D62842A" w14:textId="1745F9BC" w:rsidR="00554B7E" w:rsidRDefault="004C206C" w:rsidP="00554B7E">
      <w:pPr>
        <w:pStyle w:val="NoSpacing"/>
      </w:pPr>
      <w:r>
        <w:t xml:space="preserve">Patient </w:t>
      </w:r>
      <w:r w:rsidR="00F44AEB">
        <w:t>1</w:t>
      </w:r>
      <w:r w:rsidR="00E56374">
        <w:t>0</w:t>
      </w:r>
      <w:r>
        <w:t>:</w:t>
      </w:r>
      <w:r w:rsidR="00554B7E">
        <w:t xml:space="preserve"> Patient developed blurry vision in her right eye and after a few days also her left eye. MRI brain showed m</w:t>
      </w:r>
      <w:r w:rsidR="00554B7E" w:rsidRPr="00031F8A">
        <w:t xml:space="preserve">ultiple areas of increased </w:t>
      </w:r>
      <w:r w:rsidR="00554B7E">
        <w:t xml:space="preserve">ovoid </w:t>
      </w:r>
      <w:r w:rsidR="00554B7E" w:rsidRPr="00031F8A">
        <w:t>T2 signal within the periventricular and subcortical white matter</w:t>
      </w:r>
      <w:r w:rsidR="00554B7E">
        <w:t xml:space="preserve"> along with </w:t>
      </w:r>
      <w:r w:rsidR="00554B7E" w:rsidRPr="00031F8A">
        <w:t>a prominent left frontal juxtacortical and right posterior corpus callosum lesion</w:t>
      </w:r>
      <w:r w:rsidR="00554B7E">
        <w:t xml:space="preserve">, some with </w:t>
      </w:r>
      <w:r w:rsidR="00554B7E" w:rsidRPr="00031F8A">
        <w:t xml:space="preserve">enhancement. </w:t>
      </w:r>
      <w:r w:rsidR="00554B7E">
        <w:t xml:space="preserve">CSF analysis showed 30 nucleated cells (94% lymphocytes), 6 unique oligoclonal bands and IgG index 2.07. Optical coherence tomography showed retinal nerve fiber layer thickness of 93 on the right eye and 87 on the left eye </w:t>
      </w:r>
      <w:r w:rsidR="003A0A2F">
        <w:t xml:space="preserve">five </w:t>
      </w:r>
      <w:r w:rsidR="00554B7E">
        <w:t xml:space="preserve">years after the initial attack. </w:t>
      </w:r>
    </w:p>
    <w:p w14:paraId="6EC60A8E" w14:textId="77777777" w:rsidR="00514236" w:rsidRDefault="00514236" w:rsidP="00374095">
      <w:pPr>
        <w:pStyle w:val="NoSpacing"/>
      </w:pPr>
    </w:p>
    <w:p w14:paraId="5AC851C6" w14:textId="4255A569" w:rsidR="0066255B" w:rsidRDefault="004C206C" w:rsidP="0066255B">
      <w:pPr>
        <w:pStyle w:val="NoSpacing"/>
      </w:pPr>
      <w:r>
        <w:t>Patient 1</w:t>
      </w:r>
      <w:r w:rsidR="00E56374">
        <w:t>1</w:t>
      </w:r>
      <w:r>
        <w:t>:</w:t>
      </w:r>
      <w:r w:rsidR="0066255B">
        <w:t xml:space="preserve"> Patient presented with sensory changes in her left chest and legs. MRI brain showed multifocal ovoid to ill-defined hyperintensities in the periventricular and subcortical white matter, some with ring</w:t>
      </w:r>
      <w:r w:rsidR="005815C6">
        <w:t>/open-ring</w:t>
      </w:r>
      <w:r w:rsidR="0066255B">
        <w:t xml:space="preserve"> enhancement. MRI spine showed</w:t>
      </w:r>
      <w:r w:rsidR="005815C6">
        <w:t xml:space="preserve"> a</w:t>
      </w:r>
      <w:r w:rsidR="0066255B">
        <w:t xml:space="preserve"> single, short segment, central cord, enhancing lesion in the upper thoracic region. CSF analysis was negative for nucleated cells, oligoclonal bands and IgG index. </w:t>
      </w:r>
    </w:p>
    <w:p w14:paraId="1E993E14" w14:textId="674AADC6" w:rsidR="004C206C" w:rsidRDefault="004C206C" w:rsidP="00374095">
      <w:pPr>
        <w:pStyle w:val="NoSpacing"/>
      </w:pPr>
    </w:p>
    <w:p w14:paraId="360CD6B1" w14:textId="1B49DFAC" w:rsidR="00060DEC" w:rsidRDefault="004C206C" w:rsidP="00060DEC">
      <w:pPr>
        <w:pStyle w:val="NoSpacing"/>
      </w:pPr>
      <w:r>
        <w:t>Patient 1</w:t>
      </w:r>
      <w:r w:rsidR="00E56374">
        <w:t>2</w:t>
      </w:r>
      <w:r>
        <w:t>:</w:t>
      </w:r>
      <w:r w:rsidR="00060DEC">
        <w:t xml:space="preserve"> Patient presented with </w:t>
      </w:r>
      <w:r w:rsidR="00F2376E">
        <w:t>left eye</w:t>
      </w:r>
      <w:r w:rsidR="00060DEC">
        <w:t xml:space="preserve"> vison loss and pain. MRI orbit showed increased signal and enhancement of the left optic nerve, MRI brain showed Dawson’s fingers, and MRI spine showed multifocal, posteriorly oriented, short segment lesions. CSF analysis showed positive oligoclonal bands</w:t>
      </w:r>
      <w:r w:rsidR="00F2376E">
        <w:t xml:space="preserve"> (exact value not known)</w:t>
      </w:r>
      <w:r w:rsidR="00060DEC">
        <w:t xml:space="preserve"> and IgG index 1.25.</w:t>
      </w:r>
    </w:p>
    <w:p w14:paraId="3F3E84D9" w14:textId="77777777" w:rsidR="00E66950" w:rsidRDefault="00E66950" w:rsidP="00E66950">
      <w:pPr>
        <w:pStyle w:val="NoSpacing"/>
      </w:pPr>
    </w:p>
    <w:p w14:paraId="08463C5D" w14:textId="0956D1EB" w:rsidR="00497F5F" w:rsidRDefault="00497F5F" w:rsidP="00E66950">
      <w:pPr>
        <w:pStyle w:val="NoSpacing"/>
      </w:pPr>
      <w:r>
        <w:t>Patient 1</w:t>
      </w:r>
      <w:r w:rsidR="00E56374">
        <w:t>3</w:t>
      </w:r>
      <w:r>
        <w:t xml:space="preserve">: </w:t>
      </w:r>
      <w:r w:rsidR="00583FC2">
        <w:t>Patient developed sensory changes</w:t>
      </w:r>
      <w:r w:rsidR="00176A45">
        <w:t xml:space="preserve"> in legs</w:t>
      </w:r>
      <w:r w:rsidR="00583FC2">
        <w:t xml:space="preserve">. MRI showed </w:t>
      </w:r>
      <w:r w:rsidR="00F64306">
        <w:t>a short</w:t>
      </w:r>
      <w:r w:rsidR="00583FC2">
        <w:t xml:space="preserve"> segment cervical cord lesion</w:t>
      </w:r>
      <w:r w:rsidR="00176A45">
        <w:t xml:space="preserve">. Later developed weakness and sensory changes in hands, repeat MRI with </w:t>
      </w:r>
      <w:r w:rsidR="00295C24">
        <w:t>enlarging lesions in brain and spine</w:t>
      </w:r>
      <w:r w:rsidR="00103021">
        <w:t xml:space="preserve"> with enhancement</w:t>
      </w:r>
      <w:r w:rsidR="00295C24">
        <w:t xml:space="preserve">. No CSF studies. </w:t>
      </w:r>
    </w:p>
    <w:p w14:paraId="07204FA1" w14:textId="77777777" w:rsidR="00B1502A" w:rsidRDefault="00B1502A" w:rsidP="00E66950">
      <w:pPr>
        <w:pStyle w:val="NoSpacing"/>
      </w:pPr>
    </w:p>
    <w:p w14:paraId="53AF36BA" w14:textId="73CB7CE2" w:rsidR="00B1502A" w:rsidRDefault="00B1502A" w:rsidP="00E66950">
      <w:pPr>
        <w:pStyle w:val="NoSpacing"/>
      </w:pPr>
      <w:r>
        <w:t>Patient 1</w:t>
      </w:r>
      <w:r w:rsidR="00E56374">
        <w:t>4</w:t>
      </w:r>
      <w:r>
        <w:t xml:space="preserve">: </w:t>
      </w:r>
      <w:r w:rsidR="00765DC5">
        <w:t xml:space="preserve">Patient initially with double vision, then later developed </w:t>
      </w:r>
      <w:r w:rsidR="00157EC7">
        <w:t xml:space="preserve">leg weakness. </w:t>
      </w:r>
      <w:r w:rsidR="00313C6A">
        <w:t xml:space="preserve">MRI brain over time with juxtacortical, periventricular, pericallosal and infratentorial lesions. MRI spine with </w:t>
      </w:r>
      <w:r w:rsidR="00DD3287">
        <w:t xml:space="preserve">short segment cervical and thoracic cord lesions. CSF analysis </w:t>
      </w:r>
      <w:r w:rsidR="00BF2F6D">
        <w:t xml:space="preserve">showed 9 nucleated cells (96% lymphocytes), 18 oligoclonal bands, and IgG index 13.2 and synthetic rate 39.4. </w:t>
      </w:r>
    </w:p>
    <w:p w14:paraId="733FC45B" w14:textId="77777777" w:rsidR="00F27D95" w:rsidRDefault="00F27D95" w:rsidP="00E66950">
      <w:pPr>
        <w:pStyle w:val="NoSpacing"/>
      </w:pPr>
    </w:p>
    <w:p w14:paraId="442AC226" w14:textId="162D6913" w:rsidR="00031B90" w:rsidRDefault="00F27D95" w:rsidP="00E66950">
      <w:pPr>
        <w:pStyle w:val="NoSpacing"/>
      </w:pPr>
      <w:r>
        <w:t>Patient 1</w:t>
      </w:r>
      <w:r w:rsidR="00E56374">
        <w:t>5</w:t>
      </w:r>
      <w:r>
        <w:t xml:space="preserve">: </w:t>
      </w:r>
      <w:r w:rsidR="000A34FD">
        <w:t>Patient developed headache</w:t>
      </w:r>
      <w:r w:rsidR="00BC0FE3">
        <w:t xml:space="preserve"> and later gait difficulties and left sided paresthesia. </w:t>
      </w:r>
      <w:r w:rsidR="00E132A0" w:rsidRPr="00E132A0">
        <w:t>MR</w:t>
      </w:r>
      <w:r w:rsidR="00BC0FE3">
        <w:t>I brain over time with new lesions, including in periventricular and infratent</w:t>
      </w:r>
      <w:r w:rsidR="005C7733">
        <w:t xml:space="preserve">orial region. </w:t>
      </w:r>
      <w:r w:rsidR="00BC0FE3">
        <w:t xml:space="preserve">CSF analysis with greater than 5 oligoclonal bands. </w:t>
      </w:r>
    </w:p>
    <w:p w14:paraId="6B697E8A" w14:textId="77777777" w:rsidR="005C7733" w:rsidRDefault="005C7733" w:rsidP="00E66950">
      <w:pPr>
        <w:pStyle w:val="NoSpacing"/>
      </w:pPr>
    </w:p>
    <w:p w14:paraId="2D57B7C5" w14:textId="05178F07" w:rsidR="005C7733" w:rsidRDefault="005C7733" w:rsidP="00E66950">
      <w:pPr>
        <w:pStyle w:val="NoSpacing"/>
      </w:pPr>
      <w:r>
        <w:t>Patient 1</w:t>
      </w:r>
      <w:r w:rsidR="00E56374">
        <w:t>6</w:t>
      </w:r>
      <w:r>
        <w:t>:</w:t>
      </w:r>
      <w:r w:rsidR="0025267B">
        <w:t xml:space="preserve"> </w:t>
      </w:r>
      <w:r w:rsidR="00963F82">
        <w:t xml:space="preserve">Patient with history of </w:t>
      </w:r>
      <w:r w:rsidR="005B4C05">
        <w:t xml:space="preserve">lower extremity sensory changes and gait difficulty. </w:t>
      </w:r>
      <w:r w:rsidR="0025267B">
        <w:t>MRI brain with</w:t>
      </w:r>
      <w:r w:rsidR="0052295D">
        <w:t xml:space="preserve"> enhancing and non-enhancing</w:t>
      </w:r>
      <w:r w:rsidR="0025267B">
        <w:t xml:space="preserve"> lesions in periventricular region and middle cerebellar peduncle. MRI spine with multifocal short segment lesions. </w:t>
      </w:r>
      <w:r w:rsidR="00963F82">
        <w:t>No CSF studies.</w:t>
      </w:r>
    </w:p>
    <w:p w14:paraId="0FBAE1AA" w14:textId="53F28C09" w:rsidR="00916C44" w:rsidRDefault="00916C44" w:rsidP="00E66950">
      <w:pPr>
        <w:pStyle w:val="NoSpacing"/>
      </w:pPr>
    </w:p>
    <w:p w14:paraId="7C54D749" w14:textId="0E063F59" w:rsidR="00916C44" w:rsidRDefault="00916C44" w:rsidP="00E66950">
      <w:pPr>
        <w:pStyle w:val="NoSpacing"/>
      </w:pPr>
      <w:r>
        <w:t>Patient 1</w:t>
      </w:r>
      <w:r w:rsidR="00E56374">
        <w:t>7</w:t>
      </w:r>
      <w:r>
        <w:t xml:space="preserve">: </w:t>
      </w:r>
      <w:r w:rsidR="002467CF">
        <w:t xml:space="preserve">Patient initially with gait impairment. </w:t>
      </w:r>
      <w:r w:rsidR="00D20CB2">
        <w:t xml:space="preserve">MRI brain over time with </w:t>
      </w:r>
      <w:r w:rsidR="00140B9B">
        <w:t xml:space="preserve">enhancing and non-enhancing </w:t>
      </w:r>
      <w:r w:rsidR="00D20CB2">
        <w:t>periventricular and juxtacortical lesions as well as global atrophy.</w:t>
      </w:r>
      <w:r w:rsidR="00140B9B">
        <w:t xml:space="preserve"> No CSF studies.</w:t>
      </w:r>
    </w:p>
    <w:p w14:paraId="4743AC18" w14:textId="77777777" w:rsidR="00497F5F" w:rsidRDefault="00497F5F" w:rsidP="00E66950">
      <w:pPr>
        <w:pStyle w:val="NoSpacing"/>
      </w:pPr>
    </w:p>
    <w:p w14:paraId="5B4608D8" w14:textId="6F8FE7D2" w:rsidR="00EF4F29" w:rsidRDefault="00EF4F29" w:rsidP="00E66950">
      <w:pPr>
        <w:pStyle w:val="NoSpacing"/>
      </w:pPr>
      <w:r>
        <w:lastRenderedPageBreak/>
        <w:t>Patient 1</w:t>
      </w:r>
      <w:r w:rsidR="00E56374">
        <w:t>8</w:t>
      </w:r>
      <w:r>
        <w:t xml:space="preserve">: </w:t>
      </w:r>
      <w:r w:rsidR="006278EC">
        <w:t xml:space="preserve">Patient with initially a constellation of symptoms, including vertigo, slurred sleep, </w:t>
      </w:r>
      <w:r w:rsidR="0009478F">
        <w:t xml:space="preserve">diplopia, </w:t>
      </w:r>
      <w:r w:rsidR="00E222E7">
        <w:t xml:space="preserve">and right arm and leg weakness. </w:t>
      </w:r>
      <w:r w:rsidR="00210750">
        <w:t>MRI brain over time with lesion</w:t>
      </w:r>
      <w:r w:rsidR="00113891">
        <w:t>s</w:t>
      </w:r>
      <w:r w:rsidR="00210750">
        <w:t xml:space="preserve"> in pericallosal</w:t>
      </w:r>
      <w:r w:rsidR="0012239D">
        <w:t xml:space="preserve"> </w:t>
      </w:r>
      <w:r w:rsidR="00113891">
        <w:t>and</w:t>
      </w:r>
      <w:r w:rsidR="0012239D">
        <w:t xml:space="preserve"> </w:t>
      </w:r>
      <w:r w:rsidR="00113891">
        <w:t>juxtacortical/</w:t>
      </w:r>
      <w:r w:rsidR="0012239D">
        <w:t>subcortical regions.</w:t>
      </w:r>
      <w:r w:rsidR="00210750">
        <w:t xml:space="preserve"> </w:t>
      </w:r>
      <w:r w:rsidR="00832E16">
        <w:t xml:space="preserve">No CSF studies. </w:t>
      </w:r>
    </w:p>
    <w:p w14:paraId="788FA634" w14:textId="77777777" w:rsidR="00EF4F29" w:rsidRDefault="00EF4F29" w:rsidP="00E66950">
      <w:pPr>
        <w:pStyle w:val="NoSpacing"/>
      </w:pPr>
    </w:p>
    <w:p w14:paraId="4F55A42B" w14:textId="6D261C33" w:rsidR="00E66950" w:rsidRDefault="00E66950" w:rsidP="00E66950">
      <w:pPr>
        <w:pStyle w:val="NoSpacing"/>
      </w:pPr>
      <w:r>
        <w:t xml:space="preserve">Patient </w:t>
      </w:r>
      <w:r w:rsidR="00E56374">
        <w:t>19</w:t>
      </w:r>
      <w:r w:rsidR="00497F5F">
        <w:t>:</w:t>
      </w:r>
      <w:r>
        <w:t xml:space="preserve"> </w:t>
      </w:r>
      <w:r w:rsidR="00880DF3">
        <w:t>Patient presented with</w:t>
      </w:r>
      <w:r w:rsidR="00A87D02">
        <w:t xml:space="preserve"> sensory changes</w:t>
      </w:r>
      <w:r w:rsidR="00880DF3">
        <w:t>. MRI brain</w:t>
      </w:r>
      <w:r w:rsidR="005B4C05">
        <w:t xml:space="preserve"> over time</w:t>
      </w:r>
      <w:r w:rsidR="00880DF3">
        <w:t xml:space="preserve"> with multiple </w:t>
      </w:r>
      <w:r w:rsidR="008C4D3D">
        <w:t xml:space="preserve">enhancing and non-enhancing </w:t>
      </w:r>
      <w:r w:rsidR="00880DF3">
        <w:t>supratentorial and infratentorial lesions</w:t>
      </w:r>
      <w:r w:rsidR="00A64E18">
        <w:t xml:space="preserve"> including </w:t>
      </w:r>
      <w:r w:rsidR="008C4D3D">
        <w:t xml:space="preserve">in the </w:t>
      </w:r>
      <w:r w:rsidR="00A64E18">
        <w:t xml:space="preserve">periventricular region with Dawson’s finger appearance. MRI spine with </w:t>
      </w:r>
      <w:r w:rsidR="008C4D3D">
        <w:t xml:space="preserve">short segment cervical cord lesions. </w:t>
      </w:r>
      <w:r>
        <w:t>No CSF studies.</w:t>
      </w:r>
    </w:p>
    <w:p w14:paraId="663DF335" w14:textId="6D94C871" w:rsidR="004C206C" w:rsidRDefault="004C206C" w:rsidP="00374095">
      <w:pPr>
        <w:pStyle w:val="NoSpacing"/>
      </w:pPr>
    </w:p>
    <w:p w14:paraId="006D55B0" w14:textId="36EC9D7B" w:rsidR="00E66950" w:rsidRDefault="00E66950" w:rsidP="00374095">
      <w:pPr>
        <w:pStyle w:val="NoSpacing"/>
      </w:pPr>
      <w:r>
        <w:t xml:space="preserve">Patient </w:t>
      </w:r>
      <w:r w:rsidR="00795B20">
        <w:t>2</w:t>
      </w:r>
      <w:r w:rsidR="00E56374">
        <w:t>0</w:t>
      </w:r>
      <w:r>
        <w:t xml:space="preserve">: </w:t>
      </w:r>
      <w:r w:rsidR="00962C70">
        <w:t>Patient presented with</w:t>
      </w:r>
      <w:r w:rsidR="00D40503">
        <w:t xml:space="preserve"> left-sided blurry vision, vertigo and difficulty speaking.</w:t>
      </w:r>
      <w:r w:rsidR="00962C70">
        <w:t xml:space="preserve"> MRI brain </w:t>
      </w:r>
      <w:r w:rsidR="005B4C05">
        <w:t xml:space="preserve">over time </w:t>
      </w:r>
      <w:r w:rsidR="00962C70">
        <w:t xml:space="preserve">with multiple </w:t>
      </w:r>
      <w:r w:rsidR="008439BC">
        <w:t xml:space="preserve">enhancing and non-enhancing </w:t>
      </w:r>
      <w:r w:rsidR="00962C70">
        <w:t xml:space="preserve">supratentorial and infratentorial </w:t>
      </w:r>
      <w:r w:rsidR="00880DF3">
        <w:t xml:space="preserve">lesions, including lesions in </w:t>
      </w:r>
      <w:r w:rsidR="008439BC">
        <w:t xml:space="preserve">periventricular region with Dawson’s finger appearance. </w:t>
      </w:r>
      <w:r w:rsidR="001275C7">
        <w:t xml:space="preserve">MRI spine negative. </w:t>
      </w:r>
      <w:r w:rsidR="008439BC">
        <w:t xml:space="preserve">No CSF studies. </w:t>
      </w:r>
    </w:p>
    <w:p w14:paraId="6E9C608A" w14:textId="77777777" w:rsidR="007328DB" w:rsidRDefault="007328DB" w:rsidP="00374095">
      <w:pPr>
        <w:pStyle w:val="NoSpacing"/>
      </w:pPr>
    </w:p>
    <w:p w14:paraId="62108824" w14:textId="0C0C7CCC" w:rsidR="007328DB" w:rsidRDefault="007328DB" w:rsidP="00374095">
      <w:pPr>
        <w:pStyle w:val="NoSpacing"/>
      </w:pPr>
      <w:r>
        <w:t xml:space="preserve">Patient </w:t>
      </w:r>
      <w:r w:rsidR="00795B20">
        <w:t>2</w:t>
      </w:r>
      <w:r w:rsidR="00E56374">
        <w:t>1</w:t>
      </w:r>
      <w:r>
        <w:t xml:space="preserve">: </w:t>
      </w:r>
      <w:r w:rsidR="007F6224">
        <w:t xml:space="preserve">Patient initially with right optic neuritis. MRI </w:t>
      </w:r>
      <w:r w:rsidR="001F4BB4">
        <w:t xml:space="preserve">brain over time with </w:t>
      </w:r>
      <w:r w:rsidR="00EE6CBF">
        <w:t xml:space="preserve">periventricular, juxtacortical, pericallosal and infratentorial lesions. MRI spine with </w:t>
      </w:r>
      <w:r w:rsidR="00376C32">
        <w:t>multifocal short segment cord lesions</w:t>
      </w:r>
      <w:r w:rsidR="001F4BB4">
        <w:t xml:space="preserve">. No CSF studies. </w:t>
      </w:r>
    </w:p>
    <w:p w14:paraId="180CC344" w14:textId="77777777" w:rsidR="00B36CF5" w:rsidRDefault="00B36CF5" w:rsidP="00374095">
      <w:pPr>
        <w:pStyle w:val="NoSpacing"/>
      </w:pPr>
    </w:p>
    <w:p w14:paraId="22137293" w14:textId="1678A46B" w:rsidR="00B36CF5" w:rsidRDefault="00B36CF5" w:rsidP="00374095">
      <w:pPr>
        <w:pStyle w:val="NoSpacing"/>
      </w:pPr>
      <w:r>
        <w:t xml:space="preserve">Patient </w:t>
      </w:r>
      <w:r w:rsidR="00795B20">
        <w:t>2</w:t>
      </w:r>
      <w:r w:rsidR="00E56374">
        <w:t>2</w:t>
      </w:r>
      <w:r>
        <w:t xml:space="preserve">: </w:t>
      </w:r>
      <w:r w:rsidR="00D44E6B">
        <w:t>Patient initially with</w:t>
      </w:r>
      <w:r w:rsidR="005764F5">
        <w:t xml:space="preserve"> left</w:t>
      </w:r>
      <w:r w:rsidR="00D44E6B">
        <w:t xml:space="preserve"> optic neuritis. </w:t>
      </w:r>
      <w:r w:rsidR="003A6C1A">
        <w:t xml:space="preserve">MRI brain over time with periventricular, pericallosal and infratentorial lesions. MRI spine with multifocal short segment cord lesions. </w:t>
      </w:r>
      <w:r w:rsidR="005764F5">
        <w:t>No CSF studies.</w:t>
      </w:r>
    </w:p>
    <w:p w14:paraId="1A6F186F" w14:textId="77777777" w:rsidR="00A77848" w:rsidRDefault="00A77848" w:rsidP="00374095">
      <w:pPr>
        <w:pStyle w:val="NoSpacing"/>
      </w:pPr>
    </w:p>
    <w:p w14:paraId="7F8E0A2E" w14:textId="4C2AC1E4" w:rsidR="00A77848" w:rsidRDefault="00A77848" w:rsidP="00374095">
      <w:pPr>
        <w:pStyle w:val="NoSpacing"/>
      </w:pPr>
      <w:r>
        <w:t xml:space="preserve">Patient </w:t>
      </w:r>
      <w:r w:rsidR="00795B20">
        <w:t>2</w:t>
      </w:r>
      <w:r w:rsidR="00E56374">
        <w:t>3</w:t>
      </w:r>
      <w:r>
        <w:t>. Patient initially with</w:t>
      </w:r>
      <w:r w:rsidR="00474DC2">
        <w:t xml:space="preserve"> diplopia and left facial weakness. MRI brain over time with </w:t>
      </w:r>
      <w:r w:rsidR="008E088D">
        <w:t xml:space="preserve">periventricular and </w:t>
      </w:r>
      <w:r w:rsidR="00DC6363">
        <w:t>left cerebellar hemisphere lesions</w:t>
      </w:r>
      <w:r w:rsidR="00474DC2">
        <w:t xml:space="preserve">. MRI spine with </w:t>
      </w:r>
      <w:r w:rsidR="0026366F">
        <w:t>short segment cervical cord lesions</w:t>
      </w:r>
      <w:r w:rsidR="00DC6363">
        <w:t xml:space="preserve">. CSF analysis with 4 oligoclonal bands. </w:t>
      </w:r>
    </w:p>
    <w:p w14:paraId="7E88ECE2" w14:textId="77777777" w:rsidR="00993859" w:rsidRDefault="00993859" w:rsidP="00374095">
      <w:pPr>
        <w:pStyle w:val="NoSpacing"/>
      </w:pPr>
    </w:p>
    <w:p w14:paraId="7060DBA7" w14:textId="50B0E803" w:rsidR="00993859" w:rsidRDefault="00993859" w:rsidP="00374095">
      <w:pPr>
        <w:pStyle w:val="NoSpacing"/>
      </w:pPr>
      <w:r>
        <w:t xml:space="preserve">Patient </w:t>
      </w:r>
      <w:r w:rsidR="00795B20">
        <w:t>2</w:t>
      </w:r>
      <w:r w:rsidR="00E56374">
        <w:t>4</w:t>
      </w:r>
      <w:r>
        <w:t xml:space="preserve">: </w:t>
      </w:r>
      <w:r w:rsidR="00503C6D">
        <w:t xml:space="preserve">Patient initially with bilateral lower and upper extremity </w:t>
      </w:r>
      <w:r w:rsidR="003B29EE">
        <w:t xml:space="preserve">sensory changes. MRI brain </w:t>
      </w:r>
      <w:r w:rsidR="00820B45">
        <w:t>with enhancing and non-enhancing lesions in periventricular, juxtacortical/subcortical and infratentorial regions</w:t>
      </w:r>
      <w:r w:rsidR="003B29EE">
        <w:t>. MRI spine</w:t>
      </w:r>
      <w:r w:rsidR="00C57EE9">
        <w:t xml:space="preserve"> with multifocal short segment lesions</w:t>
      </w:r>
      <w:r w:rsidR="003B29EE">
        <w:t xml:space="preserve">. CSF analysis with greater than 5 oligoclonal bands. </w:t>
      </w:r>
    </w:p>
    <w:p w14:paraId="62C96C18" w14:textId="77777777" w:rsidR="00CB005D" w:rsidRDefault="00CB005D" w:rsidP="00374095">
      <w:pPr>
        <w:pStyle w:val="NoSpacing"/>
      </w:pPr>
    </w:p>
    <w:p w14:paraId="2496C31D" w14:textId="761C6466" w:rsidR="00533AC0" w:rsidRDefault="00533AC0" w:rsidP="00533AC0">
      <w:pPr>
        <w:pStyle w:val="NoSpacing"/>
      </w:pPr>
      <w:r>
        <w:t xml:space="preserve">Patient </w:t>
      </w:r>
      <w:r w:rsidR="00795B20">
        <w:t>2</w:t>
      </w:r>
      <w:r w:rsidR="00E56374">
        <w:t>5</w:t>
      </w:r>
      <w:r>
        <w:t>: Patient presented with unilateral vision loss with pain. MRI brain showed short segment left optic nerve hyperintensity and several T2</w:t>
      </w:r>
      <w:r w:rsidRPr="002A778F">
        <w:t xml:space="preserve"> lesions supratentorial</w:t>
      </w:r>
      <w:r>
        <w:t>ly, including o</w:t>
      </w:r>
      <w:r w:rsidRPr="002A778F">
        <w:t>ne in the body of the corpus callosum</w:t>
      </w:r>
      <w:r>
        <w:t xml:space="preserve">. Subsequent MRIs showed additional supratentorial lesions, including one in left temporal periventricular lesion, and scattered foci of short segment T2 hyperintensities in cervical cord. CSF analysis was not done.  </w:t>
      </w:r>
    </w:p>
    <w:p w14:paraId="46C7E2B6" w14:textId="77777777" w:rsidR="00533AC0" w:rsidRDefault="00533AC0" w:rsidP="00533AC0">
      <w:pPr>
        <w:pStyle w:val="NoSpacing"/>
      </w:pPr>
    </w:p>
    <w:p w14:paraId="7D514AA9" w14:textId="72A2BD8E" w:rsidR="00533AC0" w:rsidRDefault="00533AC0" w:rsidP="00533AC0">
      <w:pPr>
        <w:pStyle w:val="NoSpacing"/>
      </w:pPr>
      <w:r>
        <w:t xml:space="preserve">Patient </w:t>
      </w:r>
      <w:r w:rsidR="00444033">
        <w:t>2</w:t>
      </w:r>
      <w:r w:rsidR="00E56374">
        <w:t>6</w:t>
      </w:r>
      <w:r>
        <w:t xml:space="preserve">: Patient presented left sided weakness. MRI brain with periventricular and juxtacortical lesions. MRI spine with a short segment thoracic cord lesion. No CSF studies. </w:t>
      </w:r>
    </w:p>
    <w:p w14:paraId="32AA40D6" w14:textId="77777777" w:rsidR="00533AC0" w:rsidRDefault="00533AC0" w:rsidP="00533AC0">
      <w:pPr>
        <w:pStyle w:val="NoSpacing"/>
      </w:pPr>
    </w:p>
    <w:p w14:paraId="48862CEE" w14:textId="3586FD94" w:rsidR="00533AC0" w:rsidRDefault="00533AC0" w:rsidP="00533AC0">
      <w:pPr>
        <w:pStyle w:val="NoSpacing"/>
      </w:pPr>
      <w:r>
        <w:t xml:space="preserve">Patient </w:t>
      </w:r>
      <w:r w:rsidR="00795B20">
        <w:t>2</w:t>
      </w:r>
      <w:r w:rsidR="00E56374">
        <w:t>7</w:t>
      </w:r>
      <w:r>
        <w:t>: Patient developed left foot drag followed by bilateral hand numbness and pain in thoracic area. MRI brain over time with lesions in s</w:t>
      </w:r>
      <w:r w:rsidRPr="007C63AF">
        <w:t xml:space="preserve">upratentorial </w:t>
      </w:r>
      <w:r>
        <w:t>regions</w:t>
      </w:r>
      <w:r w:rsidRPr="007C63AF">
        <w:t>, predominantly periventricular</w:t>
      </w:r>
      <w:r>
        <w:t xml:space="preserve"> with Dawson’s fingers appearance. </w:t>
      </w:r>
      <w:r w:rsidR="00B816B5">
        <w:t xml:space="preserve">MRI spine with multifocal short segment lesions in cervical and thoracic region. </w:t>
      </w:r>
      <w:r>
        <w:t>No CSF studies.</w:t>
      </w:r>
    </w:p>
    <w:p w14:paraId="5E768279" w14:textId="77777777" w:rsidR="00533AC0" w:rsidRDefault="00533AC0" w:rsidP="00533AC0">
      <w:pPr>
        <w:pStyle w:val="NoSpacing"/>
      </w:pPr>
    </w:p>
    <w:p w14:paraId="037837E6" w14:textId="1C4E6040" w:rsidR="00533AC0" w:rsidRDefault="00533AC0" w:rsidP="00533AC0">
      <w:pPr>
        <w:pStyle w:val="NoSpacing"/>
      </w:pPr>
      <w:r>
        <w:t xml:space="preserve">Patient </w:t>
      </w:r>
      <w:r w:rsidR="00795B20">
        <w:t>2</w:t>
      </w:r>
      <w:r w:rsidR="00E56374">
        <w:t>8</w:t>
      </w:r>
      <w:r>
        <w:t>: Patient developed dizziness and sensory changes following childbirth. MRI brain with Dawson’s finger appearance. Serial MRI with new lesion. No CSF studies.</w:t>
      </w:r>
    </w:p>
    <w:p w14:paraId="36052129" w14:textId="77777777" w:rsidR="00533AC0" w:rsidRDefault="00533AC0" w:rsidP="00533AC0">
      <w:pPr>
        <w:pStyle w:val="NoSpacing"/>
      </w:pPr>
    </w:p>
    <w:p w14:paraId="7DD5FAFB" w14:textId="4049E8BD" w:rsidR="00533AC0" w:rsidRDefault="00533AC0" w:rsidP="00533AC0">
      <w:pPr>
        <w:pStyle w:val="NoSpacing"/>
      </w:pPr>
      <w:r>
        <w:t xml:space="preserve">Patient </w:t>
      </w:r>
      <w:r w:rsidR="00E56374">
        <w:t>29</w:t>
      </w:r>
      <w:r w:rsidR="000C2772">
        <w:t>:</w:t>
      </w:r>
      <w:r>
        <w:t xml:space="preserve"> Patient initially with right optic neuritis. MRI brain over time with periventricular and subcortical/juxtacortical lesions. MRI spine with multiple short segment lesions. CSF studies not available. </w:t>
      </w:r>
    </w:p>
    <w:p w14:paraId="150A6E44" w14:textId="77777777" w:rsidR="00533AC0" w:rsidRDefault="00533AC0" w:rsidP="00533AC0">
      <w:pPr>
        <w:pStyle w:val="NoSpacing"/>
      </w:pPr>
    </w:p>
    <w:p w14:paraId="4C34DC93" w14:textId="37902850" w:rsidR="00533AC0" w:rsidRDefault="00533AC0" w:rsidP="00533AC0">
      <w:pPr>
        <w:pStyle w:val="NoSpacing"/>
      </w:pPr>
      <w:r>
        <w:t xml:space="preserve">Patient </w:t>
      </w:r>
      <w:r w:rsidR="00795B20">
        <w:t>3</w:t>
      </w:r>
      <w:r w:rsidR="00E56374">
        <w:t>0</w:t>
      </w:r>
      <w:r>
        <w:t xml:space="preserve">: Patient with at least two clinical attacks. MRI brain with periventricular lesions and black holes. MRI spine with lesion in the upper cervical spine spanning almost 3 segments. CSF studies not available.  </w:t>
      </w:r>
    </w:p>
    <w:p w14:paraId="22FEE43F" w14:textId="77777777" w:rsidR="00533AC0" w:rsidRDefault="00533AC0" w:rsidP="00533AC0">
      <w:pPr>
        <w:pStyle w:val="NoSpacing"/>
      </w:pPr>
    </w:p>
    <w:p w14:paraId="27870D7E" w14:textId="05693B5B" w:rsidR="00533AC0" w:rsidRDefault="00533AC0" w:rsidP="00533AC0">
      <w:pPr>
        <w:pStyle w:val="NoSpacing"/>
      </w:pPr>
      <w:r>
        <w:t xml:space="preserve">Patient </w:t>
      </w:r>
      <w:r w:rsidR="00795B20">
        <w:t>3</w:t>
      </w:r>
      <w:r w:rsidR="00E56374">
        <w:t>1</w:t>
      </w:r>
      <w:r>
        <w:t xml:space="preserve">: Patient with history of paresthesia and diplopia. MRI brain over time with periventricular, subcortical/juxtacortical, pericallosal and infratentorial lesions as well as progressive brain atrophy. MRI spine with multifocal short segment lesions. No CSF studies. </w:t>
      </w:r>
    </w:p>
    <w:p w14:paraId="0035A20F" w14:textId="77777777" w:rsidR="00533AC0" w:rsidRDefault="00533AC0" w:rsidP="00374095">
      <w:pPr>
        <w:pStyle w:val="NoSpacing"/>
      </w:pPr>
    </w:p>
    <w:p w14:paraId="39B5B7F3" w14:textId="53B012E7" w:rsidR="00CB005D" w:rsidRDefault="00CB005D" w:rsidP="00374095">
      <w:pPr>
        <w:pStyle w:val="NoSpacing"/>
      </w:pPr>
      <w:r>
        <w:t xml:space="preserve">Patient </w:t>
      </w:r>
      <w:r w:rsidR="00795B20">
        <w:t>3</w:t>
      </w:r>
      <w:r w:rsidR="00E56374">
        <w:t>2</w:t>
      </w:r>
      <w:r>
        <w:t>: Patient initially with right optic neuritis</w:t>
      </w:r>
      <w:r w:rsidR="00B80D01">
        <w:t xml:space="preserve"> and later developed left optic neuritis followed by transverse myelitis. She was found to have positive aquaporin-4 antibodies </w:t>
      </w:r>
      <w:r w:rsidR="00E05821">
        <w:t>10 years after disease onset, and concurrent aquaporin-4 antibodies</w:t>
      </w:r>
      <w:r w:rsidR="005C5D92">
        <w:t xml:space="preserve"> (1:10000)</w:t>
      </w:r>
      <w:r w:rsidR="00E05821">
        <w:t xml:space="preserve"> and MOG antibodies </w:t>
      </w:r>
      <w:r w:rsidR="005C5D92">
        <w:t xml:space="preserve">(1:20) three years later. </w:t>
      </w:r>
    </w:p>
    <w:p w14:paraId="480DD5F5" w14:textId="77777777" w:rsidR="00761938" w:rsidRDefault="00761938" w:rsidP="00374095">
      <w:pPr>
        <w:pStyle w:val="NoSpacing"/>
      </w:pPr>
    </w:p>
    <w:p w14:paraId="607C3F4E" w14:textId="2A1E242E" w:rsidR="00FF4076" w:rsidRDefault="004C206C" w:rsidP="00FF4076">
      <w:pPr>
        <w:pStyle w:val="NoSpacing"/>
      </w:pPr>
      <w:r>
        <w:t xml:space="preserve">Patient </w:t>
      </w:r>
      <w:r w:rsidR="00795B20">
        <w:t>3</w:t>
      </w:r>
      <w:r w:rsidR="00E56374">
        <w:t>3</w:t>
      </w:r>
      <w:r>
        <w:t>:</w:t>
      </w:r>
      <w:r w:rsidR="00FF4076">
        <w:t xml:space="preserve"> Patient presented with subacute right arm paresthesia associated with gait dysfunction, followed by left arm paresthesia. </w:t>
      </w:r>
      <w:r w:rsidR="00FF4076" w:rsidRPr="00AB451C">
        <w:t xml:space="preserve">MRI </w:t>
      </w:r>
      <w:r w:rsidR="00FF4076">
        <w:t xml:space="preserve">brain was negative. MRI spine showed </w:t>
      </w:r>
      <w:r w:rsidR="00FF4076" w:rsidRPr="00AB451C">
        <w:t xml:space="preserve">longitudinally extensive cord signal changes </w:t>
      </w:r>
      <w:r w:rsidR="00FF4076">
        <w:t>with mostly dorsal enhancement. CSF analysis showed 9 nucleated cells (83% lymphocytes), elevated protein and elevated glucose. Oligoclonal bands were negative. He later developed progressive neuropathic pain. MRI spine shows</w:t>
      </w:r>
      <w:r w:rsidR="00FF4076" w:rsidRPr="00BB0AEA">
        <w:t xml:space="preserve"> persistent enhancement 12 months from disease onse</w:t>
      </w:r>
      <w:r w:rsidR="00FF4076">
        <w:t>t. He does not have</w:t>
      </w:r>
      <w:r w:rsidR="00FF4076" w:rsidRPr="00BB0AEA">
        <w:t xml:space="preserve"> pathologic confirmation of granulomatous disease</w:t>
      </w:r>
      <w:r w:rsidR="005401F7">
        <w:t>.</w:t>
      </w:r>
    </w:p>
    <w:p w14:paraId="4785B489" w14:textId="1A501D17" w:rsidR="004C206C" w:rsidRDefault="004C206C" w:rsidP="00374095">
      <w:pPr>
        <w:pStyle w:val="NoSpacing"/>
      </w:pPr>
    </w:p>
    <w:p w14:paraId="131166AE" w14:textId="0D5301D0" w:rsidR="00C1074C" w:rsidRDefault="004C206C" w:rsidP="00C1074C">
      <w:pPr>
        <w:pStyle w:val="NoSpacing"/>
      </w:pPr>
      <w:r>
        <w:t xml:space="preserve">Patient </w:t>
      </w:r>
      <w:r w:rsidR="00795B20">
        <w:t>3</w:t>
      </w:r>
      <w:r w:rsidR="00E56374">
        <w:t>4</w:t>
      </w:r>
      <w:r>
        <w:t>:</w:t>
      </w:r>
      <w:r w:rsidR="00C1074C">
        <w:t xml:space="preserve"> Patient presented with ascending bilateral extremity numbness. MRI brain was negative. MRI spine showed longitudinally extensive lesion in the thoracic region, with trident sign. CSF analysis showed 28 nucleated cells (92% lymphocytes), elevated protein and elevated glucose. Oligoclonal bands</w:t>
      </w:r>
      <w:r w:rsidR="009314BF">
        <w:t xml:space="preserve"> and </w:t>
      </w:r>
      <w:r w:rsidR="00C1074C">
        <w:t xml:space="preserve">IgG index were not done. Repeat MRI 6 months showed </w:t>
      </w:r>
      <w:r w:rsidR="00C1074C" w:rsidRPr="00AB451C">
        <w:t>persistent enhancement</w:t>
      </w:r>
      <w:r w:rsidR="00C1074C">
        <w:t xml:space="preserve">. He had </w:t>
      </w:r>
      <w:r w:rsidR="00C1074C" w:rsidRPr="00AB451C">
        <w:t xml:space="preserve">pathologic confirmation of systemic granulomatous disease. </w:t>
      </w:r>
    </w:p>
    <w:p w14:paraId="43524550" w14:textId="700BFC3E" w:rsidR="004C206C" w:rsidRDefault="004C206C" w:rsidP="00374095">
      <w:pPr>
        <w:pStyle w:val="NoSpacing"/>
      </w:pPr>
    </w:p>
    <w:p w14:paraId="725A4A1C" w14:textId="7A6898A5" w:rsidR="002C54C2" w:rsidRDefault="004C206C" w:rsidP="002C54C2">
      <w:pPr>
        <w:pStyle w:val="NoSpacing"/>
      </w:pPr>
      <w:r>
        <w:t xml:space="preserve">Patient </w:t>
      </w:r>
      <w:r w:rsidR="00795B20">
        <w:t>3</w:t>
      </w:r>
      <w:r w:rsidR="00E56374">
        <w:t>5</w:t>
      </w:r>
      <w:r>
        <w:t>:</w:t>
      </w:r>
      <w:r w:rsidR="002C54C2">
        <w:t xml:space="preserve"> Patient presented with subacute bilateral lower extremity sensory disturbances. MRI brain was normal. MRI spine showed posteriorly oriented lesion at T10. CSF analysis was not available. </w:t>
      </w:r>
    </w:p>
    <w:p w14:paraId="38C1EA42" w14:textId="7FFB9415" w:rsidR="004C206C" w:rsidRDefault="004C206C" w:rsidP="00374095">
      <w:pPr>
        <w:pStyle w:val="NoSpacing"/>
      </w:pPr>
    </w:p>
    <w:p w14:paraId="5C2CD5C6" w14:textId="4E6C7F2B" w:rsidR="0058414C" w:rsidRDefault="004C206C" w:rsidP="0058414C">
      <w:pPr>
        <w:pStyle w:val="NoSpacing"/>
      </w:pPr>
      <w:r>
        <w:t xml:space="preserve">Patient </w:t>
      </w:r>
      <w:r w:rsidR="00795B20">
        <w:t>3</w:t>
      </w:r>
      <w:r w:rsidR="00E56374">
        <w:t>6</w:t>
      </w:r>
      <w:r>
        <w:t>:</w:t>
      </w:r>
      <w:r w:rsidR="0058414C">
        <w:t xml:space="preserve"> Patient presented with headaches and decreased peripheral vision </w:t>
      </w:r>
      <w:r w:rsidR="00FB18A1">
        <w:t xml:space="preserve">and </w:t>
      </w:r>
      <w:r w:rsidR="0058414C">
        <w:t>eye pain</w:t>
      </w:r>
      <w:r w:rsidR="00FB18A1">
        <w:t xml:space="preserve"> in the right eye</w:t>
      </w:r>
      <w:r w:rsidR="0058414C">
        <w:t xml:space="preserve">. Fundoscopic exam without optic disc edema. MRI orbit with no definite abnormal signal or enhancement in the optic nerves. MRI brain and spine negative. CSF analysis showed normal nucleated cells and protein, negative oligoclonal bands and IgG index. OCT with mild </w:t>
      </w:r>
      <w:r w:rsidR="00FB18A1">
        <w:t xml:space="preserve">retinal nerve fiber layer (RNFL) </w:t>
      </w:r>
      <w:r w:rsidR="0058414C">
        <w:t xml:space="preserve">thinning over time in the left eye (117 and 107 </w:t>
      </w:r>
      <w:r w:rsidR="0058414C">
        <w:rPr>
          <w:rFonts w:cstheme="minorHAnsi"/>
        </w:rPr>
        <w:t>µ</w:t>
      </w:r>
      <w:r w:rsidR="0058414C">
        <w:t>m at 1 month and 3.5 months after initial attack</w:t>
      </w:r>
      <w:r w:rsidR="00FB18A1">
        <w:t xml:space="preserve">, respectively). </w:t>
      </w:r>
      <w:r w:rsidR="0058414C">
        <w:t xml:space="preserve">  </w:t>
      </w:r>
    </w:p>
    <w:p w14:paraId="7EAAB322" w14:textId="3A82FC86" w:rsidR="004C206C" w:rsidRDefault="004C206C" w:rsidP="00374095">
      <w:pPr>
        <w:pStyle w:val="NoSpacing"/>
      </w:pPr>
    </w:p>
    <w:p w14:paraId="1F8C2347" w14:textId="3F23B4C9" w:rsidR="00547FD5" w:rsidRDefault="004C206C" w:rsidP="00547FD5">
      <w:pPr>
        <w:pStyle w:val="NoSpacing"/>
      </w:pPr>
      <w:r w:rsidRPr="00080C09">
        <w:t xml:space="preserve">Patient </w:t>
      </w:r>
      <w:r w:rsidR="00795B20">
        <w:t>3</w:t>
      </w:r>
      <w:r w:rsidR="00E56374">
        <w:t>7</w:t>
      </w:r>
      <w:r w:rsidRPr="00080C09">
        <w:t>:</w:t>
      </w:r>
      <w:r w:rsidR="00547FD5" w:rsidRPr="00080C09">
        <w:t xml:space="preserve"> Patient with subacute bilateral lower extremity weakness and bowel/bladder dysfunction. MRI brain with non-specific white matter changes. MRI spine with nodular intramedullary enhancing lesions associated with abnormal cord signal within the lower thoracic spinal cord/conus</w:t>
      </w:r>
      <w:r w:rsidR="00E232FF" w:rsidRPr="00080C09">
        <w:t xml:space="preserve">. </w:t>
      </w:r>
      <w:r w:rsidR="00547FD5" w:rsidRPr="00080C09">
        <w:t xml:space="preserve"> CSF analysis with 10 nucleated cells (98% lymphocytes), normal protein, </w:t>
      </w:r>
      <w:r w:rsidR="00080C09">
        <w:t xml:space="preserve">and </w:t>
      </w:r>
      <w:r w:rsidR="00547FD5" w:rsidRPr="00080C09">
        <w:t>3 oligoclonal bands</w:t>
      </w:r>
      <w:r w:rsidR="00080C09">
        <w:t>. CSF cytology negative,</w:t>
      </w:r>
      <w:r w:rsidR="00475874">
        <w:t xml:space="preserve"> while</w:t>
      </w:r>
      <w:r w:rsidR="00080C09">
        <w:t xml:space="preserve"> flow cytometry </w:t>
      </w:r>
      <w:r w:rsidR="00475874">
        <w:t>showed</w:t>
      </w:r>
      <w:r w:rsidR="00547FD5" w:rsidRPr="00080C09">
        <w:t xml:space="preserve"> a minute population of polytypic B lymphocytes demonstrating a marked lambda light chain excess, of which the significance is uncertain.</w:t>
      </w:r>
      <w:r w:rsidR="00547FD5">
        <w:t xml:space="preserve"> </w:t>
      </w:r>
    </w:p>
    <w:p w14:paraId="434F775D" w14:textId="77D99999" w:rsidR="004C206C" w:rsidRDefault="004C206C" w:rsidP="00374095">
      <w:pPr>
        <w:pStyle w:val="NoSpacing"/>
      </w:pPr>
    </w:p>
    <w:p w14:paraId="6ECE8EF1" w14:textId="153E58D4" w:rsidR="00E6798C" w:rsidRDefault="004C206C" w:rsidP="00E6798C">
      <w:pPr>
        <w:pStyle w:val="NoSpacing"/>
      </w:pPr>
      <w:r>
        <w:t xml:space="preserve">Patient </w:t>
      </w:r>
      <w:r w:rsidR="00795B20">
        <w:t>3</w:t>
      </w:r>
      <w:r w:rsidR="00E56374">
        <w:t>8</w:t>
      </w:r>
      <w:r>
        <w:t>:</w:t>
      </w:r>
      <w:r w:rsidR="00E6798C">
        <w:t xml:space="preserve"> Patient developed progressive lower extremity weakness over 5+ years. Exam with increased tone in upper and lower extremities with hyperreflexia, however there was also fasciculations throughout and significant atrophy in the upper and lower extremities. MRI brain with a few periventricular and deep white matter hyperintensities and MRI spine with patchy short segment hyperintensities in cervical and thoracic region. CSF analysis was not done. </w:t>
      </w:r>
    </w:p>
    <w:p w14:paraId="5A2286AF" w14:textId="5D4E69C0" w:rsidR="004C206C" w:rsidRDefault="004C206C" w:rsidP="00374095">
      <w:pPr>
        <w:pStyle w:val="NoSpacing"/>
      </w:pPr>
    </w:p>
    <w:p w14:paraId="686984AA" w14:textId="332DF42B" w:rsidR="0045678C" w:rsidRDefault="004C206C" w:rsidP="0045678C">
      <w:pPr>
        <w:pStyle w:val="NoSpacing"/>
      </w:pPr>
      <w:r>
        <w:t xml:space="preserve">Patient </w:t>
      </w:r>
      <w:r w:rsidR="00E56374">
        <w:t>39</w:t>
      </w:r>
      <w:r>
        <w:t>:</w:t>
      </w:r>
      <w:r w:rsidR="0045678C">
        <w:t xml:space="preserve"> Patient </w:t>
      </w:r>
      <w:r w:rsidR="000B4075">
        <w:t>with</w:t>
      </w:r>
      <w:r w:rsidR="0045678C">
        <w:t xml:space="preserve"> history of  suspected left sided uveitis 5 years prior who developed severe retro-orbital eye pain followed by pain with movement and blurry vision. Fundoscopic exam revealed left optic nerve pallor. MRI orbit showed left optic nerve atrophy and short segment </w:t>
      </w:r>
      <w:r w:rsidR="000B4075">
        <w:t>signal changes</w:t>
      </w:r>
      <w:r w:rsidR="0045678C">
        <w:t xml:space="preserve"> without enhancement. MRI brain and spine were negative. She was treated with steroids which improved the pain but not the vision. </w:t>
      </w:r>
    </w:p>
    <w:p w14:paraId="2BAEB956" w14:textId="3B3D0999" w:rsidR="004C206C" w:rsidRDefault="004C206C" w:rsidP="00374095">
      <w:pPr>
        <w:pStyle w:val="NoSpacing"/>
      </w:pPr>
    </w:p>
    <w:p w14:paraId="43238F39" w14:textId="729BA027" w:rsidR="000F52A8" w:rsidRDefault="004C206C" w:rsidP="000F52A8">
      <w:pPr>
        <w:pStyle w:val="NoSpacing"/>
      </w:pPr>
      <w:r>
        <w:t xml:space="preserve">Patient </w:t>
      </w:r>
      <w:r w:rsidR="00795B20">
        <w:t>4</w:t>
      </w:r>
      <w:r w:rsidR="00E56374">
        <w:t>0</w:t>
      </w:r>
      <w:r>
        <w:t>:</w:t>
      </w:r>
      <w:r w:rsidR="000F52A8">
        <w:t xml:space="preserve"> Patient initially admitted for weakness and confusion. Hospital course complicated by seizures, pneumonia and respiratory failure requiring intubation. MRI brain with multifocal enhancing and non-enhancing, ill-defined lesions in the bilateral cerebral, basal ganglia, cerebellum, and brainstem. MRI spine showed enhancing</w:t>
      </w:r>
      <w:r w:rsidR="00D75F88">
        <w:t xml:space="preserve"> lesions in</w:t>
      </w:r>
      <w:r w:rsidR="000F52A8">
        <w:t xml:space="preserve"> spinal cord and cauda equina nerve roots. CSF analysis showed 13 nucleated cells (100% lymphocytes) and normal protein. Oligoclonal bands</w:t>
      </w:r>
      <w:r w:rsidR="00D75F88">
        <w:t xml:space="preserve"> and </w:t>
      </w:r>
      <w:r w:rsidR="000F52A8">
        <w:t>IgG index were not done. Flow cytometry and cytology were unrevealing. Brain</w:t>
      </w:r>
      <w:r w:rsidR="000F52A8" w:rsidRPr="00EF5BB7">
        <w:t xml:space="preserve"> biopsy </w:t>
      </w:r>
      <w:r w:rsidR="00D75F88">
        <w:t xml:space="preserve">showed </w:t>
      </w:r>
      <w:r w:rsidR="000F52A8">
        <w:t>non-specific chronic inflammatory changes with macrophages/monocytes</w:t>
      </w:r>
      <w:r w:rsidR="00D75F88">
        <w:t>; f</w:t>
      </w:r>
      <w:r w:rsidR="000F52A8">
        <w:t>indings were not consistent with demyelination or CNS lymphoma and broad infectious testing was negative. MRI brain 3 months later showed significantly decreased enhancing lesions, but interval hemorrhage of multiple supratentorial and infratentorial lesions. Autopsy 4 months later showed d</w:t>
      </w:r>
      <w:r w:rsidR="000F52A8" w:rsidRPr="00B4214F">
        <w:t>iffuse inflammatory infiltrates predominantly composed of macrophages and T-cells, with organizing necrosis and perivascular lymphocytic infiltration</w:t>
      </w:r>
      <w:r w:rsidR="000F52A8">
        <w:t xml:space="preserve">. </w:t>
      </w:r>
    </w:p>
    <w:p w14:paraId="7D87CEAE" w14:textId="39F477ED" w:rsidR="004C206C" w:rsidRDefault="004C206C" w:rsidP="00374095">
      <w:pPr>
        <w:pStyle w:val="NoSpacing"/>
      </w:pPr>
    </w:p>
    <w:p w14:paraId="43D3F010" w14:textId="7E9C02F2" w:rsidR="008F75DA" w:rsidRDefault="004C206C" w:rsidP="008F75DA">
      <w:pPr>
        <w:pStyle w:val="NoSpacing"/>
      </w:pPr>
      <w:r>
        <w:t xml:space="preserve">Patient </w:t>
      </w:r>
      <w:r w:rsidR="00795B20">
        <w:t>4</w:t>
      </w:r>
      <w:r w:rsidR="00E56374">
        <w:t>1</w:t>
      </w:r>
      <w:r>
        <w:t>:</w:t>
      </w:r>
      <w:r w:rsidR="008F75DA" w:rsidRPr="008F75DA">
        <w:t xml:space="preserve"> </w:t>
      </w:r>
      <w:r w:rsidR="008F75DA">
        <w:t xml:space="preserve">Patient with history of colon cancer status post resection and chemotherapy 10 years prior, atrial flutter on Xarelto, and cerebrovascular accident 1 year prior. He presented with transient loss of vision in the superior visual field on the left eye. Fundoscopic exam revealed optic disc edema in the left eye. C-reactive protein was 20 mg/L and sedimentation rate was 77 mM/Hr. MRI brain and orbit showed no definite orbital abnormality, though limited by motion artifact. His temporal artery biopsy was negative. </w:t>
      </w:r>
    </w:p>
    <w:p w14:paraId="27DC2633" w14:textId="0489AF69" w:rsidR="004C206C" w:rsidRDefault="004C206C" w:rsidP="00374095">
      <w:pPr>
        <w:pStyle w:val="NoSpacing"/>
      </w:pPr>
    </w:p>
    <w:p w14:paraId="3F1E9567" w14:textId="61C422AC" w:rsidR="00732472" w:rsidRDefault="00732472" w:rsidP="00374095">
      <w:pPr>
        <w:pStyle w:val="NoSpacing"/>
      </w:pPr>
      <w:r>
        <w:t xml:space="preserve">Patient </w:t>
      </w:r>
      <w:r w:rsidR="00795B20">
        <w:t>4</w:t>
      </w:r>
      <w:r w:rsidR="00E56374">
        <w:t>2</w:t>
      </w:r>
      <w:r>
        <w:t xml:space="preserve">: </w:t>
      </w:r>
      <w:r w:rsidR="008B5B1F">
        <w:t>Patient failed vision test while undergoing testing for pilot license</w:t>
      </w:r>
      <w:r w:rsidR="007F41D1">
        <w:t xml:space="preserve">, prompting ophthalmological evaluation. OCT with symmetric </w:t>
      </w:r>
      <w:r w:rsidR="00C42634">
        <w:t xml:space="preserve">severe thinning. </w:t>
      </w:r>
    </w:p>
    <w:p w14:paraId="08EAD629" w14:textId="77777777" w:rsidR="00732472" w:rsidRDefault="00732472" w:rsidP="00374095">
      <w:pPr>
        <w:pStyle w:val="NoSpacing"/>
      </w:pPr>
    </w:p>
    <w:p w14:paraId="3C274E83" w14:textId="26020566" w:rsidR="000B51F6" w:rsidRDefault="008F75DA" w:rsidP="000B51F6">
      <w:pPr>
        <w:pStyle w:val="NoSpacing"/>
      </w:pPr>
      <w:r>
        <w:t xml:space="preserve">Patient </w:t>
      </w:r>
      <w:r w:rsidR="00AF3310">
        <w:t>4</w:t>
      </w:r>
      <w:r w:rsidR="00E56374">
        <w:t>3</w:t>
      </w:r>
      <w:r>
        <w:t>:</w:t>
      </w:r>
      <w:r w:rsidR="000B51F6">
        <w:t xml:space="preserve"> Patient </w:t>
      </w:r>
      <w:r w:rsidR="00FE6B7C">
        <w:t>with</w:t>
      </w:r>
      <w:r w:rsidR="000B51F6">
        <w:t xml:space="preserve"> complex medical history including heart failure with reduced ejection fraction, end stage renal disease on hemodialysis,</w:t>
      </w:r>
      <w:r w:rsidR="000B51F6" w:rsidRPr="007327D0">
        <w:t xml:space="preserve"> </w:t>
      </w:r>
      <w:r w:rsidR="000B51F6">
        <w:t>type 2 diabetes</w:t>
      </w:r>
      <w:r w:rsidR="000B51F6" w:rsidRPr="007327D0">
        <w:t xml:space="preserve">, </w:t>
      </w:r>
      <w:r w:rsidR="000B51F6">
        <w:t>paroxysmal atrial fibrillation</w:t>
      </w:r>
      <w:r w:rsidR="000B51F6" w:rsidRPr="007327D0">
        <w:t xml:space="preserve"> with </w:t>
      </w:r>
      <w:r w:rsidR="000B51F6">
        <w:t>cerebrovascular accidents</w:t>
      </w:r>
      <w:r w:rsidR="000B51F6" w:rsidRPr="007327D0">
        <w:t xml:space="preserve"> and severe vascular dementia/neurocognitive decline</w:t>
      </w:r>
      <w:r w:rsidR="000B51F6">
        <w:t>. He presented with worsening altered mental status. CSF analysis with 0 nucleated cells</w:t>
      </w:r>
      <w:r w:rsidR="00FE6B7C">
        <w:t xml:space="preserve"> and normal protein</w:t>
      </w:r>
      <w:r w:rsidR="000B51F6">
        <w:t>. Oligoclonal bands</w:t>
      </w:r>
      <w:r w:rsidR="00FE6B7C">
        <w:t xml:space="preserve"> and </w:t>
      </w:r>
      <w:r w:rsidR="000B51F6">
        <w:t xml:space="preserve">IgG index were not done. MRI brain initially showed multiple scattered foci of restricted diffusion and on repeat 3 weeks later showed several new foci of restricted diffusion. </w:t>
      </w:r>
    </w:p>
    <w:p w14:paraId="3EFD6785" w14:textId="352B4DDB" w:rsidR="008F75DA" w:rsidRDefault="008F75DA" w:rsidP="00374095">
      <w:pPr>
        <w:pStyle w:val="NoSpacing"/>
      </w:pPr>
    </w:p>
    <w:p w14:paraId="57F0AA95" w14:textId="2E6A7004" w:rsidR="008411ED" w:rsidRDefault="008F75DA" w:rsidP="008411ED">
      <w:pPr>
        <w:pStyle w:val="NoSpacing"/>
      </w:pPr>
      <w:r>
        <w:t xml:space="preserve">Patient </w:t>
      </w:r>
      <w:r w:rsidR="00AF3310">
        <w:t>4</w:t>
      </w:r>
      <w:r w:rsidR="00E56374">
        <w:t>4</w:t>
      </w:r>
      <w:r>
        <w:t>:</w:t>
      </w:r>
      <w:r w:rsidR="008411ED">
        <w:t xml:space="preserve"> Patient presented with progressive bilateral weakness and numbness, starting in the feet, then hands and generalized. MRI brain and spine were normal. </w:t>
      </w:r>
      <w:r w:rsidR="008411ED" w:rsidRPr="0011437A">
        <w:t xml:space="preserve">EMG/NCS showed severe sensorimotor polyneuropathy with demyelinating features. </w:t>
      </w:r>
      <w:r w:rsidR="008411ED">
        <w:t xml:space="preserve">CSF analysis showed 3 nucleated cells and normal protein, with negative oligoclonal bands and normal IgG index. </w:t>
      </w:r>
    </w:p>
    <w:p w14:paraId="482087BC" w14:textId="7C1B2D67" w:rsidR="008F75DA" w:rsidRDefault="008F75DA" w:rsidP="00374095">
      <w:pPr>
        <w:pStyle w:val="NoSpacing"/>
      </w:pPr>
    </w:p>
    <w:p w14:paraId="2CC23733" w14:textId="02747B43" w:rsidR="0028133B" w:rsidRDefault="008F75DA" w:rsidP="0028133B">
      <w:pPr>
        <w:pStyle w:val="NoSpacing"/>
      </w:pPr>
      <w:r>
        <w:t xml:space="preserve">Patient </w:t>
      </w:r>
      <w:r w:rsidR="00AF3310">
        <w:t>4</w:t>
      </w:r>
      <w:r w:rsidR="00E56374">
        <w:t>5</w:t>
      </w:r>
      <w:r>
        <w:t>:</w:t>
      </w:r>
      <w:r w:rsidR="0028133B">
        <w:t xml:space="preserve"> Patient presented with progressive</w:t>
      </w:r>
      <w:r w:rsidR="0028133B" w:rsidRPr="00490C45">
        <w:t xml:space="preserve"> </w:t>
      </w:r>
      <w:r w:rsidR="0028133B">
        <w:t>blurry</w:t>
      </w:r>
      <w:r w:rsidR="0028133B" w:rsidRPr="00490C45">
        <w:t xml:space="preserve"> vision over 1 mo</w:t>
      </w:r>
      <w:r w:rsidR="0028133B">
        <w:t>nth</w:t>
      </w:r>
      <w:r w:rsidR="0028133B" w:rsidRPr="00490C45">
        <w:t xml:space="preserve"> associated with redness, pruritus and watery drainage</w:t>
      </w:r>
      <w:r w:rsidR="0028133B">
        <w:t xml:space="preserve">. He has </w:t>
      </w:r>
      <w:r w:rsidR="0028133B" w:rsidRPr="00490C45">
        <w:t>h</w:t>
      </w:r>
      <w:r w:rsidR="0028133B">
        <w:t>istory</w:t>
      </w:r>
      <w:r w:rsidR="0028133B" w:rsidRPr="00490C45">
        <w:t xml:space="preserve"> of HIV (</w:t>
      </w:r>
      <w:r w:rsidR="0028133B">
        <w:t xml:space="preserve">CD4 counts at time of evaluation </w:t>
      </w:r>
      <w:r w:rsidR="0028133B" w:rsidRPr="00490C45">
        <w:t>&lt;200</w:t>
      </w:r>
      <w:r w:rsidR="0028133B">
        <w:t xml:space="preserve"> and he was </w:t>
      </w:r>
      <w:r w:rsidR="0028133B" w:rsidRPr="00490C45">
        <w:t xml:space="preserve">not on </w:t>
      </w:r>
      <w:r w:rsidR="0028133B">
        <w:t>antiretroviral therapy</w:t>
      </w:r>
      <w:r w:rsidR="0028133B" w:rsidRPr="00490C45">
        <w:t xml:space="preserve">). Exam with retinal hemorrhages </w:t>
      </w:r>
      <w:r w:rsidR="0028133B">
        <w:t>bilaterally</w:t>
      </w:r>
      <w:r w:rsidR="0028133B" w:rsidRPr="00490C45">
        <w:t xml:space="preserve"> and suspicious granular area inferotemporally </w:t>
      </w:r>
      <w:r w:rsidR="0028133B">
        <w:t>on the left</w:t>
      </w:r>
      <w:r w:rsidR="0028133B" w:rsidRPr="00490C45">
        <w:t xml:space="preserve"> with chorioretinal scars</w:t>
      </w:r>
      <w:r w:rsidR="0028133B">
        <w:t>. CSF analysis was not done.</w:t>
      </w:r>
    </w:p>
    <w:p w14:paraId="5B36C45B" w14:textId="45049C81" w:rsidR="008F75DA" w:rsidRDefault="008F75DA" w:rsidP="00374095">
      <w:pPr>
        <w:pStyle w:val="NoSpacing"/>
      </w:pPr>
    </w:p>
    <w:p w14:paraId="080DA010" w14:textId="0219D29D" w:rsidR="007A55E2" w:rsidRDefault="008F75DA" w:rsidP="007A55E2">
      <w:pPr>
        <w:pStyle w:val="NoSpacing"/>
      </w:pPr>
      <w:r>
        <w:t xml:space="preserve">Patient </w:t>
      </w:r>
      <w:r w:rsidR="00AF3310">
        <w:t>4</w:t>
      </w:r>
      <w:r w:rsidR="00E56374">
        <w:t>6</w:t>
      </w:r>
      <w:r>
        <w:t>:</w:t>
      </w:r>
      <w:r w:rsidR="007A55E2">
        <w:t xml:space="preserve"> Patient initially presented with </w:t>
      </w:r>
      <w:r w:rsidR="007A55E2" w:rsidRPr="00F96FB1">
        <w:t>headaches</w:t>
      </w:r>
      <w:r w:rsidR="007A55E2">
        <w:t xml:space="preserve">, </w:t>
      </w:r>
      <w:r w:rsidR="007A55E2" w:rsidRPr="00F96FB1">
        <w:t>photophobia</w:t>
      </w:r>
      <w:r w:rsidR="007A55E2">
        <w:t xml:space="preserve"> and</w:t>
      </w:r>
      <w:r w:rsidR="007A55E2" w:rsidRPr="00F96FB1">
        <w:t xml:space="preserve"> phonophobia, </w:t>
      </w:r>
      <w:r w:rsidR="007A55E2">
        <w:t>and during admission developed confusion and</w:t>
      </w:r>
      <w:r w:rsidR="007A55E2" w:rsidRPr="00F96FB1">
        <w:t xml:space="preserve"> </w:t>
      </w:r>
      <w:r w:rsidR="007A55E2">
        <w:t xml:space="preserve">had fevers for 11 days. CSF analysis initially showed 192 nucleated </w:t>
      </w:r>
      <w:r w:rsidR="007A55E2">
        <w:lastRenderedPageBreak/>
        <w:t>cells (72% lymphocytes, 15% neutrophils) and on repeat 1.5 weeks later showed 704 nucleated cells (52% lymphocytes, 44% neutrophils). Oligoclonal bands</w:t>
      </w:r>
      <w:r w:rsidR="00360027">
        <w:t xml:space="preserve"> and </w:t>
      </w:r>
      <w:r w:rsidR="007A55E2">
        <w:t xml:space="preserve">IgG index were not done. MRI brain initially with </w:t>
      </w:r>
      <w:r w:rsidR="007A55E2" w:rsidRPr="008C789B">
        <w:t xml:space="preserve">patchy areas of subtle leptomeningeal </w:t>
      </w:r>
      <w:r w:rsidR="007A55E2">
        <w:t>enhancement throughout the</w:t>
      </w:r>
      <w:r w:rsidR="007A55E2" w:rsidRPr="008C789B">
        <w:t xml:space="preserve"> bilateral cerebral hemispheres, with subtle areas of associated parenchymal signal abnormality</w:t>
      </w:r>
      <w:r w:rsidR="007A55E2">
        <w:t xml:space="preserve"> and on repeat 1.5 weeks showed additional leptomeningeal enhancement in lower brainstem as well as new ventriculitis. Outpatient MRI 7 months later showed resolution of the enhancements and increased prominence of ventricular size. </w:t>
      </w:r>
    </w:p>
    <w:p w14:paraId="3C26E35B" w14:textId="41B2DD1E" w:rsidR="008F75DA" w:rsidRDefault="008F75DA" w:rsidP="00374095">
      <w:pPr>
        <w:pStyle w:val="NoSpacing"/>
      </w:pPr>
    </w:p>
    <w:p w14:paraId="5D4FEE1E" w14:textId="3E630E2D" w:rsidR="004953FD" w:rsidRDefault="008F75DA" w:rsidP="004953FD">
      <w:pPr>
        <w:pStyle w:val="NoSpacing"/>
      </w:pPr>
      <w:r>
        <w:t xml:space="preserve">Patient </w:t>
      </w:r>
      <w:r w:rsidR="00AF3310">
        <w:t>4</w:t>
      </w:r>
      <w:r w:rsidR="00E56374">
        <w:t>7</w:t>
      </w:r>
      <w:r>
        <w:t>:</w:t>
      </w:r>
      <w:r w:rsidR="004953FD">
        <w:t xml:space="preserve"> Patient presented with a variety of neurological symptoms i</w:t>
      </w:r>
      <w:r w:rsidR="004953FD" w:rsidRPr="00EA438A">
        <w:t>ncluding severe gait impairment, inability to use hands properly, fatigue, and brain fog</w:t>
      </w:r>
      <w:r w:rsidR="004953FD">
        <w:t xml:space="preserve"> following COVID-19 vaccine. On exam, s</w:t>
      </w:r>
      <w:r w:rsidR="004953FD" w:rsidRPr="008C431A">
        <w:t xml:space="preserve">he </w:t>
      </w:r>
      <w:r w:rsidR="004953FD">
        <w:t>had</w:t>
      </w:r>
      <w:r w:rsidR="004953FD" w:rsidRPr="008C431A">
        <w:t xml:space="preserve"> difficulty with activation of some of </w:t>
      </w:r>
      <w:r w:rsidR="004953FD">
        <w:t>the</w:t>
      </w:r>
      <w:r w:rsidR="004953FD" w:rsidRPr="008C431A">
        <w:t xml:space="preserve"> muscle groups. With extensive coaching</w:t>
      </w:r>
      <w:r w:rsidR="004953FD">
        <w:t>, however,</w:t>
      </w:r>
      <w:r w:rsidR="004953FD" w:rsidRPr="008C431A">
        <w:t xml:space="preserve"> she </w:t>
      </w:r>
      <w:r w:rsidR="004953FD">
        <w:t>was</w:t>
      </w:r>
      <w:r w:rsidR="004953FD" w:rsidRPr="008C431A">
        <w:t xml:space="preserve"> able to do so</w:t>
      </w:r>
      <w:r w:rsidR="004953FD">
        <w:t xml:space="preserve"> with full strength. She displayed an a</w:t>
      </w:r>
      <w:r w:rsidR="004953FD" w:rsidRPr="009D7557">
        <w:t xml:space="preserve">stasia-abasia gait. </w:t>
      </w:r>
      <w:r w:rsidR="004953FD">
        <w:t xml:space="preserve">MRI brain with non-specific white matter changes. MRI cervical spine with punctuate left sided hyperintense lesion at C5 where there is prominent disc disease. CSF analysis </w:t>
      </w:r>
      <w:r w:rsidR="00673F80">
        <w:t>with normal nucleated cells</w:t>
      </w:r>
      <w:r w:rsidR="004953FD">
        <w:t xml:space="preserve"> and protein. Oligoclonal bands</w:t>
      </w:r>
      <w:r w:rsidR="00673F80">
        <w:t xml:space="preserve"> and </w:t>
      </w:r>
      <w:r w:rsidR="004953FD">
        <w:t xml:space="preserve">IgG index were not done. </w:t>
      </w:r>
      <w:r w:rsidR="006E3655">
        <w:t>Electromyography/nerve conduction study was</w:t>
      </w:r>
      <w:r w:rsidR="004953FD">
        <w:t xml:space="preserve"> normal. </w:t>
      </w:r>
    </w:p>
    <w:p w14:paraId="6F194692" w14:textId="6BA73000" w:rsidR="008F75DA" w:rsidRDefault="008F75DA" w:rsidP="00374095">
      <w:pPr>
        <w:pStyle w:val="NoSpacing"/>
      </w:pPr>
    </w:p>
    <w:p w14:paraId="38A2F9C6" w14:textId="676B69CA" w:rsidR="008F75DA" w:rsidRDefault="008F75DA" w:rsidP="00374095">
      <w:pPr>
        <w:pStyle w:val="NoSpacing"/>
      </w:pPr>
      <w:r>
        <w:t xml:space="preserve">Patient </w:t>
      </w:r>
      <w:r w:rsidR="00AF3310">
        <w:t>4</w:t>
      </w:r>
      <w:r w:rsidR="00E56374">
        <w:t>8</w:t>
      </w:r>
      <w:r>
        <w:t>:</w:t>
      </w:r>
      <w:r w:rsidR="00A871D2">
        <w:t xml:space="preserve"> Patient with history of hemoglobin </w:t>
      </w:r>
      <w:r w:rsidR="002C19CC">
        <w:t>sickle C disease</w:t>
      </w:r>
      <w:r w:rsidR="00DB6FE2">
        <w:t xml:space="preserve">, bilateral pulmonary emboli on Xarelto and migraines who presented </w:t>
      </w:r>
      <w:r w:rsidR="004428E6">
        <w:t xml:space="preserve">with </w:t>
      </w:r>
      <w:r w:rsidR="009A6426">
        <w:t>intermittent</w:t>
      </w:r>
      <w:r w:rsidR="006E3655">
        <w:t xml:space="preserve">, </w:t>
      </w:r>
      <w:r w:rsidR="00ED51BB">
        <w:t xml:space="preserve">painless </w:t>
      </w:r>
      <w:r w:rsidR="004428E6">
        <w:t xml:space="preserve">left eye vision loss with relative pupillary afferent defect. </w:t>
      </w:r>
      <w:r w:rsidR="007E51A9">
        <w:t xml:space="preserve">MRI </w:t>
      </w:r>
      <w:r w:rsidR="002144DB">
        <w:t>brain and orbit showed partially empty sella and flattening of the posterior globe bilaterally.</w:t>
      </w:r>
      <w:r w:rsidR="00111DBC">
        <w:t xml:space="preserve"> </w:t>
      </w:r>
      <w:r w:rsidR="004C5A2F">
        <w:t xml:space="preserve">Fundoscopic exam with bilateral optic nerve head edema. </w:t>
      </w:r>
      <w:r w:rsidR="00111DBC">
        <w:t xml:space="preserve">Opening pressure was 21.5 mmHg. </w:t>
      </w:r>
      <w:r w:rsidR="009A0450">
        <w:t xml:space="preserve">CSF analysis with normal nucleated cells and protein. Oligoclonal bands and IgG index were not performed. </w:t>
      </w:r>
      <w:r w:rsidR="007505BC">
        <w:t>She was started on Diamox</w:t>
      </w:r>
      <w:r w:rsidR="00992DBF">
        <w:t xml:space="preserve"> for presumed idiopathic intracranial hypertension</w:t>
      </w:r>
      <w:r w:rsidR="007505BC">
        <w:t xml:space="preserve">. Two months later she </w:t>
      </w:r>
      <w:r w:rsidR="001A2285">
        <w:t>presented with altered mental status and was found to have multifocal punctuate infracts and microhemorrhages thought due to vaso-occl</w:t>
      </w:r>
      <w:r w:rsidR="005129F0">
        <w:t>u</w:t>
      </w:r>
      <w:r w:rsidR="001A2285">
        <w:t xml:space="preserve">sive crisis. </w:t>
      </w:r>
      <w:r w:rsidR="005129F0">
        <w:t xml:space="preserve">She improved with red blood cell </w:t>
      </w:r>
      <w:r w:rsidR="00EC0829">
        <w:t>exchange</w:t>
      </w:r>
      <w:r w:rsidR="005129F0">
        <w:t xml:space="preserve">. </w:t>
      </w:r>
    </w:p>
    <w:p w14:paraId="1309392E" w14:textId="77777777" w:rsidR="0042107C" w:rsidRDefault="0042107C" w:rsidP="00374095">
      <w:pPr>
        <w:pStyle w:val="NoSpacing"/>
      </w:pPr>
    </w:p>
    <w:p w14:paraId="18CD5096" w14:textId="53B410B7" w:rsidR="00263A86" w:rsidRDefault="008F75DA" w:rsidP="00374095">
      <w:pPr>
        <w:pStyle w:val="NoSpacing"/>
      </w:pPr>
      <w:r>
        <w:t xml:space="preserve">Patient </w:t>
      </w:r>
      <w:r w:rsidR="00E56374">
        <w:t>49</w:t>
      </w:r>
      <w:r>
        <w:t>:</w:t>
      </w:r>
      <w:r w:rsidR="00C55D3B">
        <w:t xml:space="preserve"> Patient had an episode of</w:t>
      </w:r>
      <w:r w:rsidR="00C55D3B" w:rsidRPr="0014051A">
        <w:t xml:space="preserve"> </w:t>
      </w:r>
      <w:r w:rsidR="00C55D3B">
        <w:t xml:space="preserve">headache and transient loss of peripheral vision out of her left eye which lasted for a few minutes and resolved. </w:t>
      </w:r>
      <w:r w:rsidR="00C55D3B" w:rsidRPr="00FA299A">
        <w:t xml:space="preserve">After that episode, she had intermittent headaches but no loss of vision. </w:t>
      </w:r>
      <w:r w:rsidR="00C55D3B">
        <w:t>MRI brain</w:t>
      </w:r>
      <w:r w:rsidR="00C55D3B" w:rsidRPr="0014051A">
        <w:t xml:space="preserve"> </w:t>
      </w:r>
      <w:r w:rsidR="00C55D3B">
        <w:t>done 2 months later showed</w:t>
      </w:r>
      <w:r w:rsidR="00C55D3B" w:rsidRPr="0014051A">
        <w:t xml:space="preserve"> one periventricular lesion</w:t>
      </w:r>
      <w:r w:rsidR="00C55D3B">
        <w:t xml:space="preserve"> and two small non-specific subcortical white matter lesions</w:t>
      </w:r>
      <w:r w:rsidR="00C55D3B" w:rsidRPr="0014051A">
        <w:t>.</w:t>
      </w:r>
      <w:r w:rsidR="00C55D3B">
        <w:t xml:space="preserve"> MRI spine negative. CSF analysis was negative for oligoclonal bands. </w:t>
      </w:r>
    </w:p>
    <w:p w14:paraId="7E99723E" w14:textId="77777777" w:rsidR="00BF1F70" w:rsidRDefault="00BF1F70" w:rsidP="00374095">
      <w:pPr>
        <w:pStyle w:val="NoSpacing"/>
      </w:pPr>
    </w:p>
    <w:p w14:paraId="7F4990A8" w14:textId="0A1E672C" w:rsidR="00BF1F70" w:rsidRDefault="00BF1F70" w:rsidP="00374095">
      <w:pPr>
        <w:pStyle w:val="NoSpacing"/>
      </w:pPr>
      <w:r>
        <w:t xml:space="preserve">Patient </w:t>
      </w:r>
      <w:r w:rsidR="00AF3310">
        <w:t>5</w:t>
      </w:r>
      <w:r w:rsidR="00E56374">
        <w:t>0</w:t>
      </w:r>
      <w:r>
        <w:t xml:space="preserve">: </w:t>
      </w:r>
      <w:r w:rsidR="00A017C8">
        <w:t xml:space="preserve">Patient has history of recurrent Bell’s palsy who was found to have visual field defect on routine follow up with ophthalmology. </w:t>
      </w:r>
      <w:r w:rsidR="00DF4584">
        <w:t>MRI orbit negative and OCT with normal RNFL over</w:t>
      </w:r>
      <w:r w:rsidR="00B364D6">
        <w:t xml:space="preserve"> two year period. </w:t>
      </w:r>
    </w:p>
    <w:p w14:paraId="6D671415" w14:textId="77777777" w:rsidR="002E3C9C" w:rsidRDefault="002E3C9C" w:rsidP="00374095">
      <w:pPr>
        <w:pStyle w:val="NoSpacing"/>
      </w:pPr>
    </w:p>
    <w:p w14:paraId="37CBDFD1" w14:textId="0D5485B6" w:rsidR="002E3C9C" w:rsidRDefault="002E3C9C" w:rsidP="002E3C9C">
      <w:r>
        <w:t xml:space="preserve">Patient </w:t>
      </w:r>
      <w:r w:rsidR="00AF3310">
        <w:t>5</w:t>
      </w:r>
      <w:r w:rsidR="00E56374">
        <w:t>1</w:t>
      </w:r>
      <w:r>
        <w:t>: Patient with history of systemic lupus erythematous</w:t>
      </w:r>
      <w:r w:rsidR="00AF3310">
        <w:t xml:space="preserve">, </w:t>
      </w:r>
      <w:r>
        <w:t>antiphospholipid syndrome</w:t>
      </w:r>
      <w:r w:rsidRPr="00CE19B7">
        <w:t xml:space="preserve"> </w:t>
      </w:r>
      <w:r>
        <w:t xml:space="preserve">and patent foramen ovale who had </w:t>
      </w:r>
      <w:r w:rsidR="00CF6BD4">
        <w:t>neurological events</w:t>
      </w:r>
      <w:r>
        <w:t xml:space="preserve"> more consistent with ischemic events. OCT showed </w:t>
      </w:r>
      <w:r w:rsidRPr="00595D30">
        <w:t xml:space="preserve">decrement in the </w:t>
      </w:r>
      <w:r>
        <w:t>retinal nerve fiber layer in the</w:t>
      </w:r>
      <w:r w:rsidRPr="00595D30">
        <w:t xml:space="preserve"> left eye, congruous with an ipsilateral inferior macular/inner retinal deficit</w:t>
      </w:r>
      <w:r>
        <w:t xml:space="preserve">, which is </w:t>
      </w:r>
      <w:r w:rsidRPr="00595D30">
        <w:t xml:space="preserve">consistent with an ischemic optic neuropathy </w:t>
      </w:r>
      <w:r>
        <w:t xml:space="preserve">of the </w:t>
      </w:r>
      <w:r w:rsidRPr="00595D30">
        <w:t>left eye</w:t>
      </w:r>
      <w:r>
        <w:t>.</w:t>
      </w:r>
    </w:p>
    <w:p w14:paraId="3E104699" w14:textId="23561FC8" w:rsidR="002E3C9C" w:rsidRDefault="002E3C9C" w:rsidP="00374095">
      <w:pPr>
        <w:pStyle w:val="NoSpacing"/>
      </w:pPr>
    </w:p>
    <w:p w14:paraId="21B34082" w14:textId="77777777" w:rsidR="0042107C" w:rsidRDefault="0042107C">
      <w:pPr>
        <w:rPr>
          <w:b/>
          <w:bCs/>
        </w:rPr>
      </w:pPr>
      <w:r>
        <w:rPr>
          <w:b/>
          <w:bCs/>
        </w:rPr>
        <w:br w:type="page"/>
      </w:r>
    </w:p>
    <w:p w14:paraId="298618F3" w14:textId="63E34AA3" w:rsidR="00E246DF" w:rsidRPr="0042107C" w:rsidRDefault="00263A86" w:rsidP="00374095">
      <w:pPr>
        <w:pStyle w:val="NoSpacing"/>
        <w:rPr>
          <w:b/>
          <w:bCs/>
        </w:rPr>
      </w:pPr>
      <w:r w:rsidRPr="00CD67F2">
        <w:rPr>
          <w:b/>
          <w:bCs/>
        </w:rPr>
        <w:lastRenderedPageBreak/>
        <w:t>Sup</w:t>
      </w:r>
      <w:r w:rsidR="00CD67F2" w:rsidRPr="00CD67F2">
        <w:rPr>
          <w:b/>
          <w:bCs/>
        </w:rPr>
        <w:t>plemental tables</w:t>
      </w:r>
    </w:p>
    <w:p w14:paraId="33B7626C" w14:textId="25041AD5" w:rsidR="00374095" w:rsidRDefault="00374095" w:rsidP="00374095">
      <w:pPr>
        <w:pStyle w:val="NoSpacing"/>
      </w:pPr>
      <w:r>
        <w:t xml:space="preserve">eTable 1. List of typical and atypical features assessed on MRI. </w:t>
      </w:r>
    </w:p>
    <w:tbl>
      <w:tblPr>
        <w:tblStyle w:val="PlainTable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9"/>
        <w:gridCol w:w="1335"/>
        <w:gridCol w:w="7016"/>
      </w:tblGrid>
      <w:tr w:rsidR="00374095" w:rsidRPr="00B10EE1" w14:paraId="3CF6F2C5" w14:textId="77777777" w:rsidTr="00D43C3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8" w:type="pct"/>
            <w:gridSpan w:val="2"/>
            <w:shd w:val="clear" w:color="auto" w:fill="FFFFFF" w:themeFill="background1"/>
            <w:noWrap/>
          </w:tcPr>
          <w:p w14:paraId="1D4798D0" w14:textId="77777777" w:rsidR="00374095" w:rsidRDefault="00374095" w:rsidP="00D43C39">
            <w:pPr>
              <w:rPr>
                <w:rFonts w:ascii="Calibri" w:eastAsia="Times New Roman" w:hAnsi="Calibri" w:cs="Calibri"/>
              </w:rPr>
            </w:pPr>
            <w:r w:rsidRPr="00B10EE1">
              <w:rPr>
                <w:rFonts w:ascii="Calibri" w:eastAsia="Times New Roman" w:hAnsi="Calibri" w:cs="Calibri"/>
              </w:rPr>
              <w:t>MRI</w:t>
            </w:r>
          </w:p>
        </w:tc>
        <w:tc>
          <w:tcPr>
            <w:tcW w:w="3752" w:type="pct"/>
          </w:tcPr>
          <w:p w14:paraId="5EBE134A" w14:textId="77777777" w:rsidR="00374095" w:rsidRPr="00B10EE1" w:rsidRDefault="00374095" w:rsidP="00D43C3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Description</w:t>
            </w:r>
          </w:p>
        </w:tc>
      </w:tr>
      <w:tr w:rsidR="00374095" w:rsidRPr="00B10EE1" w14:paraId="71BA4731" w14:textId="77777777" w:rsidTr="00D43C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4" w:type="pct"/>
            <w:vMerge w:val="restart"/>
            <w:shd w:val="clear" w:color="auto" w:fill="auto"/>
            <w:noWrap/>
            <w:hideMark/>
          </w:tcPr>
          <w:p w14:paraId="68CC5731" w14:textId="77777777" w:rsidR="00374095" w:rsidRPr="00B10EE1" w:rsidRDefault="00374095" w:rsidP="00D43C39">
            <w:pPr>
              <w:rPr>
                <w:rFonts w:ascii="Calibri" w:eastAsia="Times New Roman" w:hAnsi="Calibri" w:cs="Calibri"/>
                <w:b w:val="0"/>
                <w:bCs w:val="0"/>
              </w:rPr>
            </w:pPr>
            <w:r>
              <w:rPr>
                <w:rFonts w:ascii="Calibri" w:eastAsia="Times New Roman" w:hAnsi="Calibri" w:cs="Calibri"/>
              </w:rPr>
              <w:t>Brain</w:t>
            </w:r>
          </w:p>
          <w:p w14:paraId="0239D4A9" w14:textId="77777777" w:rsidR="00374095" w:rsidRPr="00B10EE1" w:rsidRDefault="00374095" w:rsidP="00D43C39">
            <w:pPr>
              <w:rPr>
                <w:rFonts w:ascii="Calibri" w:eastAsia="Times New Roman" w:hAnsi="Calibri" w:cs="Calibri"/>
                <w:b w:val="0"/>
                <w:bCs w:val="0"/>
              </w:rPr>
            </w:pPr>
            <w:r w:rsidRPr="00B10EE1">
              <w:rPr>
                <w:rFonts w:ascii="Calibri" w:eastAsia="Times New Roman" w:hAnsi="Calibri" w:cs="Calibri"/>
              </w:rPr>
              <w:t> </w:t>
            </w:r>
          </w:p>
          <w:p w14:paraId="7FA01369" w14:textId="77777777" w:rsidR="00374095" w:rsidRPr="00B10EE1" w:rsidRDefault="00374095" w:rsidP="00D43C39">
            <w:pPr>
              <w:rPr>
                <w:rFonts w:ascii="Calibri" w:eastAsia="Times New Roman" w:hAnsi="Calibri" w:cs="Calibri"/>
                <w:b w:val="0"/>
                <w:bCs w:val="0"/>
              </w:rPr>
            </w:pPr>
            <w:r w:rsidRPr="00B10EE1">
              <w:rPr>
                <w:rFonts w:ascii="Calibri" w:eastAsia="Times New Roman" w:hAnsi="Calibri" w:cs="Calibri"/>
              </w:rPr>
              <w:t> </w:t>
            </w:r>
          </w:p>
          <w:p w14:paraId="3B158FF2" w14:textId="77777777" w:rsidR="00374095" w:rsidRPr="00B10EE1" w:rsidRDefault="00374095" w:rsidP="00D43C39">
            <w:pPr>
              <w:rPr>
                <w:rFonts w:ascii="Calibri" w:eastAsia="Times New Roman" w:hAnsi="Calibri" w:cs="Calibri"/>
                <w:b w:val="0"/>
                <w:bCs w:val="0"/>
              </w:rPr>
            </w:pPr>
            <w:r w:rsidRPr="00B10EE1">
              <w:rPr>
                <w:rFonts w:ascii="Calibri" w:eastAsia="Times New Roman" w:hAnsi="Calibri" w:cs="Calibri"/>
              </w:rPr>
              <w:t> </w:t>
            </w:r>
          </w:p>
          <w:p w14:paraId="453FF794" w14:textId="77777777" w:rsidR="00374095" w:rsidRPr="00B10EE1" w:rsidRDefault="00374095" w:rsidP="00D43C39">
            <w:pPr>
              <w:rPr>
                <w:rFonts w:ascii="Calibri" w:eastAsia="Times New Roman" w:hAnsi="Calibri" w:cs="Calibri"/>
                <w:b w:val="0"/>
                <w:bCs w:val="0"/>
              </w:rPr>
            </w:pPr>
            <w:r w:rsidRPr="00B10EE1">
              <w:rPr>
                <w:rFonts w:ascii="Calibri" w:eastAsia="Times New Roman" w:hAnsi="Calibri" w:cs="Calibri"/>
              </w:rPr>
              <w:t> </w:t>
            </w:r>
          </w:p>
          <w:p w14:paraId="4209B93D" w14:textId="77777777" w:rsidR="00374095" w:rsidRPr="00B10EE1" w:rsidRDefault="00374095" w:rsidP="00D43C39">
            <w:pPr>
              <w:rPr>
                <w:rFonts w:ascii="Calibri" w:eastAsia="Times New Roman" w:hAnsi="Calibri" w:cs="Calibri"/>
                <w:b w:val="0"/>
                <w:bCs w:val="0"/>
              </w:rPr>
            </w:pPr>
            <w:r w:rsidRPr="00B10EE1">
              <w:rPr>
                <w:rFonts w:ascii="Calibri" w:eastAsia="Times New Roman" w:hAnsi="Calibri" w:cs="Calibri"/>
              </w:rPr>
              <w:t> </w:t>
            </w:r>
          </w:p>
          <w:p w14:paraId="0A143626" w14:textId="77777777" w:rsidR="00374095" w:rsidRPr="00B10EE1" w:rsidRDefault="00374095" w:rsidP="00D43C39">
            <w:pPr>
              <w:rPr>
                <w:rFonts w:ascii="Calibri" w:eastAsia="Times New Roman" w:hAnsi="Calibri" w:cs="Calibri"/>
                <w:b w:val="0"/>
                <w:bCs w:val="0"/>
              </w:rPr>
            </w:pPr>
            <w:r w:rsidRPr="00B10EE1">
              <w:rPr>
                <w:rFonts w:ascii="Calibri" w:eastAsia="Times New Roman" w:hAnsi="Calibri" w:cs="Calibri"/>
              </w:rPr>
              <w:t> </w:t>
            </w:r>
          </w:p>
          <w:p w14:paraId="446E133D" w14:textId="77777777" w:rsidR="00374095" w:rsidRPr="00B10EE1" w:rsidRDefault="00374095" w:rsidP="00D43C39">
            <w:pPr>
              <w:rPr>
                <w:rFonts w:ascii="Calibri" w:eastAsia="Times New Roman" w:hAnsi="Calibri" w:cs="Calibri"/>
              </w:rPr>
            </w:pPr>
            <w:r w:rsidRPr="00B10EE1">
              <w:rPr>
                <w:rFonts w:ascii="Calibri" w:eastAsia="Times New Roman" w:hAnsi="Calibri" w:cs="Calibri"/>
              </w:rPr>
              <w:t> </w:t>
            </w:r>
          </w:p>
        </w:tc>
        <w:tc>
          <w:tcPr>
            <w:tcW w:w="714" w:type="pct"/>
            <w:vMerge w:val="restart"/>
            <w:shd w:val="clear" w:color="auto" w:fill="auto"/>
          </w:tcPr>
          <w:p w14:paraId="4DE4F748"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Pr>
                <w:rFonts w:ascii="Calibri" w:eastAsia="Times New Roman" w:hAnsi="Calibri" w:cs="Calibri"/>
              </w:rPr>
              <w:t>Typical</w:t>
            </w:r>
          </w:p>
        </w:tc>
        <w:tc>
          <w:tcPr>
            <w:tcW w:w="3752" w:type="pct"/>
            <w:shd w:val="clear" w:color="auto" w:fill="auto"/>
            <w:hideMark/>
          </w:tcPr>
          <w:p w14:paraId="63EF631D"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Pr>
                <w:rFonts w:ascii="Calibri" w:eastAsia="Times New Roman" w:hAnsi="Calibri" w:cs="Calibri"/>
              </w:rPr>
              <w:t>M</w:t>
            </w:r>
            <w:r w:rsidRPr="00B10EE1">
              <w:rPr>
                <w:rFonts w:ascii="Calibri" w:eastAsia="Times New Roman" w:hAnsi="Calibri" w:cs="Calibri"/>
              </w:rPr>
              <w:t xml:space="preserve">ultiple ill-defined </w:t>
            </w:r>
            <w:r>
              <w:rPr>
                <w:rFonts w:ascii="Calibri" w:eastAsia="Times New Roman" w:hAnsi="Calibri" w:cs="Calibri"/>
              </w:rPr>
              <w:t>T</w:t>
            </w:r>
            <w:r w:rsidRPr="00B10EE1">
              <w:rPr>
                <w:rFonts w:ascii="Calibri" w:eastAsia="Times New Roman" w:hAnsi="Calibri" w:cs="Calibri"/>
              </w:rPr>
              <w:t>2 hyperintense lesions in supratentorial and often infratentorial white matter</w:t>
            </w:r>
          </w:p>
        </w:tc>
      </w:tr>
      <w:tr w:rsidR="00374095" w:rsidRPr="00B10EE1" w14:paraId="0A048AF0" w14:textId="77777777" w:rsidTr="00D43C39">
        <w:trPr>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124A2614" w14:textId="77777777" w:rsidR="00374095" w:rsidRPr="00B10EE1" w:rsidRDefault="00374095" w:rsidP="00D43C39">
            <w:pPr>
              <w:rPr>
                <w:rFonts w:ascii="Calibri" w:eastAsia="Times New Roman" w:hAnsi="Calibri" w:cs="Calibri"/>
              </w:rPr>
            </w:pPr>
          </w:p>
        </w:tc>
        <w:tc>
          <w:tcPr>
            <w:tcW w:w="714" w:type="pct"/>
            <w:vMerge/>
            <w:shd w:val="clear" w:color="auto" w:fill="auto"/>
          </w:tcPr>
          <w:p w14:paraId="41A389BC"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3752" w:type="pct"/>
            <w:shd w:val="clear" w:color="auto" w:fill="auto"/>
            <w:hideMark/>
          </w:tcPr>
          <w:p w14:paraId="39E7BB2D"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D</w:t>
            </w:r>
            <w:r w:rsidRPr="00B10EE1">
              <w:rPr>
                <w:rFonts w:ascii="Calibri" w:eastAsia="Times New Roman" w:hAnsi="Calibri" w:cs="Calibri"/>
              </w:rPr>
              <w:t>eep gray matter involvement</w:t>
            </w:r>
          </w:p>
        </w:tc>
      </w:tr>
      <w:tr w:rsidR="00374095" w:rsidRPr="00B10EE1" w14:paraId="69D7ED34" w14:textId="77777777" w:rsidTr="00D43C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6B52C7A4" w14:textId="77777777" w:rsidR="00374095" w:rsidRPr="00B10EE1" w:rsidRDefault="00374095" w:rsidP="00D43C39">
            <w:pPr>
              <w:rPr>
                <w:rFonts w:ascii="Calibri" w:eastAsia="Times New Roman" w:hAnsi="Calibri" w:cs="Calibri"/>
              </w:rPr>
            </w:pPr>
          </w:p>
        </w:tc>
        <w:tc>
          <w:tcPr>
            <w:tcW w:w="714" w:type="pct"/>
            <w:vMerge/>
            <w:shd w:val="clear" w:color="auto" w:fill="auto"/>
          </w:tcPr>
          <w:p w14:paraId="61C1D018"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p>
        </w:tc>
        <w:tc>
          <w:tcPr>
            <w:tcW w:w="3752" w:type="pct"/>
            <w:shd w:val="clear" w:color="auto" w:fill="auto"/>
            <w:hideMark/>
          </w:tcPr>
          <w:p w14:paraId="635909C0"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Pr>
                <w:rFonts w:ascii="Calibri" w:eastAsia="Times New Roman" w:hAnsi="Calibri" w:cs="Calibri"/>
              </w:rPr>
              <w:t>I</w:t>
            </w:r>
            <w:r w:rsidRPr="00B10EE1">
              <w:rPr>
                <w:rFonts w:ascii="Calibri" w:eastAsia="Times New Roman" w:hAnsi="Calibri" w:cs="Calibri"/>
              </w:rPr>
              <w:t xml:space="preserve">ll-defined </w:t>
            </w:r>
            <w:r>
              <w:rPr>
                <w:rFonts w:ascii="Calibri" w:eastAsia="Times New Roman" w:hAnsi="Calibri" w:cs="Calibri"/>
              </w:rPr>
              <w:t>T</w:t>
            </w:r>
            <w:r w:rsidRPr="00B10EE1">
              <w:rPr>
                <w:rFonts w:ascii="Calibri" w:eastAsia="Times New Roman" w:hAnsi="Calibri" w:cs="Calibri"/>
              </w:rPr>
              <w:t>2 hyperintensity involving pons, middle cerebellar peduncle or medulla</w:t>
            </w:r>
          </w:p>
        </w:tc>
      </w:tr>
      <w:tr w:rsidR="00374095" w:rsidRPr="00B10EE1" w14:paraId="672F6E68" w14:textId="77777777" w:rsidTr="00D43C39">
        <w:trPr>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1BB3D7A8" w14:textId="77777777" w:rsidR="00374095" w:rsidRPr="00B10EE1" w:rsidRDefault="00374095" w:rsidP="00D43C39">
            <w:pPr>
              <w:rPr>
                <w:rFonts w:ascii="Calibri" w:eastAsia="Times New Roman" w:hAnsi="Calibri" w:cs="Calibri"/>
              </w:rPr>
            </w:pPr>
          </w:p>
        </w:tc>
        <w:tc>
          <w:tcPr>
            <w:tcW w:w="714" w:type="pct"/>
            <w:vMerge/>
            <w:shd w:val="clear" w:color="auto" w:fill="auto"/>
          </w:tcPr>
          <w:p w14:paraId="5D6513DB"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3752" w:type="pct"/>
            <w:shd w:val="clear" w:color="auto" w:fill="auto"/>
            <w:hideMark/>
          </w:tcPr>
          <w:p w14:paraId="09B7B1DF"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C</w:t>
            </w:r>
            <w:r w:rsidRPr="00B10EE1">
              <w:rPr>
                <w:rFonts w:ascii="Calibri" w:eastAsia="Times New Roman" w:hAnsi="Calibri" w:cs="Calibri"/>
              </w:rPr>
              <w:t>ortical lesions w</w:t>
            </w:r>
            <w:r>
              <w:rPr>
                <w:rFonts w:ascii="Calibri" w:eastAsia="Times New Roman" w:hAnsi="Calibri" w:cs="Calibri"/>
              </w:rPr>
              <w:t>ith or without</w:t>
            </w:r>
            <w:r w:rsidRPr="00B10EE1">
              <w:rPr>
                <w:rFonts w:ascii="Calibri" w:eastAsia="Times New Roman" w:hAnsi="Calibri" w:cs="Calibri"/>
              </w:rPr>
              <w:t xml:space="preserve"> lesional </w:t>
            </w:r>
            <w:r>
              <w:rPr>
                <w:rFonts w:ascii="Calibri" w:eastAsia="Times New Roman" w:hAnsi="Calibri" w:cs="Calibri"/>
              </w:rPr>
              <w:t xml:space="preserve">enhancement </w:t>
            </w:r>
          </w:p>
        </w:tc>
      </w:tr>
      <w:tr w:rsidR="00374095" w:rsidRPr="00B10EE1" w14:paraId="5AEB2A23" w14:textId="77777777" w:rsidTr="00D43C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tcPr>
          <w:p w14:paraId="21AB870A" w14:textId="77777777" w:rsidR="00374095" w:rsidRPr="00B10EE1" w:rsidRDefault="00374095" w:rsidP="00D43C39">
            <w:pPr>
              <w:rPr>
                <w:rFonts w:ascii="Calibri" w:eastAsia="Times New Roman" w:hAnsi="Calibri" w:cs="Calibri"/>
              </w:rPr>
            </w:pPr>
          </w:p>
        </w:tc>
        <w:tc>
          <w:tcPr>
            <w:tcW w:w="714" w:type="pct"/>
            <w:vMerge/>
            <w:shd w:val="clear" w:color="auto" w:fill="auto"/>
          </w:tcPr>
          <w:p w14:paraId="4C685CC1"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p>
        </w:tc>
        <w:tc>
          <w:tcPr>
            <w:tcW w:w="3752" w:type="pct"/>
            <w:shd w:val="clear" w:color="auto" w:fill="auto"/>
          </w:tcPr>
          <w:p w14:paraId="5ABB34F3"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Pr>
                <w:rFonts w:ascii="Calibri" w:eastAsia="Times New Roman" w:hAnsi="Calibri" w:cs="Calibri"/>
              </w:rPr>
              <w:t>Meningeal enhancement</w:t>
            </w:r>
          </w:p>
        </w:tc>
      </w:tr>
      <w:tr w:rsidR="00374095" w:rsidRPr="00B10EE1" w14:paraId="0D2AD83B" w14:textId="77777777" w:rsidTr="00D43C39">
        <w:trPr>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0ABC7515" w14:textId="77777777" w:rsidR="00374095" w:rsidRPr="00B10EE1" w:rsidRDefault="00374095" w:rsidP="00D43C39">
            <w:pPr>
              <w:rPr>
                <w:rFonts w:ascii="Calibri" w:eastAsia="Times New Roman" w:hAnsi="Calibri" w:cs="Calibri"/>
              </w:rPr>
            </w:pPr>
          </w:p>
        </w:tc>
        <w:tc>
          <w:tcPr>
            <w:tcW w:w="714" w:type="pct"/>
            <w:vMerge w:val="restart"/>
            <w:shd w:val="clear" w:color="auto" w:fill="auto"/>
          </w:tcPr>
          <w:p w14:paraId="7AE45D79"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Atypical</w:t>
            </w:r>
          </w:p>
        </w:tc>
        <w:tc>
          <w:tcPr>
            <w:tcW w:w="3752" w:type="pct"/>
            <w:shd w:val="clear" w:color="auto" w:fill="auto"/>
            <w:hideMark/>
          </w:tcPr>
          <w:p w14:paraId="25E2E9AA"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Dawson’s fingers</w:t>
            </w:r>
          </w:p>
        </w:tc>
      </w:tr>
      <w:tr w:rsidR="00374095" w:rsidRPr="00B10EE1" w14:paraId="32A36334" w14:textId="77777777" w:rsidTr="00D43C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3FB60F1F" w14:textId="77777777" w:rsidR="00374095" w:rsidRPr="00B10EE1" w:rsidRDefault="00374095" w:rsidP="00D43C39">
            <w:pPr>
              <w:rPr>
                <w:rFonts w:ascii="Calibri" w:eastAsia="Times New Roman" w:hAnsi="Calibri" w:cs="Calibri"/>
              </w:rPr>
            </w:pPr>
          </w:p>
        </w:tc>
        <w:tc>
          <w:tcPr>
            <w:tcW w:w="714" w:type="pct"/>
            <w:vMerge/>
            <w:shd w:val="clear" w:color="auto" w:fill="auto"/>
          </w:tcPr>
          <w:p w14:paraId="466F013C"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p>
        </w:tc>
        <w:tc>
          <w:tcPr>
            <w:tcW w:w="3752" w:type="pct"/>
            <w:shd w:val="clear" w:color="auto" w:fill="auto"/>
            <w:hideMark/>
          </w:tcPr>
          <w:p w14:paraId="2B8F46FF"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Pr>
                <w:rFonts w:ascii="Calibri" w:eastAsia="Times New Roman" w:hAnsi="Calibri" w:cs="Calibri"/>
              </w:rPr>
              <w:t>Linear lesion</w:t>
            </w:r>
            <w:r w:rsidRPr="00B10EE1">
              <w:rPr>
                <w:rFonts w:ascii="Calibri" w:eastAsia="Times New Roman" w:hAnsi="Calibri" w:cs="Calibri"/>
              </w:rPr>
              <w:t xml:space="preserve"> along corticospinal tract or medulla</w:t>
            </w:r>
          </w:p>
        </w:tc>
      </w:tr>
      <w:tr w:rsidR="00374095" w:rsidRPr="00B10EE1" w14:paraId="4F3F6BFC" w14:textId="77777777" w:rsidTr="00D43C39">
        <w:trPr>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41218F11" w14:textId="77777777" w:rsidR="00374095" w:rsidRPr="00B10EE1" w:rsidRDefault="00374095" w:rsidP="00D43C39">
            <w:pPr>
              <w:rPr>
                <w:rFonts w:ascii="Calibri" w:eastAsia="Times New Roman" w:hAnsi="Calibri" w:cs="Calibri"/>
              </w:rPr>
            </w:pPr>
          </w:p>
        </w:tc>
        <w:tc>
          <w:tcPr>
            <w:tcW w:w="714" w:type="pct"/>
            <w:vMerge/>
            <w:shd w:val="clear" w:color="auto" w:fill="auto"/>
          </w:tcPr>
          <w:p w14:paraId="3F7A5C76"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3752" w:type="pct"/>
            <w:shd w:val="clear" w:color="auto" w:fill="auto"/>
            <w:hideMark/>
          </w:tcPr>
          <w:p w14:paraId="5439FA2D"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T</w:t>
            </w:r>
            <w:r w:rsidRPr="007D5DC3">
              <w:rPr>
                <w:rFonts w:ascii="Calibri" w:eastAsia="Times New Roman" w:hAnsi="Calibri" w:cs="Calibri"/>
              </w:rPr>
              <w:t>hin periependymal lining surrounding ventricular system or diencephalic lesions surrounding third ventricle or area postrema lesions</w:t>
            </w:r>
          </w:p>
        </w:tc>
      </w:tr>
      <w:tr w:rsidR="00374095" w:rsidRPr="00B10EE1" w14:paraId="53E780BE" w14:textId="77777777" w:rsidTr="00D43C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4F1E8201" w14:textId="77777777" w:rsidR="00374095" w:rsidRPr="00B10EE1" w:rsidRDefault="00374095" w:rsidP="00D43C39">
            <w:pPr>
              <w:rPr>
                <w:rFonts w:ascii="Calibri" w:eastAsia="Times New Roman" w:hAnsi="Calibri" w:cs="Calibri"/>
              </w:rPr>
            </w:pPr>
          </w:p>
        </w:tc>
        <w:tc>
          <w:tcPr>
            <w:tcW w:w="714" w:type="pct"/>
            <w:vMerge/>
            <w:shd w:val="clear" w:color="auto" w:fill="auto"/>
          </w:tcPr>
          <w:p w14:paraId="606E49F0"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p>
        </w:tc>
        <w:tc>
          <w:tcPr>
            <w:tcW w:w="3752" w:type="pct"/>
            <w:shd w:val="clear" w:color="auto" w:fill="auto"/>
            <w:hideMark/>
          </w:tcPr>
          <w:p w14:paraId="02175368"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Pr>
                <w:rFonts w:ascii="Calibri" w:eastAsia="Times New Roman" w:hAnsi="Calibri" w:cs="Calibri"/>
              </w:rPr>
              <w:t>O</w:t>
            </w:r>
            <w:r w:rsidRPr="00B10EE1">
              <w:rPr>
                <w:rFonts w:ascii="Calibri" w:eastAsia="Times New Roman" w:hAnsi="Calibri" w:cs="Calibri"/>
              </w:rPr>
              <w:t xml:space="preserve">void, ring or open-ring enhancement </w:t>
            </w:r>
          </w:p>
        </w:tc>
      </w:tr>
      <w:tr w:rsidR="00374095" w:rsidRPr="00B10EE1" w14:paraId="085B9432" w14:textId="77777777" w:rsidTr="00D43C39">
        <w:trPr>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tcPr>
          <w:p w14:paraId="7342C932" w14:textId="77777777" w:rsidR="00374095" w:rsidRPr="00B10EE1" w:rsidRDefault="00374095" w:rsidP="00D43C39">
            <w:pPr>
              <w:rPr>
                <w:rFonts w:ascii="Calibri" w:eastAsia="Times New Roman" w:hAnsi="Calibri" w:cs="Calibri"/>
              </w:rPr>
            </w:pPr>
          </w:p>
        </w:tc>
        <w:tc>
          <w:tcPr>
            <w:tcW w:w="714" w:type="pct"/>
            <w:vMerge/>
            <w:shd w:val="clear" w:color="auto" w:fill="auto"/>
          </w:tcPr>
          <w:p w14:paraId="642D81A4"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3752" w:type="pct"/>
            <w:shd w:val="clear" w:color="auto" w:fill="auto"/>
          </w:tcPr>
          <w:p w14:paraId="40D361CC"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P</w:t>
            </w:r>
            <w:r w:rsidRPr="00941E5B">
              <w:rPr>
                <w:rFonts w:ascii="Calibri" w:eastAsia="Times New Roman" w:hAnsi="Calibri" w:cs="Calibri"/>
              </w:rPr>
              <w:t>encil thin enhancement of ependymal surface of lateral ventricles</w:t>
            </w:r>
          </w:p>
        </w:tc>
      </w:tr>
      <w:tr w:rsidR="00374095" w:rsidRPr="00B10EE1" w14:paraId="07F9F8E0" w14:textId="77777777" w:rsidTr="00D43C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3C5107C6" w14:textId="77777777" w:rsidR="00374095" w:rsidRPr="00B10EE1" w:rsidRDefault="00374095" w:rsidP="00D43C39">
            <w:pPr>
              <w:rPr>
                <w:rFonts w:ascii="Calibri" w:eastAsia="Times New Roman" w:hAnsi="Calibri" w:cs="Calibri"/>
              </w:rPr>
            </w:pPr>
          </w:p>
        </w:tc>
        <w:tc>
          <w:tcPr>
            <w:tcW w:w="714" w:type="pct"/>
            <w:vMerge/>
            <w:shd w:val="clear" w:color="auto" w:fill="auto"/>
          </w:tcPr>
          <w:p w14:paraId="0BA406F5"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p>
        </w:tc>
        <w:tc>
          <w:tcPr>
            <w:tcW w:w="3752" w:type="pct"/>
            <w:shd w:val="clear" w:color="auto" w:fill="auto"/>
          </w:tcPr>
          <w:p w14:paraId="2EAB982E"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Pr>
                <w:rFonts w:ascii="Calibri" w:eastAsia="Times New Roman" w:hAnsi="Calibri" w:cs="Calibri"/>
              </w:rPr>
              <w:t>P</w:t>
            </w:r>
            <w:r w:rsidRPr="00941E5B">
              <w:rPr>
                <w:rFonts w:ascii="Calibri" w:eastAsia="Times New Roman" w:hAnsi="Calibri" w:cs="Calibri"/>
              </w:rPr>
              <w:t>atchy</w:t>
            </w:r>
            <w:r>
              <w:rPr>
                <w:rFonts w:ascii="Calibri" w:eastAsia="Times New Roman" w:hAnsi="Calibri" w:cs="Calibri"/>
              </w:rPr>
              <w:t xml:space="preserve">, </w:t>
            </w:r>
            <w:r w:rsidRPr="00941E5B">
              <w:rPr>
                <w:rFonts w:ascii="Calibri" w:eastAsia="Times New Roman" w:hAnsi="Calibri" w:cs="Calibri"/>
              </w:rPr>
              <w:t>cloud like enhancement of brain lesions</w:t>
            </w:r>
          </w:p>
        </w:tc>
      </w:tr>
      <w:tr w:rsidR="00374095" w:rsidRPr="00B10EE1" w14:paraId="7379AE84" w14:textId="77777777" w:rsidTr="00D43C39">
        <w:trPr>
          <w:trHeight w:val="20"/>
        </w:trPr>
        <w:tc>
          <w:tcPr>
            <w:cnfStyle w:val="001000000000" w:firstRow="0" w:lastRow="0" w:firstColumn="1" w:lastColumn="0" w:oddVBand="0" w:evenVBand="0" w:oddHBand="0" w:evenHBand="0" w:firstRowFirstColumn="0" w:firstRowLastColumn="0" w:lastRowFirstColumn="0" w:lastRowLastColumn="0"/>
            <w:tcW w:w="534" w:type="pct"/>
            <w:vMerge w:val="restart"/>
            <w:shd w:val="clear" w:color="auto" w:fill="auto"/>
            <w:noWrap/>
            <w:hideMark/>
          </w:tcPr>
          <w:p w14:paraId="1BCD6CE3" w14:textId="77777777" w:rsidR="00374095" w:rsidRPr="00B10EE1" w:rsidRDefault="00374095" w:rsidP="00D43C39">
            <w:pPr>
              <w:rPr>
                <w:rFonts w:ascii="Calibri" w:eastAsia="Times New Roman" w:hAnsi="Calibri" w:cs="Calibri"/>
                <w:b w:val="0"/>
                <w:bCs w:val="0"/>
              </w:rPr>
            </w:pPr>
            <w:r>
              <w:rPr>
                <w:rFonts w:ascii="Calibri" w:eastAsia="Times New Roman" w:hAnsi="Calibri" w:cs="Calibri"/>
              </w:rPr>
              <w:t>Orbit</w:t>
            </w:r>
          </w:p>
          <w:p w14:paraId="32D70D31" w14:textId="77777777" w:rsidR="00374095" w:rsidRPr="00B10EE1" w:rsidRDefault="00374095" w:rsidP="00D43C39">
            <w:pPr>
              <w:rPr>
                <w:rFonts w:ascii="Calibri" w:eastAsia="Times New Roman" w:hAnsi="Calibri" w:cs="Calibri"/>
                <w:b w:val="0"/>
                <w:bCs w:val="0"/>
              </w:rPr>
            </w:pPr>
            <w:r w:rsidRPr="00B10EE1">
              <w:rPr>
                <w:rFonts w:ascii="Calibri" w:eastAsia="Times New Roman" w:hAnsi="Calibri" w:cs="Calibri"/>
              </w:rPr>
              <w:t> </w:t>
            </w:r>
          </w:p>
          <w:p w14:paraId="7F21EAA3" w14:textId="77777777" w:rsidR="00374095" w:rsidRPr="00B10EE1" w:rsidRDefault="00374095" w:rsidP="00D43C39">
            <w:pPr>
              <w:rPr>
                <w:rFonts w:ascii="Calibri" w:eastAsia="Times New Roman" w:hAnsi="Calibri" w:cs="Calibri"/>
                <w:b w:val="0"/>
                <w:bCs w:val="0"/>
              </w:rPr>
            </w:pPr>
            <w:r w:rsidRPr="00B10EE1">
              <w:rPr>
                <w:rFonts w:ascii="Calibri" w:eastAsia="Times New Roman" w:hAnsi="Calibri" w:cs="Calibri"/>
              </w:rPr>
              <w:t> </w:t>
            </w:r>
          </w:p>
          <w:p w14:paraId="53336740" w14:textId="77777777" w:rsidR="00374095" w:rsidRPr="00B10EE1" w:rsidRDefault="00374095" w:rsidP="00D43C39">
            <w:pPr>
              <w:rPr>
                <w:rFonts w:ascii="Calibri" w:eastAsia="Times New Roman" w:hAnsi="Calibri" w:cs="Calibri"/>
              </w:rPr>
            </w:pPr>
            <w:r w:rsidRPr="00B10EE1">
              <w:rPr>
                <w:rFonts w:ascii="Calibri" w:eastAsia="Times New Roman" w:hAnsi="Calibri" w:cs="Calibri"/>
              </w:rPr>
              <w:t> </w:t>
            </w:r>
          </w:p>
        </w:tc>
        <w:tc>
          <w:tcPr>
            <w:tcW w:w="714" w:type="pct"/>
            <w:vMerge w:val="restart"/>
            <w:shd w:val="clear" w:color="auto" w:fill="auto"/>
          </w:tcPr>
          <w:p w14:paraId="760CDBC9"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 xml:space="preserve">Typical </w:t>
            </w:r>
          </w:p>
        </w:tc>
        <w:tc>
          <w:tcPr>
            <w:tcW w:w="3752" w:type="pct"/>
            <w:shd w:val="clear" w:color="auto" w:fill="auto"/>
            <w:hideMark/>
          </w:tcPr>
          <w:p w14:paraId="6658B08B"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B10EE1">
              <w:rPr>
                <w:rFonts w:ascii="Calibri" w:eastAsia="Times New Roman" w:hAnsi="Calibri" w:cs="Calibri"/>
              </w:rPr>
              <w:t>Bilateral</w:t>
            </w:r>
            <w:r>
              <w:rPr>
                <w:rFonts w:ascii="Calibri" w:eastAsia="Times New Roman" w:hAnsi="Calibri" w:cs="Calibri"/>
              </w:rPr>
              <w:t xml:space="preserve"> involvement </w:t>
            </w:r>
          </w:p>
        </w:tc>
      </w:tr>
      <w:tr w:rsidR="00374095" w:rsidRPr="00B10EE1" w14:paraId="4F55B864" w14:textId="77777777" w:rsidTr="00D43C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1E28FEFB" w14:textId="77777777" w:rsidR="00374095" w:rsidRPr="00B10EE1" w:rsidRDefault="00374095" w:rsidP="00D43C39">
            <w:pPr>
              <w:rPr>
                <w:rFonts w:ascii="Calibri" w:eastAsia="Times New Roman" w:hAnsi="Calibri" w:cs="Calibri"/>
              </w:rPr>
            </w:pPr>
          </w:p>
        </w:tc>
        <w:tc>
          <w:tcPr>
            <w:tcW w:w="714" w:type="pct"/>
            <w:vMerge/>
            <w:shd w:val="clear" w:color="auto" w:fill="auto"/>
          </w:tcPr>
          <w:p w14:paraId="25CAB4EF"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p>
        </w:tc>
        <w:tc>
          <w:tcPr>
            <w:tcW w:w="3752" w:type="pct"/>
            <w:shd w:val="clear" w:color="auto" w:fill="auto"/>
            <w:hideMark/>
          </w:tcPr>
          <w:p w14:paraId="6C8BEED1"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B10EE1">
              <w:rPr>
                <w:rFonts w:ascii="Calibri" w:eastAsia="Times New Roman" w:hAnsi="Calibri" w:cs="Calibri"/>
              </w:rPr>
              <w:t>&gt;1/2 length of optic nerve</w:t>
            </w:r>
          </w:p>
        </w:tc>
      </w:tr>
      <w:tr w:rsidR="00374095" w:rsidRPr="00B10EE1" w14:paraId="28DD9D6E" w14:textId="77777777" w:rsidTr="00D43C39">
        <w:trPr>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268FC6E5" w14:textId="77777777" w:rsidR="00374095" w:rsidRPr="00B10EE1" w:rsidRDefault="00374095" w:rsidP="00D43C39">
            <w:pPr>
              <w:rPr>
                <w:rFonts w:ascii="Calibri" w:eastAsia="Times New Roman" w:hAnsi="Calibri" w:cs="Calibri"/>
              </w:rPr>
            </w:pPr>
          </w:p>
        </w:tc>
        <w:tc>
          <w:tcPr>
            <w:tcW w:w="714" w:type="pct"/>
            <w:vMerge/>
            <w:shd w:val="clear" w:color="auto" w:fill="auto"/>
          </w:tcPr>
          <w:p w14:paraId="74CE0E9D"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3752" w:type="pct"/>
            <w:shd w:val="clear" w:color="auto" w:fill="auto"/>
            <w:hideMark/>
          </w:tcPr>
          <w:p w14:paraId="20138B8F"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P</w:t>
            </w:r>
            <w:r w:rsidRPr="00B10EE1">
              <w:rPr>
                <w:rFonts w:ascii="Calibri" w:eastAsia="Times New Roman" w:hAnsi="Calibri" w:cs="Calibri"/>
              </w:rPr>
              <w:t>erineural optic sheath enhancement</w:t>
            </w:r>
          </w:p>
        </w:tc>
      </w:tr>
      <w:tr w:rsidR="00374095" w:rsidRPr="00B10EE1" w14:paraId="1BCE7BEE" w14:textId="77777777" w:rsidTr="00D43C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58ED4C71" w14:textId="77777777" w:rsidR="00374095" w:rsidRPr="00B10EE1" w:rsidRDefault="00374095" w:rsidP="00D43C39">
            <w:pPr>
              <w:rPr>
                <w:rFonts w:ascii="Calibri" w:eastAsia="Times New Roman" w:hAnsi="Calibri" w:cs="Calibri"/>
              </w:rPr>
            </w:pPr>
          </w:p>
        </w:tc>
        <w:tc>
          <w:tcPr>
            <w:tcW w:w="714" w:type="pct"/>
            <w:vMerge/>
            <w:shd w:val="clear" w:color="auto" w:fill="auto"/>
          </w:tcPr>
          <w:p w14:paraId="229A6FD5"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p>
        </w:tc>
        <w:tc>
          <w:tcPr>
            <w:tcW w:w="3752" w:type="pct"/>
            <w:shd w:val="clear" w:color="auto" w:fill="auto"/>
            <w:hideMark/>
          </w:tcPr>
          <w:p w14:paraId="19C0FD9F"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Pr>
                <w:rFonts w:ascii="Calibri" w:eastAsia="Times New Roman" w:hAnsi="Calibri" w:cs="Calibri"/>
              </w:rPr>
              <w:t>Flattening of posterior globe</w:t>
            </w:r>
          </w:p>
        </w:tc>
      </w:tr>
      <w:tr w:rsidR="00374095" w:rsidRPr="00B10EE1" w14:paraId="4B29B910" w14:textId="77777777" w:rsidTr="00D43C39">
        <w:trPr>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tcPr>
          <w:p w14:paraId="5B7511A8" w14:textId="77777777" w:rsidR="00374095" w:rsidRPr="00B10EE1" w:rsidRDefault="00374095" w:rsidP="00D43C39">
            <w:pPr>
              <w:rPr>
                <w:rFonts w:ascii="Calibri" w:eastAsia="Times New Roman" w:hAnsi="Calibri" w:cs="Calibri"/>
              </w:rPr>
            </w:pPr>
          </w:p>
        </w:tc>
        <w:tc>
          <w:tcPr>
            <w:tcW w:w="714" w:type="pct"/>
            <w:shd w:val="clear" w:color="auto" w:fill="auto"/>
          </w:tcPr>
          <w:p w14:paraId="35333CB6"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 xml:space="preserve">Atypical </w:t>
            </w:r>
          </w:p>
        </w:tc>
        <w:tc>
          <w:tcPr>
            <w:tcW w:w="3752" w:type="pct"/>
            <w:shd w:val="clear" w:color="auto" w:fill="auto"/>
            <w:hideMark/>
          </w:tcPr>
          <w:p w14:paraId="09ACF46D"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C</w:t>
            </w:r>
            <w:r w:rsidRPr="00B10EE1">
              <w:rPr>
                <w:rFonts w:ascii="Calibri" w:eastAsia="Times New Roman" w:hAnsi="Calibri" w:cs="Calibri"/>
              </w:rPr>
              <w:t>hiasmal or optic tract involvement</w:t>
            </w:r>
          </w:p>
        </w:tc>
      </w:tr>
      <w:tr w:rsidR="00374095" w:rsidRPr="00B10EE1" w14:paraId="133F953B" w14:textId="77777777" w:rsidTr="00D43C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4" w:type="pct"/>
            <w:vMerge w:val="restart"/>
            <w:shd w:val="clear" w:color="auto" w:fill="auto"/>
            <w:noWrap/>
            <w:hideMark/>
          </w:tcPr>
          <w:p w14:paraId="1AAD6EE2" w14:textId="77777777" w:rsidR="00374095" w:rsidRPr="00B10EE1" w:rsidRDefault="00374095" w:rsidP="00D43C39">
            <w:pPr>
              <w:rPr>
                <w:rFonts w:ascii="Calibri" w:eastAsia="Times New Roman" w:hAnsi="Calibri" w:cs="Calibri"/>
                <w:b w:val="0"/>
                <w:bCs w:val="0"/>
              </w:rPr>
            </w:pPr>
            <w:r>
              <w:rPr>
                <w:rFonts w:ascii="Calibri" w:eastAsia="Times New Roman" w:hAnsi="Calibri" w:cs="Calibri"/>
              </w:rPr>
              <w:t>Spine</w:t>
            </w:r>
          </w:p>
          <w:p w14:paraId="0A83A64D" w14:textId="77777777" w:rsidR="00374095" w:rsidRPr="00B10EE1" w:rsidRDefault="00374095" w:rsidP="00D43C39">
            <w:pPr>
              <w:rPr>
                <w:rFonts w:ascii="Calibri" w:eastAsia="Times New Roman" w:hAnsi="Calibri" w:cs="Calibri"/>
                <w:b w:val="0"/>
                <w:bCs w:val="0"/>
              </w:rPr>
            </w:pPr>
            <w:r w:rsidRPr="00B10EE1">
              <w:rPr>
                <w:rFonts w:ascii="Calibri" w:eastAsia="Times New Roman" w:hAnsi="Calibri" w:cs="Calibri"/>
              </w:rPr>
              <w:t> </w:t>
            </w:r>
          </w:p>
          <w:p w14:paraId="778F9569" w14:textId="77777777" w:rsidR="00374095" w:rsidRPr="00B10EE1" w:rsidRDefault="00374095" w:rsidP="00D43C39">
            <w:pPr>
              <w:rPr>
                <w:rFonts w:ascii="Calibri" w:eastAsia="Times New Roman" w:hAnsi="Calibri" w:cs="Calibri"/>
                <w:b w:val="0"/>
                <w:bCs w:val="0"/>
              </w:rPr>
            </w:pPr>
            <w:r w:rsidRPr="00B10EE1">
              <w:rPr>
                <w:rFonts w:ascii="Calibri" w:eastAsia="Times New Roman" w:hAnsi="Calibri" w:cs="Calibri"/>
              </w:rPr>
              <w:t> </w:t>
            </w:r>
          </w:p>
          <w:p w14:paraId="5A63DB3F" w14:textId="77777777" w:rsidR="00374095" w:rsidRPr="00B10EE1" w:rsidRDefault="00374095" w:rsidP="00D43C39">
            <w:pPr>
              <w:rPr>
                <w:rFonts w:ascii="Calibri" w:eastAsia="Times New Roman" w:hAnsi="Calibri" w:cs="Calibri"/>
                <w:b w:val="0"/>
                <w:bCs w:val="0"/>
              </w:rPr>
            </w:pPr>
            <w:r w:rsidRPr="00B10EE1">
              <w:rPr>
                <w:rFonts w:ascii="Calibri" w:eastAsia="Times New Roman" w:hAnsi="Calibri" w:cs="Calibri"/>
              </w:rPr>
              <w:t> </w:t>
            </w:r>
          </w:p>
          <w:p w14:paraId="43DEF4B3" w14:textId="77777777" w:rsidR="00374095" w:rsidRPr="00B10EE1" w:rsidRDefault="00374095" w:rsidP="00D43C39">
            <w:pPr>
              <w:rPr>
                <w:rFonts w:ascii="Calibri" w:eastAsia="Times New Roman" w:hAnsi="Calibri" w:cs="Calibri"/>
              </w:rPr>
            </w:pPr>
            <w:r w:rsidRPr="00B10EE1">
              <w:rPr>
                <w:rFonts w:ascii="Calibri" w:eastAsia="Times New Roman" w:hAnsi="Calibri" w:cs="Calibri"/>
              </w:rPr>
              <w:t> </w:t>
            </w:r>
          </w:p>
        </w:tc>
        <w:tc>
          <w:tcPr>
            <w:tcW w:w="714" w:type="pct"/>
            <w:vMerge w:val="restart"/>
            <w:shd w:val="clear" w:color="auto" w:fill="auto"/>
          </w:tcPr>
          <w:p w14:paraId="5B5E57AF"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Pr>
                <w:rFonts w:ascii="Calibri" w:eastAsia="Times New Roman" w:hAnsi="Calibri" w:cs="Calibri"/>
              </w:rPr>
              <w:t>Typical</w:t>
            </w:r>
          </w:p>
        </w:tc>
        <w:tc>
          <w:tcPr>
            <w:tcW w:w="3752" w:type="pct"/>
            <w:shd w:val="clear" w:color="auto" w:fill="auto"/>
            <w:hideMark/>
          </w:tcPr>
          <w:p w14:paraId="4D56BA8D"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B10EE1">
              <w:rPr>
                <w:rFonts w:ascii="Calibri" w:eastAsia="Times New Roman" w:hAnsi="Calibri" w:cs="Calibri"/>
              </w:rPr>
              <w:t>L</w:t>
            </w:r>
            <w:r>
              <w:rPr>
                <w:rFonts w:ascii="Calibri" w:eastAsia="Times New Roman" w:hAnsi="Calibri" w:cs="Calibri"/>
              </w:rPr>
              <w:t>ongitudinally extensive</w:t>
            </w:r>
          </w:p>
        </w:tc>
      </w:tr>
      <w:tr w:rsidR="00374095" w:rsidRPr="00B10EE1" w14:paraId="65739BFB" w14:textId="77777777" w:rsidTr="00D43C39">
        <w:trPr>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094CC264" w14:textId="77777777" w:rsidR="00374095" w:rsidRPr="00B10EE1" w:rsidRDefault="00374095" w:rsidP="00D43C39">
            <w:pPr>
              <w:rPr>
                <w:rFonts w:ascii="Calibri" w:eastAsia="Times New Roman" w:hAnsi="Calibri" w:cs="Calibri"/>
              </w:rPr>
            </w:pPr>
          </w:p>
        </w:tc>
        <w:tc>
          <w:tcPr>
            <w:tcW w:w="714" w:type="pct"/>
            <w:vMerge/>
            <w:shd w:val="clear" w:color="auto" w:fill="auto"/>
          </w:tcPr>
          <w:p w14:paraId="60CA3484"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3752" w:type="pct"/>
            <w:shd w:val="clear" w:color="auto" w:fill="auto"/>
            <w:hideMark/>
          </w:tcPr>
          <w:p w14:paraId="484DA304"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C</w:t>
            </w:r>
            <w:r w:rsidRPr="00B10EE1">
              <w:rPr>
                <w:rFonts w:ascii="Calibri" w:eastAsia="Times New Roman" w:hAnsi="Calibri" w:cs="Calibri"/>
              </w:rPr>
              <w:t>entral cord lesion or H-sign</w:t>
            </w:r>
          </w:p>
        </w:tc>
      </w:tr>
      <w:tr w:rsidR="00374095" w:rsidRPr="00B10EE1" w14:paraId="0225D374" w14:textId="77777777" w:rsidTr="00D43C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1F33C99F" w14:textId="77777777" w:rsidR="00374095" w:rsidRPr="00B10EE1" w:rsidRDefault="00374095" w:rsidP="00D43C39">
            <w:pPr>
              <w:rPr>
                <w:rFonts w:ascii="Calibri" w:eastAsia="Times New Roman" w:hAnsi="Calibri" w:cs="Calibri"/>
              </w:rPr>
            </w:pPr>
          </w:p>
        </w:tc>
        <w:tc>
          <w:tcPr>
            <w:tcW w:w="714" w:type="pct"/>
            <w:vMerge/>
            <w:shd w:val="clear" w:color="auto" w:fill="auto"/>
          </w:tcPr>
          <w:p w14:paraId="20CA9FA5"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p>
        </w:tc>
        <w:tc>
          <w:tcPr>
            <w:tcW w:w="3752" w:type="pct"/>
            <w:shd w:val="clear" w:color="auto" w:fill="auto"/>
            <w:hideMark/>
          </w:tcPr>
          <w:p w14:paraId="185B5057"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Pr>
                <w:rFonts w:ascii="Calibri" w:eastAsia="Times New Roman" w:hAnsi="Calibri" w:cs="Calibri"/>
              </w:rPr>
              <w:t>C</w:t>
            </w:r>
            <w:r w:rsidRPr="00B10EE1">
              <w:rPr>
                <w:rFonts w:ascii="Calibri" w:eastAsia="Times New Roman" w:hAnsi="Calibri" w:cs="Calibri"/>
              </w:rPr>
              <w:t>onus lesion</w:t>
            </w:r>
          </w:p>
        </w:tc>
      </w:tr>
      <w:tr w:rsidR="00374095" w:rsidRPr="00B10EE1" w14:paraId="72ADF3F4" w14:textId="77777777" w:rsidTr="00D43C39">
        <w:trPr>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002DC550" w14:textId="77777777" w:rsidR="00374095" w:rsidRPr="00B10EE1" w:rsidRDefault="00374095" w:rsidP="00D43C39">
            <w:pPr>
              <w:rPr>
                <w:rFonts w:ascii="Calibri" w:eastAsia="Times New Roman" w:hAnsi="Calibri" w:cs="Calibri"/>
              </w:rPr>
            </w:pPr>
          </w:p>
        </w:tc>
        <w:tc>
          <w:tcPr>
            <w:tcW w:w="714" w:type="pct"/>
            <w:vMerge w:val="restart"/>
            <w:shd w:val="clear" w:color="auto" w:fill="auto"/>
          </w:tcPr>
          <w:p w14:paraId="76F73C11"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Atypical</w:t>
            </w:r>
          </w:p>
        </w:tc>
        <w:tc>
          <w:tcPr>
            <w:tcW w:w="3752" w:type="pct"/>
            <w:shd w:val="clear" w:color="auto" w:fill="auto"/>
            <w:hideMark/>
          </w:tcPr>
          <w:p w14:paraId="05C85D3F"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M</w:t>
            </w:r>
            <w:r w:rsidRPr="00B10EE1">
              <w:rPr>
                <w:rFonts w:ascii="Calibri" w:eastAsia="Times New Roman" w:hAnsi="Calibri" w:cs="Calibri"/>
              </w:rPr>
              <w:t xml:space="preserve">ultiple focal </w:t>
            </w:r>
            <w:r>
              <w:rPr>
                <w:rFonts w:ascii="Calibri" w:eastAsia="Times New Roman" w:hAnsi="Calibri" w:cs="Calibri"/>
              </w:rPr>
              <w:t xml:space="preserve">short segment </w:t>
            </w:r>
            <w:r w:rsidRPr="00B10EE1">
              <w:rPr>
                <w:rFonts w:ascii="Calibri" w:eastAsia="Times New Roman" w:hAnsi="Calibri" w:cs="Calibri"/>
              </w:rPr>
              <w:t>skip lesions</w:t>
            </w:r>
            <w:r>
              <w:rPr>
                <w:rFonts w:ascii="Calibri" w:eastAsia="Times New Roman" w:hAnsi="Calibri" w:cs="Calibri"/>
              </w:rPr>
              <w:t xml:space="preserve"> (without longitudinally extensive lesion)</w:t>
            </w:r>
          </w:p>
        </w:tc>
      </w:tr>
      <w:tr w:rsidR="00374095" w:rsidRPr="00B10EE1" w14:paraId="70CA5EE0" w14:textId="77777777" w:rsidTr="00D43C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1674CF14" w14:textId="77777777" w:rsidR="00374095" w:rsidRPr="00B10EE1" w:rsidRDefault="00374095" w:rsidP="00D43C39">
            <w:pPr>
              <w:rPr>
                <w:rFonts w:ascii="Calibri" w:eastAsia="Times New Roman" w:hAnsi="Calibri" w:cs="Calibri"/>
              </w:rPr>
            </w:pPr>
          </w:p>
        </w:tc>
        <w:tc>
          <w:tcPr>
            <w:tcW w:w="714" w:type="pct"/>
            <w:vMerge/>
            <w:shd w:val="clear" w:color="auto" w:fill="auto"/>
          </w:tcPr>
          <w:p w14:paraId="1A38FA6D"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p>
        </w:tc>
        <w:tc>
          <w:tcPr>
            <w:tcW w:w="3752" w:type="pct"/>
            <w:shd w:val="clear" w:color="auto" w:fill="auto"/>
            <w:hideMark/>
          </w:tcPr>
          <w:p w14:paraId="16EBD801" w14:textId="77777777" w:rsidR="00374095" w:rsidRPr="00B10EE1" w:rsidRDefault="00374095" w:rsidP="00D43C3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Pr>
                <w:rFonts w:ascii="Calibri" w:eastAsia="Times New Roman" w:hAnsi="Calibri" w:cs="Calibri"/>
              </w:rPr>
              <w:t>P</w:t>
            </w:r>
            <w:r w:rsidRPr="00B10EE1">
              <w:rPr>
                <w:rFonts w:ascii="Calibri" w:eastAsia="Times New Roman" w:hAnsi="Calibri" w:cs="Calibri"/>
              </w:rPr>
              <w:t>osterior and involving only portion of the cross-sectional area of cord</w:t>
            </w:r>
          </w:p>
        </w:tc>
      </w:tr>
      <w:tr w:rsidR="00374095" w:rsidRPr="00B10EE1" w14:paraId="6C210294" w14:textId="77777777" w:rsidTr="00D43C39">
        <w:trPr>
          <w:trHeight w:val="20"/>
        </w:trPr>
        <w:tc>
          <w:tcPr>
            <w:cnfStyle w:val="001000000000" w:firstRow="0" w:lastRow="0" w:firstColumn="1" w:lastColumn="0" w:oddVBand="0" w:evenVBand="0" w:oddHBand="0" w:evenHBand="0" w:firstRowFirstColumn="0" w:firstRowLastColumn="0" w:lastRowFirstColumn="0" w:lastRowLastColumn="0"/>
            <w:tcW w:w="534" w:type="pct"/>
            <w:vMerge/>
            <w:shd w:val="clear" w:color="auto" w:fill="auto"/>
            <w:noWrap/>
            <w:hideMark/>
          </w:tcPr>
          <w:p w14:paraId="1EA6A047" w14:textId="77777777" w:rsidR="00374095" w:rsidRPr="00B10EE1" w:rsidRDefault="00374095" w:rsidP="00D43C39">
            <w:pPr>
              <w:rPr>
                <w:rFonts w:ascii="Calibri" w:eastAsia="Times New Roman" w:hAnsi="Calibri" w:cs="Calibri"/>
              </w:rPr>
            </w:pPr>
          </w:p>
        </w:tc>
        <w:tc>
          <w:tcPr>
            <w:tcW w:w="714" w:type="pct"/>
            <w:vMerge/>
            <w:shd w:val="clear" w:color="auto" w:fill="auto"/>
          </w:tcPr>
          <w:p w14:paraId="795F82A8"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3752" w:type="pct"/>
            <w:shd w:val="clear" w:color="auto" w:fill="auto"/>
            <w:hideMark/>
          </w:tcPr>
          <w:p w14:paraId="60245014" w14:textId="77777777" w:rsidR="00374095" w:rsidRPr="00B10EE1" w:rsidRDefault="00374095" w:rsidP="00D43C3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Pr>
                <w:rFonts w:ascii="Calibri" w:eastAsia="Times New Roman" w:hAnsi="Calibri" w:cs="Calibri"/>
              </w:rPr>
              <w:t>B</w:t>
            </w:r>
            <w:r w:rsidRPr="00B10EE1">
              <w:rPr>
                <w:rFonts w:ascii="Calibri" w:eastAsia="Times New Roman" w:hAnsi="Calibri" w:cs="Calibri"/>
              </w:rPr>
              <w:t>right spotty lesions</w:t>
            </w:r>
          </w:p>
        </w:tc>
      </w:tr>
    </w:tbl>
    <w:p w14:paraId="496CD682" w14:textId="77777777" w:rsidR="00374095" w:rsidRDefault="00374095" w:rsidP="00374095"/>
    <w:p w14:paraId="6F6E250C" w14:textId="77777777" w:rsidR="00374095" w:rsidRDefault="00374095" w:rsidP="00374095">
      <w:r>
        <w:br w:type="page"/>
      </w:r>
    </w:p>
    <w:p w14:paraId="6F9025CF" w14:textId="77777777" w:rsidR="00374095" w:rsidRDefault="00374095" w:rsidP="00374095">
      <w:pPr>
        <w:pStyle w:val="NoSpacing"/>
        <w:sectPr w:rsidR="00374095" w:rsidSect="0045655D">
          <w:pgSz w:w="12240" w:h="15840"/>
          <w:pgMar w:top="1440" w:right="1440" w:bottom="1440" w:left="1440" w:header="720" w:footer="720" w:gutter="0"/>
          <w:cols w:space="720"/>
          <w:docGrid w:linePitch="360"/>
        </w:sectPr>
      </w:pPr>
    </w:p>
    <w:p w14:paraId="08075822" w14:textId="77777777" w:rsidR="00374095" w:rsidRDefault="00374095" w:rsidP="00374095">
      <w:pPr>
        <w:pStyle w:val="NoSpacing"/>
      </w:pPr>
      <w:r>
        <w:lastRenderedPageBreak/>
        <w:t>eTable 2. Comparison of the MRI manifestations of true positive cases in children and adults based on imaging location.</w:t>
      </w:r>
    </w:p>
    <w:tbl>
      <w:tblPr>
        <w:tblStyle w:val="TableGrid"/>
        <w:tblW w:w="0" w:type="auto"/>
        <w:tblLook w:val="04A0" w:firstRow="1" w:lastRow="0" w:firstColumn="1" w:lastColumn="0" w:noHBand="0" w:noVBand="1"/>
      </w:tblPr>
      <w:tblGrid>
        <w:gridCol w:w="1596"/>
        <w:gridCol w:w="1597"/>
        <w:gridCol w:w="2585"/>
        <w:gridCol w:w="1759"/>
        <w:gridCol w:w="1809"/>
        <w:gridCol w:w="1804"/>
        <w:gridCol w:w="1800"/>
      </w:tblGrid>
      <w:tr w:rsidR="00374095" w14:paraId="4BD45160" w14:textId="77777777" w:rsidTr="00D43C39">
        <w:tc>
          <w:tcPr>
            <w:tcW w:w="1596" w:type="dxa"/>
          </w:tcPr>
          <w:p w14:paraId="1CCCD36A" w14:textId="77777777" w:rsidR="00374095" w:rsidRDefault="00374095" w:rsidP="00D43C39">
            <w:pPr>
              <w:pStyle w:val="NoSpacing"/>
            </w:pPr>
            <w:r>
              <w:t>Image location</w:t>
            </w:r>
          </w:p>
        </w:tc>
        <w:tc>
          <w:tcPr>
            <w:tcW w:w="1597" w:type="dxa"/>
          </w:tcPr>
          <w:p w14:paraId="78D752C9" w14:textId="77777777" w:rsidR="00374095" w:rsidRDefault="00374095" w:rsidP="00D43C39">
            <w:pPr>
              <w:pStyle w:val="NoSpacing"/>
            </w:pPr>
            <w:r>
              <w:t>Typical/atypical</w:t>
            </w:r>
          </w:p>
        </w:tc>
        <w:tc>
          <w:tcPr>
            <w:tcW w:w="2585" w:type="dxa"/>
          </w:tcPr>
          <w:p w14:paraId="778FDB95" w14:textId="77777777" w:rsidR="00374095" w:rsidRDefault="00374095" w:rsidP="00D43C39">
            <w:pPr>
              <w:pStyle w:val="NoSpacing"/>
            </w:pPr>
            <w:r>
              <w:t>Specific imaging feature</w:t>
            </w:r>
          </w:p>
        </w:tc>
        <w:tc>
          <w:tcPr>
            <w:tcW w:w="1759" w:type="dxa"/>
          </w:tcPr>
          <w:p w14:paraId="64E7D8FD" w14:textId="77777777" w:rsidR="00374095" w:rsidRDefault="00374095" w:rsidP="00D43C39">
            <w:pPr>
              <w:pStyle w:val="NoSpacing"/>
            </w:pPr>
            <w:r>
              <w:t>Total cohort</w:t>
            </w:r>
          </w:p>
        </w:tc>
        <w:tc>
          <w:tcPr>
            <w:tcW w:w="1809" w:type="dxa"/>
          </w:tcPr>
          <w:p w14:paraId="2D7C5779" w14:textId="77777777" w:rsidR="00374095" w:rsidRDefault="00374095" w:rsidP="00D43C39">
            <w:pPr>
              <w:pStyle w:val="NoSpacing"/>
            </w:pPr>
            <w:r>
              <w:t>Children</w:t>
            </w:r>
          </w:p>
        </w:tc>
        <w:tc>
          <w:tcPr>
            <w:tcW w:w="1804" w:type="dxa"/>
          </w:tcPr>
          <w:p w14:paraId="16349693" w14:textId="77777777" w:rsidR="00374095" w:rsidRDefault="00374095" w:rsidP="00D43C39">
            <w:pPr>
              <w:pStyle w:val="NoSpacing"/>
            </w:pPr>
            <w:r>
              <w:t>Adult</w:t>
            </w:r>
          </w:p>
        </w:tc>
        <w:tc>
          <w:tcPr>
            <w:tcW w:w="1800" w:type="dxa"/>
          </w:tcPr>
          <w:p w14:paraId="7A81422A" w14:textId="77777777" w:rsidR="00374095" w:rsidRDefault="00374095" w:rsidP="00D43C39">
            <w:pPr>
              <w:pStyle w:val="NoSpacing"/>
            </w:pPr>
            <w:r>
              <w:t>P-value</w:t>
            </w:r>
          </w:p>
        </w:tc>
      </w:tr>
      <w:tr w:rsidR="00374095" w14:paraId="60FE1756" w14:textId="77777777" w:rsidTr="00D43C39">
        <w:trPr>
          <w:trHeight w:val="242"/>
        </w:trPr>
        <w:tc>
          <w:tcPr>
            <w:tcW w:w="1596" w:type="dxa"/>
            <w:vMerge w:val="restart"/>
          </w:tcPr>
          <w:p w14:paraId="2B429D21" w14:textId="77777777" w:rsidR="00374095" w:rsidRDefault="00374095" w:rsidP="00D43C39">
            <w:pPr>
              <w:pStyle w:val="NoSpacing"/>
            </w:pPr>
            <w:r>
              <w:t>Orbit</w:t>
            </w:r>
          </w:p>
        </w:tc>
        <w:tc>
          <w:tcPr>
            <w:tcW w:w="1597" w:type="dxa"/>
            <w:vMerge w:val="restart"/>
          </w:tcPr>
          <w:p w14:paraId="3592B8E1" w14:textId="77777777" w:rsidR="00374095" w:rsidRDefault="00374095" w:rsidP="00D43C39">
            <w:pPr>
              <w:pStyle w:val="NoSpacing"/>
            </w:pPr>
            <w:r>
              <w:t>Typical</w:t>
            </w:r>
          </w:p>
        </w:tc>
        <w:tc>
          <w:tcPr>
            <w:tcW w:w="2585" w:type="dxa"/>
          </w:tcPr>
          <w:p w14:paraId="58CB6AED" w14:textId="77777777" w:rsidR="00374095" w:rsidRDefault="00374095" w:rsidP="00D43C39">
            <w:pPr>
              <w:pStyle w:val="NoSpacing"/>
            </w:pPr>
            <w:r w:rsidRPr="00B10EE1">
              <w:rPr>
                <w:rFonts w:ascii="Calibri" w:eastAsia="Times New Roman" w:hAnsi="Calibri" w:cs="Calibri"/>
              </w:rPr>
              <w:t>Bilateral</w:t>
            </w:r>
            <w:r>
              <w:rPr>
                <w:rFonts w:ascii="Calibri" w:eastAsia="Times New Roman" w:hAnsi="Calibri" w:cs="Calibri"/>
              </w:rPr>
              <w:t xml:space="preserve"> involvement </w:t>
            </w:r>
          </w:p>
        </w:tc>
        <w:tc>
          <w:tcPr>
            <w:tcW w:w="1759" w:type="dxa"/>
          </w:tcPr>
          <w:p w14:paraId="0ED1E21D" w14:textId="2CFB7ECA" w:rsidR="00374095" w:rsidRDefault="002A680B" w:rsidP="00D43C39">
            <w:pPr>
              <w:pStyle w:val="NoSpacing"/>
            </w:pPr>
            <w:r>
              <w:t>31/137</w:t>
            </w:r>
            <w:r w:rsidR="00EF233D">
              <w:t xml:space="preserve"> (22.6%)</w:t>
            </w:r>
          </w:p>
        </w:tc>
        <w:tc>
          <w:tcPr>
            <w:tcW w:w="1809" w:type="dxa"/>
          </w:tcPr>
          <w:p w14:paraId="24DC281C" w14:textId="12D01468" w:rsidR="00374095" w:rsidRDefault="0033478D" w:rsidP="00D43C39">
            <w:pPr>
              <w:pStyle w:val="NoSpacing"/>
            </w:pPr>
            <w:r>
              <w:t>24/84 (</w:t>
            </w:r>
            <w:r w:rsidR="00623F4D">
              <w:t xml:space="preserve">28.6%) </w:t>
            </w:r>
          </w:p>
        </w:tc>
        <w:tc>
          <w:tcPr>
            <w:tcW w:w="1804" w:type="dxa"/>
          </w:tcPr>
          <w:p w14:paraId="2CFB8F24" w14:textId="77777777" w:rsidR="00374095" w:rsidRDefault="00374095" w:rsidP="00D43C39">
            <w:pPr>
              <w:pStyle w:val="NoSpacing"/>
            </w:pPr>
            <w:r>
              <w:t>7/53 (13.2%)</w:t>
            </w:r>
          </w:p>
        </w:tc>
        <w:tc>
          <w:tcPr>
            <w:tcW w:w="1800" w:type="dxa"/>
          </w:tcPr>
          <w:p w14:paraId="49AF312B" w14:textId="7BBF0568" w:rsidR="00374095" w:rsidRPr="001F401D" w:rsidRDefault="00686F15" w:rsidP="00D43C39">
            <w:pPr>
              <w:pStyle w:val="NoSpacing"/>
            </w:pPr>
            <w:r>
              <w:t>0.036</w:t>
            </w:r>
          </w:p>
        </w:tc>
      </w:tr>
      <w:tr w:rsidR="00374095" w14:paraId="3382B7F7" w14:textId="77777777" w:rsidTr="00D43C39">
        <w:tc>
          <w:tcPr>
            <w:tcW w:w="1596" w:type="dxa"/>
            <w:vMerge/>
          </w:tcPr>
          <w:p w14:paraId="0ED21A7B" w14:textId="77777777" w:rsidR="00374095" w:rsidRDefault="00374095" w:rsidP="00D43C39">
            <w:pPr>
              <w:pStyle w:val="NoSpacing"/>
            </w:pPr>
          </w:p>
        </w:tc>
        <w:tc>
          <w:tcPr>
            <w:tcW w:w="1597" w:type="dxa"/>
            <w:vMerge/>
          </w:tcPr>
          <w:p w14:paraId="2D4EAB2A" w14:textId="77777777" w:rsidR="00374095" w:rsidRDefault="00374095" w:rsidP="00D43C39">
            <w:pPr>
              <w:pStyle w:val="NoSpacing"/>
            </w:pPr>
          </w:p>
        </w:tc>
        <w:tc>
          <w:tcPr>
            <w:tcW w:w="2585" w:type="dxa"/>
          </w:tcPr>
          <w:p w14:paraId="3E0932DD" w14:textId="77777777" w:rsidR="00374095" w:rsidRDefault="00374095" w:rsidP="00D43C39">
            <w:pPr>
              <w:pStyle w:val="NoSpacing"/>
            </w:pPr>
            <w:r w:rsidRPr="00B10EE1">
              <w:rPr>
                <w:rFonts w:ascii="Calibri" w:eastAsia="Times New Roman" w:hAnsi="Calibri" w:cs="Calibri"/>
              </w:rPr>
              <w:t>&gt;1/2 length of optic nerve</w:t>
            </w:r>
          </w:p>
        </w:tc>
        <w:tc>
          <w:tcPr>
            <w:tcW w:w="1759" w:type="dxa"/>
          </w:tcPr>
          <w:p w14:paraId="01F12281" w14:textId="0E7A17EE" w:rsidR="00374095" w:rsidRDefault="00EF233D" w:rsidP="00D43C39">
            <w:pPr>
              <w:pStyle w:val="NoSpacing"/>
            </w:pPr>
            <w:r>
              <w:t>68/137 (49.6%)</w:t>
            </w:r>
          </w:p>
        </w:tc>
        <w:tc>
          <w:tcPr>
            <w:tcW w:w="1809" w:type="dxa"/>
          </w:tcPr>
          <w:p w14:paraId="1AC556A7" w14:textId="7A3B6859" w:rsidR="00374095" w:rsidRDefault="00623F4D" w:rsidP="00D43C39">
            <w:pPr>
              <w:pStyle w:val="NoSpacing"/>
            </w:pPr>
            <w:r>
              <w:t>37/84 (44.0%)</w:t>
            </w:r>
          </w:p>
        </w:tc>
        <w:tc>
          <w:tcPr>
            <w:tcW w:w="1804" w:type="dxa"/>
          </w:tcPr>
          <w:p w14:paraId="1F9A0975" w14:textId="77777777" w:rsidR="00374095" w:rsidRDefault="00374095" w:rsidP="00D43C39">
            <w:pPr>
              <w:pStyle w:val="NoSpacing"/>
            </w:pPr>
            <w:r>
              <w:t>31/53 (58.5%)</w:t>
            </w:r>
          </w:p>
        </w:tc>
        <w:tc>
          <w:tcPr>
            <w:tcW w:w="1800" w:type="dxa"/>
          </w:tcPr>
          <w:p w14:paraId="73698E3D" w14:textId="27BB884E" w:rsidR="00374095" w:rsidRDefault="00686F15" w:rsidP="00D43C39">
            <w:pPr>
              <w:pStyle w:val="NoSpacing"/>
            </w:pPr>
            <w:r>
              <w:t>0.099</w:t>
            </w:r>
          </w:p>
        </w:tc>
      </w:tr>
      <w:tr w:rsidR="00374095" w14:paraId="6D48644D" w14:textId="77777777" w:rsidTr="00D43C39">
        <w:tc>
          <w:tcPr>
            <w:tcW w:w="1596" w:type="dxa"/>
            <w:vMerge/>
          </w:tcPr>
          <w:p w14:paraId="38D857AC" w14:textId="77777777" w:rsidR="00374095" w:rsidRDefault="00374095" w:rsidP="00D43C39">
            <w:pPr>
              <w:pStyle w:val="NoSpacing"/>
            </w:pPr>
          </w:p>
        </w:tc>
        <w:tc>
          <w:tcPr>
            <w:tcW w:w="1597" w:type="dxa"/>
            <w:vMerge/>
          </w:tcPr>
          <w:p w14:paraId="5EA82C43" w14:textId="77777777" w:rsidR="00374095" w:rsidRDefault="00374095" w:rsidP="00D43C39">
            <w:pPr>
              <w:pStyle w:val="NoSpacing"/>
            </w:pPr>
          </w:p>
        </w:tc>
        <w:tc>
          <w:tcPr>
            <w:tcW w:w="2585" w:type="dxa"/>
          </w:tcPr>
          <w:p w14:paraId="74B6EAD1" w14:textId="77777777" w:rsidR="00374095" w:rsidRDefault="00374095" w:rsidP="00D43C39">
            <w:pPr>
              <w:pStyle w:val="NoSpacing"/>
            </w:pPr>
            <w:r>
              <w:rPr>
                <w:rFonts w:ascii="Calibri" w:eastAsia="Times New Roman" w:hAnsi="Calibri" w:cs="Calibri"/>
              </w:rPr>
              <w:t>P</w:t>
            </w:r>
            <w:r w:rsidRPr="00B10EE1">
              <w:rPr>
                <w:rFonts w:ascii="Calibri" w:eastAsia="Times New Roman" w:hAnsi="Calibri" w:cs="Calibri"/>
              </w:rPr>
              <w:t>erineural optic sheath enhancement</w:t>
            </w:r>
          </w:p>
        </w:tc>
        <w:tc>
          <w:tcPr>
            <w:tcW w:w="1759" w:type="dxa"/>
          </w:tcPr>
          <w:p w14:paraId="285B4405" w14:textId="77777777" w:rsidR="00374095" w:rsidRDefault="00374095" w:rsidP="00D43C39">
            <w:pPr>
              <w:pStyle w:val="NoSpacing"/>
            </w:pPr>
            <w:r>
              <w:t>56/136 (41.2%)</w:t>
            </w:r>
          </w:p>
        </w:tc>
        <w:tc>
          <w:tcPr>
            <w:tcW w:w="1809" w:type="dxa"/>
          </w:tcPr>
          <w:p w14:paraId="504D4377" w14:textId="4D3AC32F" w:rsidR="00374095" w:rsidRDefault="00374095" w:rsidP="00D43C39">
            <w:pPr>
              <w:pStyle w:val="NoSpacing"/>
            </w:pPr>
            <w:r>
              <w:t>31/83 (3</w:t>
            </w:r>
            <w:r w:rsidR="00623F4D">
              <w:t>7</w:t>
            </w:r>
            <w:r>
              <w:t>.</w:t>
            </w:r>
            <w:r w:rsidR="00623F4D">
              <w:t>3</w:t>
            </w:r>
            <w:r>
              <w:t>%)</w:t>
            </w:r>
          </w:p>
        </w:tc>
        <w:tc>
          <w:tcPr>
            <w:tcW w:w="1804" w:type="dxa"/>
          </w:tcPr>
          <w:p w14:paraId="3F22094B" w14:textId="77777777" w:rsidR="00374095" w:rsidRDefault="00374095" w:rsidP="00D43C39">
            <w:pPr>
              <w:pStyle w:val="NoSpacing"/>
            </w:pPr>
            <w:r>
              <w:t>23/53 (43.4%)</w:t>
            </w:r>
          </w:p>
        </w:tc>
        <w:tc>
          <w:tcPr>
            <w:tcW w:w="1800" w:type="dxa"/>
          </w:tcPr>
          <w:p w14:paraId="17CB4CA7" w14:textId="77777777" w:rsidR="00374095" w:rsidRDefault="00374095" w:rsidP="00D43C39">
            <w:pPr>
              <w:pStyle w:val="NoSpacing"/>
            </w:pPr>
            <w:r>
              <w:t>0.482</w:t>
            </w:r>
          </w:p>
        </w:tc>
      </w:tr>
      <w:tr w:rsidR="00374095" w14:paraId="24014061" w14:textId="77777777" w:rsidTr="00D43C39">
        <w:tc>
          <w:tcPr>
            <w:tcW w:w="1596" w:type="dxa"/>
            <w:vMerge/>
          </w:tcPr>
          <w:p w14:paraId="0D3CE2AD" w14:textId="77777777" w:rsidR="00374095" w:rsidRDefault="00374095" w:rsidP="00D43C39">
            <w:pPr>
              <w:pStyle w:val="NoSpacing"/>
            </w:pPr>
          </w:p>
        </w:tc>
        <w:tc>
          <w:tcPr>
            <w:tcW w:w="1597" w:type="dxa"/>
            <w:vMerge/>
          </w:tcPr>
          <w:p w14:paraId="73D0AE55" w14:textId="77777777" w:rsidR="00374095" w:rsidRDefault="00374095" w:rsidP="00D43C39">
            <w:pPr>
              <w:pStyle w:val="NoSpacing"/>
            </w:pPr>
          </w:p>
        </w:tc>
        <w:tc>
          <w:tcPr>
            <w:tcW w:w="2585" w:type="dxa"/>
          </w:tcPr>
          <w:p w14:paraId="27BCE885" w14:textId="77777777" w:rsidR="00374095" w:rsidRDefault="00374095" w:rsidP="00D43C39">
            <w:pPr>
              <w:pStyle w:val="NoSpacing"/>
            </w:pPr>
            <w:r>
              <w:rPr>
                <w:rFonts w:ascii="Calibri" w:eastAsia="Times New Roman" w:hAnsi="Calibri" w:cs="Calibri"/>
              </w:rPr>
              <w:t>Flattening of posterior globe</w:t>
            </w:r>
          </w:p>
        </w:tc>
        <w:tc>
          <w:tcPr>
            <w:tcW w:w="1759" w:type="dxa"/>
          </w:tcPr>
          <w:p w14:paraId="1530F0B0" w14:textId="4EB27F7C" w:rsidR="00374095" w:rsidRDefault="0033478D" w:rsidP="00D43C39">
            <w:pPr>
              <w:pStyle w:val="NoSpacing"/>
            </w:pPr>
            <w:r>
              <w:t>35/137 (25.5%)</w:t>
            </w:r>
          </w:p>
        </w:tc>
        <w:tc>
          <w:tcPr>
            <w:tcW w:w="1809" w:type="dxa"/>
          </w:tcPr>
          <w:p w14:paraId="118E5686" w14:textId="1A75A0AF" w:rsidR="00374095" w:rsidRDefault="00686F15" w:rsidP="00D43C39">
            <w:pPr>
              <w:pStyle w:val="NoSpacing"/>
            </w:pPr>
            <w:r>
              <w:t>28/84 (33.3%)</w:t>
            </w:r>
          </w:p>
        </w:tc>
        <w:tc>
          <w:tcPr>
            <w:tcW w:w="1804" w:type="dxa"/>
          </w:tcPr>
          <w:p w14:paraId="1C9A0A34" w14:textId="77777777" w:rsidR="00374095" w:rsidRDefault="00374095" w:rsidP="00D43C39">
            <w:pPr>
              <w:pStyle w:val="NoSpacing"/>
            </w:pPr>
            <w:r>
              <w:t>7/53 (13.2%)</w:t>
            </w:r>
          </w:p>
        </w:tc>
        <w:tc>
          <w:tcPr>
            <w:tcW w:w="1800" w:type="dxa"/>
          </w:tcPr>
          <w:p w14:paraId="5C863738" w14:textId="265FC636" w:rsidR="00374095" w:rsidRDefault="00686F15" w:rsidP="00D43C39">
            <w:pPr>
              <w:pStyle w:val="NoSpacing"/>
            </w:pPr>
            <w:r>
              <w:t>0.009</w:t>
            </w:r>
          </w:p>
        </w:tc>
      </w:tr>
      <w:tr w:rsidR="00374095" w14:paraId="503C8F93" w14:textId="77777777" w:rsidTr="00D43C39">
        <w:tc>
          <w:tcPr>
            <w:tcW w:w="1596" w:type="dxa"/>
            <w:vMerge/>
          </w:tcPr>
          <w:p w14:paraId="5F0F8554" w14:textId="77777777" w:rsidR="00374095" w:rsidRDefault="00374095" w:rsidP="00D43C39">
            <w:pPr>
              <w:pStyle w:val="NoSpacing"/>
            </w:pPr>
          </w:p>
        </w:tc>
        <w:tc>
          <w:tcPr>
            <w:tcW w:w="1597" w:type="dxa"/>
          </w:tcPr>
          <w:p w14:paraId="717ADB47" w14:textId="77777777" w:rsidR="00374095" w:rsidRDefault="00374095" w:rsidP="00D43C39">
            <w:pPr>
              <w:pStyle w:val="NoSpacing"/>
            </w:pPr>
            <w:r>
              <w:t>Atypical</w:t>
            </w:r>
          </w:p>
        </w:tc>
        <w:tc>
          <w:tcPr>
            <w:tcW w:w="2585" w:type="dxa"/>
          </w:tcPr>
          <w:p w14:paraId="113B24FD" w14:textId="77777777" w:rsidR="00374095" w:rsidRDefault="00374095" w:rsidP="00D43C39">
            <w:pPr>
              <w:pStyle w:val="NoSpacing"/>
              <w:rPr>
                <w:rFonts w:ascii="Calibri" w:eastAsia="Times New Roman" w:hAnsi="Calibri" w:cs="Calibri"/>
              </w:rPr>
            </w:pPr>
            <w:r>
              <w:rPr>
                <w:rFonts w:ascii="Calibri" w:eastAsia="Times New Roman" w:hAnsi="Calibri" w:cs="Calibri"/>
              </w:rPr>
              <w:t>C</w:t>
            </w:r>
            <w:r w:rsidRPr="00B10EE1">
              <w:rPr>
                <w:rFonts w:ascii="Calibri" w:eastAsia="Times New Roman" w:hAnsi="Calibri" w:cs="Calibri"/>
              </w:rPr>
              <w:t>hiasmal or optic tract involvement</w:t>
            </w:r>
          </w:p>
        </w:tc>
        <w:tc>
          <w:tcPr>
            <w:tcW w:w="1759" w:type="dxa"/>
          </w:tcPr>
          <w:p w14:paraId="2506AA7F" w14:textId="115E06E3" w:rsidR="00374095" w:rsidRDefault="0033478D" w:rsidP="00D43C39">
            <w:pPr>
              <w:pStyle w:val="NoSpacing"/>
            </w:pPr>
            <w:r>
              <w:t>8/137 (5.8%)</w:t>
            </w:r>
          </w:p>
        </w:tc>
        <w:tc>
          <w:tcPr>
            <w:tcW w:w="1809" w:type="dxa"/>
          </w:tcPr>
          <w:p w14:paraId="0BC7808A" w14:textId="6C237AE2" w:rsidR="00374095" w:rsidRDefault="00686F15" w:rsidP="00D43C39">
            <w:pPr>
              <w:pStyle w:val="NoSpacing"/>
            </w:pPr>
            <w:r>
              <w:t>4/84 (4.8%)</w:t>
            </w:r>
          </w:p>
        </w:tc>
        <w:tc>
          <w:tcPr>
            <w:tcW w:w="1804" w:type="dxa"/>
          </w:tcPr>
          <w:p w14:paraId="7F9ADCA9" w14:textId="77777777" w:rsidR="00374095" w:rsidRDefault="00374095" w:rsidP="00D43C39">
            <w:pPr>
              <w:pStyle w:val="NoSpacing"/>
            </w:pPr>
            <w:r>
              <w:t>4/53 (7.5%)</w:t>
            </w:r>
          </w:p>
        </w:tc>
        <w:tc>
          <w:tcPr>
            <w:tcW w:w="1800" w:type="dxa"/>
          </w:tcPr>
          <w:p w14:paraId="731037E0" w14:textId="6DD0F7DC" w:rsidR="00374095" w:rsidRDefault="00686F15" w:rsidP="00D43C39">
            <w:pPr>
              <w:pStyle w:val="NoSpacing"/>
            </w:pPr>
            <w:r>
              <w:t>0.498</w:t>
            </w:r>
          </w:p>
        </w:tc>
      </w:tr>
      <w:tr w:rsidR="00374095" w14:paraId="5FC3A256" w14:textId="77777777" w:rsidTr="00D43C39">
        <w:tc>
          <w:tcPr>
            <w:tcW w:w="1596" w:type="dxa"/>
            <w:vMerge w:val="restart"/>
          </w:tcPr>
          <w:p w14:paraId="3E5CD657" w14:textId="77777777" w:rsidR="00374095" w:rsidRDefault="00374095" w:rsidP="00D43C39">
            <w:pPr>
              <w:pStyle w:val="NoSpacing"/>
            </w:pPr>
            <w:r>
              <w:t>Spine</w:t>
            </w:r>
          </w:p>
        </w:tc>
        <w:tc>
          <w:tcPr>
            <w:tcW w:w="1597" w:type="dxa"/>
            <w:vMerge w:val="restart"/>
          </w:tcPr>
          <w:p w14:paraId="0A979C94" w14:textId="77777777" w:rsidR="00374095" w:rsidRDefault="00374095" w:rsidP="00D43C39">
            <w:pPr>
              <w:pStyle w:val="NoSpacing"/>
            </w:pPr>
            <w:r>
              <w:t>Typical</w:t>
            </w:r>
          </w:p>
        </w:tc>
        <w:tc>
          <w:tcPr>
            <w:tcW w:w="2585" w:type="dxa"/>
          </w:tcPr>
          <w:p w14:paraId="755E8C7D" w14:textId="77777777" w:rsidR="00374095" w:rsidRDefault="00374095" w:rsidP="00D43C39">
            <w:pPr>
              <w:pStyle w:val="NoSpacing"/>
              <w:rPr>
                <w:rFonts w:ascii="Calibri" w:eastAsia="Times New Roman" w:hAnsi="Calibri" w:cs="Calibri"/>
              </w:rPr>
            </w:pPr>
            <w:r w:rsidRPr="00B10EE1">
              <w:rPr>
                <w:rFonts w:ascii="Calibri" w:eastAsia="Times New Roman" w:hAnsi="Calibri" w:cs="Calibri"/>
              </w:rPr>
              <w:t>L</w:t>
            </w:r>
            <w:r>
              <w:rPr>
                <w:rFonts w:ascii="Calibri" w:eastAsia="Times New Roman" w:hAnsi="Calibri" w:cs="Calibri"/>
              </w:rPr>
              <w:t>ongitudinal extensive</w:t>
            </w:r>
          </w:p>
        </w:tc>
        <w:tc>
          <w:tcPr>
            <w:tcW w:w="1759" w:type="dxa"/>
          </w:tcPr>
          <w:p w14:paraId="4740967D" w14:textId="77777777" w:rsidR="00374095" w:rsidRDefault="00374095" w:rsidP="00D43C39">
            <w:pPr>
              <w:pStyle w:val="NoSpacing"/>
            </w:pPr>
            <w:r>
              <w:t>33/113 (29.2%)</w:t>
            </w:r>
          </w:p>
        </w:tc>
        <w:tc>
          <w:tcPr>
            <w:tcW w:w="1809" w:type="dxa"/>
          </w:tcPr>
          <w:p w14:paraId="13DA15A6" w14:textId="77777777" w:rsidR="00374095" w:rsidRDefault="00374095" w:rsidP="00D43C39">
            <w:pPr>
              <w:pStyle w:val="NoSpacing"/>
            </w:pPr>
            <w:r>
              <w:t>23/68 (33.8%)</w:t>
            </w:r>
          </w:p>
        </w:tc>
        <w:tc>
          <w:tcPr>
            <w:tcW w:w="1804" w:type="dxa"/>
          </w:tcPr>
          <w:p w14:paraId="307D4BC9" w14:textId="77777777" w:rsidR="00374095" w:rsidRDefault="00374095" w:rsidP="00D43C39">
            <w:pPr>
              <w:pStyle w:val="NoSpacing"/>
            </w:pPr>
            <w:r>
              <w:t>10/45 (22.2%)</w:t>
            </w:r>
          </w:p>
        </w:tc>
        <w:tc>
          <w:tcPr>
            <w:tcW w:w="1800" w:type="dxa"/>
          </w:tcPr>
          <w:p w14:paraId="51D126A0" w14:textId="77777777" w:rsidR="00374095" w:rsidRDefault="00374095" w:rsidP="00D43C39">
            <w:pPr>
              <w:pStyle w:val="NoSpacing"/>
            </w:pPr>
            <w:r>
              <w:t>0.184</w:t>
            </w:r>
          </w:p>
        </w:tc>
      </w:tr>
      <w:tr w:rsidR="00374095" w14:paraId="7B380B90" w14:textId="77777777" w:rsidTr="00D43C39">
        <w:tc>
          <w:tcPr>
            <w:tcW w:w="1596" w:type="dxa"/>
            <w:vMerge/>
          </w:tcPr>
          <w:p w14:paraId="6F37B1C1" w14:textId="77777777" w:rsidR="00374095" w:rsidRDefault="00374095" w:rsidP="00D43C39">
            <w:pPr>
              <w:pStyle w:val="NoSpacing"/>
            </w:pPr>
          </w:p>
        </w:tc>
        <w:tc>
          <w:tcPr>
            <w:tcW w:w="1597" w:type="dxa"/>
            <w:vMerge/>
          </w:tcPr>
          <w:p w14:paraId="46AB2443" w14:textId="77777777" w:rsidR="00374095" w:rsidRDefault="00374095" w:rsidP="00D43C39">
            <w:pPr>
              <w:pStyle w:val="NoSpacing"/>
            </w:pPr>
          </w:p>
        </w:tc>
        <w:tc>
          <w:tcPr>
            <w:tcW w:w="2585" w:type="dxa"/>
          </w:tcPr>
          <w:p w14:paraId="2E9AEE97" w14:textId="77777777" w:rsidR="00374095" w:rsidRDefault="00374095" w:rsidP="00D43C39">
            <w:pPr>
              <w:pStyle w:val="NoSpacing"/>
              <w:rPr>
                <w:rFonts w:ascii="Calibri" w:eastAsia="Times New Roman" w:hAnsi="Calibri" w:cs="Calibri"/>
              </w:rPr>
            </w:pPr>
            <w:r>
              <w:rPr>
                <w:rFonts w:ascii="Calibri" w:eastAsia="Times New Roman" w:hAnsi="Calibri" w:cs="Calibri"/>
              </w:rPr>
              <w:t>C</w:t>
            </w:r>
            <w:r w:rsidRPr="00B10EE1">
              <w:rPr>
                <w:rFonts w:ascii="Calibri" w:eastAsia="Times New Roman" w:hAnsi="Calibri" w:cs="Calibri"/>
              </w:rPr>
              <w:t>entral cord lesion or H-sign</w:t>
            </w:r>
          </w:p>
        </w:tc>
        <w:tc>
          <w:tcPr>
            <w:tcW w:w="1759" w:type="dxa"/>
          </w:tcPr>
          <w:p w14:paraId="08BFDEF1" w14:textId="77777777" w:rsidR="00374095" w:rsidRDefault="00374095" w:rsidP="00D43C39">
            <w:pPr>
              <w:pStyle w:val="NoSpacing"/>
            </w:pPr>
            <w:r>
              <w:t>34/112 (30.4%)</w:t>
            </w:r>
          </w:p>
        </w:tc>
        <w:tc>
          <w:tcPr>
            <w:tcW w:w="1809" w:type="dxa"/>
          </w:tcPr>
          <w:p w14:paraId="43D86CFC" w14:textId="77777777" w:rsidR="00374095" w:rsidRDefault="00374095" w:rsidP="00D43C39">
            <w:pPr>
              <w:pStyle w:val="NoSpacing"/>
            </w:pPr>
            <w:r>
              <w:t>26/67 (38.8%)</w:t>
            </w:r>
          </w:p>
        </w:tc>
        <w:tc>
          <w:tcPr>
            <w:tcW w:w="1804" w:type="dxa"/>
          </w:tcPr>
          <w:p w14:paraId="60D9EA8B" w14:textId="77777777" w:rsidR="00374095" w:rsidRDefault="00374095" w:rsidP="00D43C39">
            <w:pPr>
              <w:pStyle w:val="NoSpacing"/>
            </w:pPr>
            <w:r>
              <w:t>8/45 (17.8%)</w:t>
            </w:r>
          </w:p>
        </w:tc>
        <w:tc>
          <w:tcPr>
            <w:tcW w:w="1800" w:type="dxa"/>
          </w:tcPr>
          <w:p w14:paraId="2307BF06" w14:textId="77777777" w:rsidR="00374095" w:rsidRDefault="00374095" w:rsidP="00D43C39">
            <w:pPr>
              <w:pStyle w:val="NoSpacing"/>
            </w:pPr>
            <w:r>
              <w:t>0.017</w:t>
            </w:r>
          </w:p>
        </w:tc>
      </w:tr>
      <w:tr w:rsidR="00374095" w14:paraId="1FAE9FC9" w14:textId="77777777" w:rsidTr="00D43C39">
        <w:tc>
          <w:tcPr>
            <w:tcW w:w="1596" w:type="dxa"/>
            <w:vMerge/>
          </w:tcPr>
          <w:p w14:paraId="302090F8" w14:textId="77777777" w:rsidR="00374095" w:rsidRDefault="00374095" w:rsidP="00D43C39">
            <w:pPr>
              <w:pStyle w:val="NoSpacing"/>
            </w:pPr>
          </w:p>
        </w:tc>
        <w:tc>
          <w:tcPr>
            <w:tcW w:w="1597" w:type="dxa"/>
            <w:vMerge/>
          </w:tcPr>
          <w:p w14:paraId="6C664518" w14:textId="77777777" w:rsidR="00374095" w:rsidRDefault="00374095" w:rsidP="00D43C39">
            <w:pPr>
              <w:pStyle w:val="NoSpacing"/>
            </w:pPr>
          </w:p>
        </w:tc>
        <w:tc>
          <w:tcPr>
            <w:tcW w:w="2585" w:type="dxa"/>
          </w:tcPr>
          <w:p w14:paraId="2A75A31B" w14:textId="77777777" w:rsidR="00374095" w:rsidRDefault="00374095" w:rsidP="00D43C39">
            <w:pPr>
              <w:pStyle w:val="NoSpacing"/>
              <w:rPr>
                <w:rFonts w:ascii="Calibri" w:eastAsia="Times New Roman" w:hAnsi="Calibri" w:cs="Calibri"/>
              </w:rPr>
            </w:pPr>
            <w:r>
              <w:rPr>
                <w:rFonts w:ascii="Calibri" w:eastAsia="Times New Roman" w:hAnsi="Calibri" w:cs="Calibri"/>
              </w:rPr>
              <w:t>C</w:t>
            </w:r>
            <w:r w:rsidRPr="00B10EE1">
              <w:rPr>
                <w:rFonts w:ascii="Calibri" w:eastAsia="Times New Roman" w:hAnsi="Calibri" w:cs="Calibri"/>
              </w:rPr>
              <w:t>onus lesion</w:t>
            </w:r>
          </w:p>
        </w:tc>
        <w:tc>
          <w:tcPr>
            <w:tcW w:w="1759" w:type="dxa"/>
          </w:tcPr>
          <w:p w14:paraId="7DFF002C" w14:textId="77777777" w:rsidR="00374095" w:rsidRDefault="00374095" w:rsidP="00D43C39">
            <w:pPr>
              <w:pStyle w:val="NoSpacing"/>
            </w:pPr>
            <w:r>
              <w:t>23/109 (21.1%)</w:t>
            </w:r>
          </w:p>
        </w:tc>
        <w:tc>
          <w:tcPr>
            <w:tcW w:w="1809" w:type="dxa"/>
          </w:tcPr>
          <w:p w14:paraId="3AB68F1F" w14:textId="77777777" w:rsidR="00374095" w:rsidRDefault="00374095" w:rsidP="00D43C39">
            <w:pPr>
              <w:pStyle w:val="NoSpacing"/>
            </w:pPr>
            <w:r>
              <w:t>19/68 (27.9%)</w:t>
            </w:r>
          </w:p>
        </w:tc>
        <w:tc>
          <w:tcPr>
            <w:tcW w:w="1804" w:type="dxa"/>
          </w:tcPr>
          <w:p w14:paraId="089D6AE9" w14:textId="77777777" w:rsidR="00374095" w:rsidRDefault="00374095" w:rsidP="00D43C39">
            <w:pPr>
              <w:pStyle w:val="NoSpacing"/>
            </w:pPr>
            <w:r>
              <w:t>4/41 (9.8%)</w:t>
            </w:r>
          </w:p>
        </w:tc>
        <w:tc>
          <w:tcPr>
            <w:tcW w:w="1800" w:type="dxa"/>
          </w:tcPr>
          <w:p w14:paraId="1A1B2D89" w14:textId="77777777" w:rsidR="00374095" w:rsidRDefault="00374095" w:rsidP="00D43C39">
            <w:pPr>
              <w:pStyle w:val="NoSpacing"/>
            </w:pPr>
            <w:r>
              <w:t>0.024</w:t>
            </w:r>
          </w:p>
        </w:tc>
      </w:tr>
      <w:tr w:rsidR="00374095" w14:paraId="7E00B51C" w14:textId="77777777" w:rsidTr="00D43C39">
        <w:tc>
          <w:tcPr>
            <w:tcW w:w="1596" w:type="dxa"/>
            <w:vMerge/>
          </w:tcPr>
          <w:p w14:paraId="0934B2A5" w14:textId="77777777" w:rsidR="00374095" w:rsidRDefault="00374095" w:rsidP="00D43C39">
            <w:pPr>
              <w:pStyle w:val="NoSpacing"/>
            </w:pPr>
          </w:p>
        </w:tc>
        <w:tc>
          <w:tcPr>
            <w:tcW w:w="1597" w:type="dxa"/>
            <w:vMerge w:val="restart"/>
          </w:tcPr>
          <w:p w14:paraId="45B62880" w14:textId="77777777" w:rsidR="00374095" w:rsidRDefault="00374095" w:rsidP="00D43C39">
            <w:pPr>
              <w:pStyle w:val="NoSpacing"/>
            </w:pPr>
            <w:r>
              <w:t>Atypical</w:t>
            </w:r>
          </w:p>
        </w:tc>
        <w:tc>
          <w:tcPr>
            <w:tcW w:w="2585" w:type="dxa"/>
          </w:tcPr>
          <w:p w14:paraId="783C980E" w14:textId="77777777" w:rsidR="00374095" w:rsidRDefault="00374095" w:rsidP="00D43C39">
            <w:pPr>
              <w:pStyle w:val="NoSpacing"/>
              <w:rPr>
                <w:rFonts w:ascii="Calibri" w:eastAsia="Times New Roman" w:hAnsi="Calibri" w:cs="Calibri"/>
              </w:rPr>
            </w:pPr>
            <w:r>
              <w:rPr>
                <w:rFonts w:ascii="Calibri" w:eastAsia="Times New Roman" w:hAnsi="Calibri" w:cs="Calibri"/>
              </w:rPr>
              <w:t>M</w:t>
            </w:r>
            <w:r w:rsidRPr="00B10EE1">
              <w:rPr>
                <w:rFonts w:ascii="Calibri" w:eastAsia="Times New Roman" w:hAnsi="Calibri" w:cs="Calibri"/>
              </w:rPr>
              <w:t xml:space="preserve">ultiple focal </w:t>
            </w:r>
            <w:r>
              <w:rPr>
                <w:rFonts w:ascii="Calibri" w:eastAsia="Times New Roman" w:hAnsi="Calibri" w:cs="Calibri"/>
              </w:rPr>
              <w:t xml:space="preserve">short segment </w:t>
            </w:r>
            <w:r w:rsidRPr="00B10EE1">
              <w:rPr>
                <w:rFonts w:ascii="Calibri" w:eastAsia="Times New Roman" w:hAnsi="Calibri" w:cs="Calibri"/>
              </w:rPr>
              <w:t>skip lesions</w:t>
            </w:r>
            <w:r>
              <w:rPr>
                <w:rFonts w:ascii="Calibri" w:eastAsia="Times New Roman" w:hAnsi="Calibri" w:cs="Calibri"/>
              </w:rPr>
              <w:t xml:space="preserve"> (without longitudinally extensive lesion)</w:t>
            </w:r>
          </w:p>
        </w:tc>
        <w:tc>
          <w:tcPr>
            <w:tcW w:w="1759" w:type="dxa"/>
          </w:tcPr>
          <w:p w14:paraId="47A23DF5" w14:textId="77777777" w:rsidR="00374095" w:rsidRDefault="00374095" w:rsidP="00D43C39">
            <w:pPr>
              <w:pStyle w:val="NoSpacing"/>
            </w:pPr>
            <w:r>
              <w:t>8/113 (7.1%)</w:t>
            </w:r>
          </w:p>
        </w:tc>
        <w:tc>
          <w:tcPr>
            <w:tcW w:w="1809" w:type="dxa"/>
          </w:tcPr>
          <w:p w14:paraId="362FB6FF" w14:textId="77777777" w:rsidR="00374095" w:rsidRDefault="00374095" w:rsidP="00D43C39">
            <w:pPr>
              <w:pStyle w:val="NoSpacing"/>
            </w:pPr>
            <w:r>
              <w:t>4/68 (5.9%)</w:t>
            </w:r>
          </w:p>
        </w:tc>
        <w:tc>
          <w:tcPr>
            <w:tcW w:w="1804" w:type="dxa"/>
          </w:tcPr>
          <w:p w14:paraId="5F8C2A0E" w14:textId="77777777" w:rsidR="00374095" w:rsidRDefault="00374095" w:rsidP="00D43C39">
            <w:pPr>
              <w:pStyle w:val="NoSpacing"/>
            </w:pPr>
            <w:r>
              <w:t>4/45 (8.9%)</w:t>
            </w:r>
          </w:p>
        </w:tc>
        <w:tc>
          <w:tcPr>
            <w:tcW w:w="1800" w:type="dxa"/>
          </w:tcPr>
          <w:p w14:paraId="1F3637A0" w14:textId="77777777" w:rsidR="00374095" w:rsidRDefault="00374095" w:rsidP="00D43C39">
            <w:pPr>
              <w:pStyle w:val="NoSpacing"/>
            </w:pPr>
            <w:r>
              <w:t>0.542</w:t>
            </w:r>
          </w:p>
        </w:tc>
      </w:tr>
      <w:tr w:rsidR="00374095" w14:paraId="2CF67FF2" w14:textId="77777777" w:rsidTr="00D43C39">
        <w:tc>
          <w:tcPr>
            <w:tcW w:w="1596" w:type="dxa"/>
            <w:vMerge/>
          </w:tcPr>
          <w:p w14:paraId="7C30F804" w14:textId="77777777" w:rsidR="00374095" w:rsidRDefault="00374095" w:rsidP="00D43C39">
            <w:pPr>
              <w:pStyle w:val="NoSpacing"/>
            </w:pPr>
          </w:p>
        </w:tc>
        <w:tc>
          <w:tcPr>
            <w:tcW w:w="1597" w:type="dxa"/>
            <w:vMerge/>
          </w:tcPr>
          <w:p w14:paraId="7DA7B39A" w14:textId="77777777" w:rsidR="00374095" w:rsidRDefault="00374095" w:rsidP="00D43C39">
            <w:pPr>
              <w:pStyle w:val="NoSpacing"/>
            </w:pPr>
          </w:p>
        </w:tc>
        <w:tc>
          <w:tcPr>
            <w:tcW w:w="2585" w:type="dxa"/>
          </w:tcPr>
          <w:p w14:paraId="25A2086B" w14:textId="77777777" w:rsidR="00374095" w:rsidRDefault="00374095" w:rsidP="00D43C39">
            <w:pPr>
              <w:pStyle w:val="NoSpacing"/>
              <w:rPr>
                <w:rFonts w:ascii="Calibri" w:eastAsia="Times New Roman" w:hAnsi="Calibri" w:cs="Calibri"/>
              </w:rPr>
            </w:pPr>
            <w:r>
              <w:rPr>
                <w:rFonts w:ascii="Calibri" w:eastAsia="Times New Roman" w:hAnsi="Calibri" w:cs="Calibri"/>
              </w:rPr>
              <w:t>P</w:t>
            </w:r>
            <w:r w:rsidRPr="00B10EE1">
              <w:rPr>
                <w:rFonts w:ascii="Calibri" w:eastAsia="Times New Roman" w:hAnsi="Calibri" w:cs="Calibri"/>
              </w:rPr>
              <w:t>osterior and involving only portion of the cross-sectional area of cord</w:t>
            </w:r>
          </w:p>
        </w:tc>
        <w:tc>
          <w:tcPr>
            <w:tcW w:w="1759" w:type="dxa"/>
          </w:tcPr>
          <w:p w14:paraId="5429B2E2" w14:textId="77777777" w:rsidR="00374095" w:rsidRDefault="00374095" w:rsidP="00D43C39">
            <w:pPr>
              <w:pStyle w:val="NoSpacing"/>
            </w:pPr>
            <w:r>
              <w:t>9/112 (8.0%)</w:t>
            </w:r>
          </w:p>
        </w:tc>
        <w:tc>
          <w:tcPr>
            <w:tcW w:w="1809" w:type="dxa"/>
          </w:tcPr>
          <w:p w14:paraId="5EC062EA" w14:textId="77777777" w:rsidR="00374095" w:rsidRDefault="00374095" w:rsidP="00D43C39">
            <w:pPr>
              <w:pStyle w:val="NoSpacing"/>
            </w:pPr>
            <w:r>
              <w:t>4/67 (6.0%)</w:t>
            </w:r>
          </w:p>
        </w:tc>
        <w:tc>
          <w:tcPr>
            <w:tcW w:w="1804" w:type="dxa"/>
          </w:tcPr>
          <w:p w14:paraId="159F8A8B" w14:textId="77777777" w:rsidR="00374095" w:rsidRDefault="00374095" w:rsidP="00D43C39">
            <w:pPr>
              <w:pStyle w:val="NoSpacing"/>
            </w:pPr>
            <w:r>
              <w:t>5/45 (11.1%)</w:t>
            </w:r>
          </w:p>
        </w:tc>
        <w:tc>
          <w:tcPr>
            <w:tcW w:w="1800" w:type="dxa"/>
          </w:tcPr>
          <w:p w14:paraId="2492C0AD" w14:textId="77777777" w:rsidR="00374095" w:rsidRDefault="00374095" w:rsidP="00D43C39">
            <w:pPr>
              <w:pStyle w:val="NoSpacing"/>
            </w:pPr>
            <w:r>
              <w:t>0.326</w:t>
            </w:r>
          </w:p>
        </w:tc>
      </w:tr>
      <w:tr w:rsidR="00374095" w14:paraId="49412F4F" w14:textId="77777777" w:rsidTr="00D43C39">
        <w:tc>
          <w:tcPr>
            <w:tcW w:w="1596" w:type="dxa"/>
            <w:vMerge/>
          </w:tcPr>
          <w:p w14:paraId="07972B41" w14:textId="77777777" w:rsidR="00374095" w:rsidRDefault="00374095" w:rsidP="00D43C39">
            <w:pPr>
              <w:pStyle w:val="NoSpacing"/>
            </w:pPr>
          </w:p>
        </w:tc>
        <w:tc>
          <w:tcPr>
            <w:tcW w:w="1597" w:type="dxa"/>
            <w:vMerge/>
          </w:tcPr>
          <w:p w14:paraId="4D6302E7" w14:textId="77777777" w:rsidR="00374095" w:rsidRDefault="00374095" w:rsidP="00D43C39">
            <w:pPr>
              <w:pStyle w:val="NoSpacing"/>
            </w:pPr>
          </w:p>
        </w:tc>
        <w:tc>
          <w:tcPr>
            <w:tcW w:w="2585" w:type="dxa"/>
          </w:tcPr>
          <w:p w14:paraId="6A732AC9" w14:textId="77777777" w:rsidR="00374095" w:rsidRDefault="00374095" w:rsidP="00D43C39">
            <w:pPr>
              <w:pStyle w:val="NoSpacing"/>
              <w:rPr>
                <w:rFonts w:ascii="Calibri" w:eastAsia="Times New Roman" w:hAnsi="Calibri" w:cs="Calibri"/>
              </w:rPr>
            </w:pPr>
            <w:r>
              <w:rPr>
                <w:rFonts w:ascii="Calibri" w:eastAsia="Times New Roman" w:hAnsi="Calibri" w:cs="Calibri"/>
              </w:rPr>
              <w:t>B</w:t>
            </w:r>
            <w:r w:rsidRPr="00B10EE1">
              <w:rPr>
                <w:rFonts w:ascii="Calibri" w:eastAsia="Times New Roman" w:hAnsi="Calibri" w:cs="Calibri"/>
              </w:rPr>
              <w:t>right spotty lesions</w:t>
            </w:r>
          </w:p>
        </w:tc>
        <w:tc>
          <w:tcPr>
            <w:tcW w:w="1759" w:type="dxa"/>
          </w:tcPr>
          <w:p w14:paraId="5F3D5D2D" w14:textId="77777777" w:rsidR="00374095" w:rsidRDefault="00374095" w:rsidP="00D43C39">
            <w:pPr>
              <w:pStyle w:val="NoSpacing"/>
            </w:pPr>
            <w:r>
              <w:t>3/113 (2.7%)</w:t>
            </w:r>
          </w:p>
        </w:tc>
        <w:tc>
          <w:tcPr>
            <w:tcW w:w="1809" w:type="dxa"/>
          </w:tcPr>
          <w:p w14:paraId="502C605D" w14:textId="77777777" w:rsidR="00374095" w:rsidRDefault="00374095" w:rsidP="00D43C39">
            <w:pPr>
              <w:pStyle w:val="NoSpacing"/>
            </w:pPr>
            <w:r>
              <w:t>3/68 (4.4%)</w:t>
            </w:r>
          </w:p>
        </w:tc>
        <w:tc>
          <w:tcPr>
            <w:tcW w:w="1804" w:type="dxa"/>
          </w:tcPr>
          <w:p w14:paraId="5179A188" w14:textId="77777777" w:rsidR="00374095" w:rsidRDefault="00374095" w:rsidP="00D43C39">
            <w:pPr>
              <w:pStyle w:val="NoSpacing"/>
            </w:pPr>
            <w:r>
              <w:t>0/45 (0.0%)</w:t>
            </w:r>
          </w:p>
        </w:tc>
        <w:tc>
          <w:tcPr>
            <w:tcW w:w="1800" w:type="dxa"/>
          </w:tcPr>
          <w:p w14:paraId="4236BEC4" w14:textId="77777777" w:rsidR="00374095" w:rsidRDefault="00374095" w:rsidP="00D43C39">
            <w:pPr>
              <w:pStyle w:val="NoSpacing"/>
            </w:pPr>
            <w:r>
              <w:t>0.275</w:t>
            </w:r>
          </w:p>
        </w:tc>
      </w:tr>
      <w:tr w:rsidR="00374095" w14:paraId="2B581776" w14:textId="77777777" w:rsidTr="00D43C39">
        <w:tc>
          <w:tcPr>
            <w:tcW w:w="1596" w:type="dxa"/>
            <w:vMerge w:val="restart"/>
          </w:tcPr>
          <w:p w14:paraId="64C0B5D3" w14:textId="77777777" w:rsidR="00374095" w:rsidRDefault="00374095" w:rsidP="00D43C39">
            <w:pPr>
              <w:pStyle w:val="NoSpacing"/>
            </w:pPr>
            <w:r>
              <w:t>Brain</w:t>
            </w:r>
          </w:p>
          <w:p w14:paraId="500C4E78" w14:textId="77777777" w:rsidR="00374095" w:rsidRDefault="00374095" w:rsidP="00D43C39">
            <w:pPr>
              <w:pStyle w:val="NoSpacing"/>
            </w:pPr>
          </w:p>
        </w:tc>
        <w:tc>
          <w:tcPr>
            <w:tcW w:w="1597" w:type="dxa"/>
            <w:vMerge w:val="restart"/>
          </w:tcPr>
          <w:p w14:paraId="032B443D" w14:textId="77777777" w:rsidR="00374095" w:rsidRDefault="00374095" w:rsidP="00D43C39">
            <w:pPr>
              <w:pStyle w:val="NoSpacing"/>
            </w:pPr>
            <w:r>
              <w:t>Typical</w:t>
            </w:r>
          </w:p>
        </w:tc>
        <w:tc>
          <w:tcPr>
            <w:tcW w:w="2585" w:type="dxa"/>
          </w:tcPr>
          <w:p w14:paraId="2DE58831" w14:textId="77777777" w:rsidR="00374095" w:rsidRDefault="00374095" w:rsidP="00D43C39">
            <w:pPr>
              <w:pStyle w:val="NoSpacing"/>
              <w:rPr>
                <w:rFonts w:ascii="Calibri" w:eastAsia="Times New Roman" w:hAnsi="Calibri" w:cs="Calibri"/>
              </w:rPr>
            </w:pPr>
            <w:r>
              <w:rPr>
                <w:rFonts w:ascii="Calibri" w:eastAsia="Times New Roman" w:hAnsi="Calibri" w:cs="Calibri"/>
              </w:rPr>
              <w:t>M</w:t>
            </w:r>
            <w:r w:rsidRPr="00B10EE1">
              <w:rPr>
                <w:rFonts w:ascii="Calibri" w:eastAsia="Times New Roman" w:hAnsi="Calibri" w:cs="Calibri"/>
              </w:rPr>
              <w:t xml:space="preserve">ultiple ill-defined </w:t>
            </w:r>
            <w:r>
              <w:rPr>
                <w:rFonts w:ascii="Calibri" w:eastAsia="Times New Roman" w:hAnsi="Calibri" w:cs="Calibri"/>
              </w:rPr>
              <w:t>T</w:t>
            </w:r>
            <w:r w:rsidRPr="00B10EE1">
              <w:rPr>
                <w:rFonts w:ascii="Calibri" w:eastAsia="Times New Roman" w:hAnsi="Calibri" w:cs="Calibri"/>
              </w:rPr>
              <w:t>2 hyperintense lesions in supratentorial and often infratentorial white matter</w:t>
            </w:r>
          </w:p>
        </w:tc>
        <w:tc>
          <w:tcPr>
            <w:tcW w:w="1759" w:type="dxa"/>
          </w:tcPr>
          <w:p w14:paraId="59A683D6" w14:textId="73AA0546" w:rsidR="00374095" w:rsidRDefault="006824C9" w:rsidP="00D43C39">
            <w:pPr>
              <w:pStyle w:val="NoSpacing"/>
            </w:pPr>
            <w:r>
              <w:t>53/150 (35.3%)</w:t>
            </w:r>
          </w:p>
        </w:tc>
        <w:tc>
          <w:tcPr>
            <w:tcW w:w="1809" w:type="dxa"/>
          </w:tcPr>
          <w:p w14:paraId="641C96E3" w14:textId="0FDC8E7C" w:rsidR="00374095" w:rsidRDefault="00D95158" w:rsidP="00D43C39">
            <w:pPr>
              <w:pStyle w:val="NoSpacing"/>
            </w:pPr>
            <w:r>
              <w:t>43/86 (50.0%)</w:t>
            </w:r>
          </w:p>
        </w:tc>
        <w:tc>
          <w:tcPr>
            <w:tcW w:w="1804" w:type="dxa"/>
          </w:tcPr>
          <w:p w14:paraId="37D55CC1" w14:textId="77777777" w:rsidR="00374095" w:rsidRDefault="00374095" w:rsidP="00D43C39">
            <w:pPr>
              <w:pStyle w:val="NoSpacing"/>
            </w:pPr>
            <w:r>
              <w:t>10/64 (15.6%)</w:t>
            </w:r>
          </w:p>
        </w:tc>
        <w:tc>
          <w:tcPr>
            <w:tcW w:w="1800" w:type="dxa"/>
          </w:tcPr>
          <w:p w14:paraId="0F542D3C" w14:textId="693CAF2B" w:rsidR="00374095" w:rsidRDefault="00B03BFA" w:rsidP="00D43C39">
            <w:pPr>
              <w:pStyle w:val="NoSpacing"/>
            </w:pPr>
            <w:r>
              <w:t>&lt;0.001</w:t>
            </w:r>
          </w:p>
        </w:tc>
      </w:tr>
      <w:tr w:rsidR="00374095" w14:paraId="7BF4F3A9" w14:textId="77777777" w:rsidTr="00D43C39">
        <w:tc>
          <w:tcPr>
            <w:tcW w:w="1596" w:type="dxa"/>
            <w:vMerge/>
          </w:tcPr>
          <w:p w14:paraId="6D88DA56" w14:textId="77777777" w:rsidR="00374095" w:rsidRDefault="00374095" w:rsidP="00D43C39">
            <w:pPr>
              <w:pStyle w:val="NoSpacing"/>
            </w:pPr>
          </w:p>
        </w:tc>
        <w:tc>
          <w:tcPr>
            <w:tcW w:w="1597" w:type="dxa"/>
            <w:vMerge/>
          </w:tcPr>
          <w:p w14:paraId="362D1898" w14:textId="77777777" w:rsidR="00374095" w:rsidRDefault="00374095" w:rsidP="00D43C39">
            <w:pPr>
              <w:pStyle w:val="NoSpacing"/>
            </w:pPr>
          </w:p>
        </w:tc>
        <w:tc>
          <w:tcPr>
            <w:tcW w:w="2585" w:type="dxa"/>
          </w:tcPr>
          <w:p w14:paraId="7B1542BA" w14:textId="77777777" w:rsidR="00374095" w:rsidRDefault="00374095" w:rsidP="00D43C39">
            <w:pPr>
              <w:pStyle w:val="NoSpacing"/>
              <w:rPr>
                <w:rFonts w:ascii="Calibri" w:eastAsia="Times New Roman" w:hAnsi="Calibri" w:cs="Calibri"/>
              </w:rPr>
            </w:pPr>
            <w:r>
              <w:rPr>
                <w:rFonts w:ascii="Calibri" w:eastAsia="Times New Roman" w:hAnsi="Calibri" w:cs="Calibri"/>
              </w:rPr>
              <w:t>D</w:t>
            </w:r>
            <w:r w:rsidRPr="00B10EE1">
              <w:rPr>
                <w:rFonts w:ascii="Calibri" w:eastAsia="Times New Roman" w:hAnsi="Calibri" w:cs="Calibri"/>
              </w:rPr>
              <w:t>eep gray matter involvement</w:t>
            </w:r>
          </w:p>
        </w:tc>
        <w:tc>
          <w:tcPr>
            <w:tcW w:w="1759" w:type="dxa"/>
          </w:tcPr>
          <w:p w14:paraId="79ADCCA8" w14:textId="5E1D7C6B" w:rsidR="00374095" w:rsidRDefault="0034437F" w:rsidP="00D43C39">
            <w:pPr>
              <w:pStyle w:val="NoSpacing"/>
            </w:pPr>
            <w:r>
              <w:t>46/150 (</w:t>
            </w:r>
            <w:r w:rsidR="00E225EB">
              <w:t>48.8%)</w:t>
            </w:r>
          </w:p>
        </w:tc>
        <w:tc>
          <w:tcPr>
            <w:tcW w:w="1809" w:type="dxa"/>
          </w:tcPr>
          <w:p w14:paraId="1B91493C" w14:textId="10EDF099" w:rsidR="00374095" w:rsidRDefault="00D95158" w:rsidP="00D43C39">
            <w:pPr>
              <w:pStyle w:val="NoSpacing"/>
            </w:pPr>
            <w:r>
              <w:t>42/86 (48.8%)</w:t>
            </w:r>
          </w:p>
        </w:tc>
        <w:tc>
          <w:tcPr>
            <w:tcW w:w="1804" w:type="dxa"/>
          </w:tcPr>
          <w:p w14:paraId="2FB3548C" w14:textId="77777777" w:rsidR="00374095" w:rsidRDefault="00374095" w:rsidP="00D43C39">
            <w:pPr>
              <w:pStyle w:val="NoSpacing"/>
            </w:pPr>
            <w:r>
              <w:t>4/64 (7.8%)</w:t>
            </w:r>
          </w:p>
        </w:tc>
        <w:tc>
          <w:tcPr>
            <w:tcW w:w="1800" w:type="dxa"/>
          </w:tcPr>
          <w:p w14:paraId="0DBF38DB" w14:textId="52A82138" w:rsidR="00374095" w:rsidRDefault="00B03BFA" w:rsidP="00D43C39">
            <w:pPr>
              <w:pStyle w:val="NoSpacing"/>
            </w:pPr>
            <w:r>
              <w:t>&lt;0.001</w:t>
            </w:r>
          </w:p>
        </w:tc>
      </w:tr>
      <w:tr w:rsidR="00C14547" w14:paraId="72A7B902" w14:textId="77777777" w:rsidTr="00C14547">
        <w:tc>
          <w:tcPr>
            <w:tcW w:w="1596" w:type="dxa"/>
            <w:vMerge/>
          </w:tcPr>
          <w:p w14:paraId="7F348CE2" w14:textId="77777777" w:rsidR="00C14547" w:rsidRDefault="00C14547" w:rsidP="00C14547">
            <w:pPr>
              <w:pStyle w:val="NoSpacing"/>
            </w:pPr>
          </w:p>
        </w:tc>
        <w:tc>
          <w:tcPr>
            <w:tcW w:w="1597" w:type="dxa"/>
            <w:vMerge/>
          </w:tcPr>
          <w:p w14:paraId="1E0DA8EC" w14:textId="77777777" w:rsidR="00C14547" w:rsidRDefault="00C14547" w:rsidP="00C14547">
            <w:pPr>
              <w:pStyle w:val="NoSpacing"/>
            </w:pPr>
          </w:p>
        </w:tc>
        <w:tc>
          <w:tcPr>
            <w:tcW w:w="2585" w:type="dxa"/>
          </w:tcPr>
          <w:p w14:paraId="0D163217" w14:textId="77777777" w:rsidR="00C14547" w:rsidRDefault="00C14547" w:rsidP="00C14547">
            <w:pPr>
              <w:pStyle w:val="NoSpacing"/>
              <w:rPr>
                <w:rFonts w:ascii="Calibri" w:eastAsia="Times New Roman" w:hAnsi="Calibri" w:cs="Calibri"/>
              </w:rPr>
            </w:pPr>
            <w:r>
              <w:rPr>
                <w:rFonts w:ascii="Calibri" w:eastAsia="Times New Roman" w:hAnsi="Calibri" w:cs="Calibri"/>
              </w:rPr>
              <w:t>I</w:t>
            </w:r>
            <w:r w:rsidRPr="00B10EE1">
              <w:rPr>
                <w:rFonts w:ascii="Calibri" w:eastAsia="Times New Roman" w:hAnsi="Calibri" w:cs="Calibri"/>
              </w:rPr>
              <w:t xml:space="preserve">ll-defined </w:t>
            </w:r>
            <w:r>
              <w:rPr>
                <w:rFonts w:ascii="Calibri" w:eastAsia="Times New Roman" w:hAnsi="Calibri" w:cs="Calibri"/>
              </w:rPr>
              <w:t>T</w:t>
            </w:r>
            <w:r w:rsidRPr="00B10EE1">
              <w:rPr>
                <w:rFonts w:ascii="Calibri" w:eastAsia="Times New Roman" w:hAnsi="Calibri" w:cs="Calibri"/>
              </w:rPr>
              <w:t>2 hyperintensity involving pons, middle cerebellar peduncle or medulla</w:t>
            </w:r>
          </w:p>
        </w:tc>
        <w:tc>
          <w:tcPr>
            <w:tcW w:w="1759" w:type="dxa"/>
          </w:tcPr>
          <w:p w14:paraId="278C535B" w14:textId="60ACB381" w:rsidR="00C14547" w:rsidRDefault="00E225EB" w:rsidP="00C14547">
            <w:pPr>
              <w:pStyle w:val="NoSpacing"/>
            </w:pPr>
            <w:r>
              <w:t>44/150 (29.3%)</w:t>
            </w:r>
          </w:p>
        </w:tc>
        <w:tc>
          <w:tcPr>
            <w:tcW w:w="1809" w:type="dxa"/>
          </w:tcPr>
          <w:p w14:paraId="4D6689F9" w14:textId="57B743AA" w:rsidR="00C14547" w:rsidRDefault="00D95158" w:rsidP="00C14547">
            <w:pPr>
              <w:pStyle w:val="NoSpacing"/>
            </w:pPr>
            <w:r>
              <w:t>32/86 (37.2%)</w:t>
            </w:r>
          </w:p>
        </w:tc>
        <w:tc>
          <w:tcPr>
            <w:tcW w:w="1804" w:type="dxa"/>
          </w:tcPr>
          <w:p w14:paraId="71C7ECF8" w14:textId="77777777" w:rsidR="00C14547" w:rsidRDefault="00C14547" w:rsidP="00C14547">
            <w:pPr>
              <w:pStyle w:val="NoSpacing"/>
            </w:pPr>
            <w:r>
              <w:t>12/64 (18.8%)</w:t>
            </w:r>
          </w:p>
        </w:tc>
        <w:tc>
          <w:tcPr>
            <w:tcW w:w="1800" w:type="dxa"/>
            <w:shd w:val="clear" w:color="auto" w:fill="auto"/>
          </w:tcPr>
          <w:p w14:paraId="1DDAEC4B" w14:textId="6891D25A" w:rsidR="00C14547" w:rsidRDefault="00B03BFA" w:rsidP="00C14547">
            <w:pPr>
              <w:pStyle w:val="NoSpacing"/>
            </w:pPr>
            <w:r>
              <w:t>0.014</w:t>
            </w:r>
          </w:p>
        </w:tc>
      </w:tr>
      <w:tr w:rsidR="00C14547" w14:paraId="083B13CD" w14:textId="77777777" w:rsidTr="00C14547">
        <w:tc>
          <w:tcPr>
            <w:tcW w:w="1596" w:type="dxa"/>
            <w:vMerge/>
          </w:tcPr>
          <w:p w14:paraId="277171AC" w14:textId="77777777" w:rsidR="00C14547" w:rsidRDefault="00C14547" w:rsidP="00C14547">
            <w:pPr>
              <w:pStyle w:val="NoSpacing"/>
            </w:pPr>
          </w:p>
        </w:tc>
        <w:tc>
          <w:tcPr>
            <w:tcW w:w="1597" w:type="dxa"/>
            <w:vMerge/>
          </w:tcPr>
          <w:p w14:paraId="46229559" w14:textId="77777777" w:rsidR="00C14547" w:rsidRDefault="00C14547" w:rsidP="00C14547">
            <w:pPr>
              <w:pStyle w:val="NoSpacing"/>
            </w:pPr>
          </w:p>
        </w:tc>
        <w:tc>
          <w:tcPr>
            <w:tcW w:w="2585" w:type="dxa"/>
          </w:tcPr>
          <w:p w14:paraId="37C84436" w14:textId="77777777" w:rsidR="00C14547" w:rsidRDefault="00C14547" w:rsidP="00C14547">
            <w:pPr>
              <w:pStyle w:val="NoSpacing"/>
              <w:rPr>
                <w:rFonts w:ascii="Calibri" w:eastAsia="Times New Roman" w:hAnsi="Calibri" w:cs="Calibri"/>
              </w:rPr>
            </w:pPr>
            <w:r>
              <w:rPr>
                <w:rFonts w:ascii="Calibri" w:eastAsia="Times New Roman" w:hAnsi="Calibri" w:cs="Calibri"/>
              </w:rPr>
              <w:t>C</w:t>
            </w:r>
            <w:r w:rsidRPr="00B10EE1">
              <w:rPr>
                <w:rFonts w:ascii="Calibri" w:eastAsia="Times New Roman" w:hAnsi="Calibri" w:cs="Calibri"/>
              </w:rPr>
              <w:t>ortical lesions w</w:t>
            </w:r>
            <w:r>
              <w:rPr>
                <w:rFonts w:ascii="Calibri" w:eastAsia="Times New Roman" w:hAnsi="Calibri" w:cs="Calibri"/>
              </w:rPr>
              <w:t>ith or without</w:t>
            </w:r>
            <w:r w:rsidRPr="00B10EE1">
              <w:rPr>
                <w:rFonts w:ascii="Calibri" w:eastAsia="Times New Roman" w:hAnsi="Calibri" w:cs="Calibri"/>
              </w:rPr>
              <w:t xml:space="preserve"> lesional </w:t>
            </w:r>
            <w:r>
              <w:rPr>
                <w:rFonts w:ascii="Calibri" w:eastAsia="Times New Roman" w:hAnsi="Calibri" w:cs="Calibri"/>
              </w:rPr>
              <w:t xml:space="preserve">enhancement </w:t>
            </w:r>
          </w:p>
        </w:tc>
        <w:tc>
          <w:tcPr>
            <w:tcW w:w="1759" w:type="dxa"/>
          </w:tcPr>
          <w:p w14:paraId="18ED8D08" w14:textId="5443F0AE" w:rsidR="00C14547" w:rsidRDefault="00E225EB" w:rsidP="00C14547">
            <w:pPr>
              <w:pStyle w:val="NoSpacing"/>
            </w:pPr>
            <w:r>
              <w:t>48/150 (</w:t>
            </w:r>
            <w:r w:rsidR="00CC14FF">
              <w:t>32.0%)</w:t>
            </w:r>
          </w:p>
        </w:tc>
        <w:tc>
          <w:tcPr>
            <w:tcW w:w="1809" w:type="dxa"/>
          </w:tcPr>
          <w:p w14:paraId="6C483555" w14:textId="213E87CB" w:rsidR="00C14547" w:rsidRDefault="003504DD" w:rsidP="00C14547">
            <w:pPr>
              <w:pStyle w:val="NoSpacing"/>
            </w:pPr>
            <w:r>
              <w:t>43/86 (50.0%)</w:t>
            </w:r>
          </w:p>
        </w:tc>
        <w:tc>
          <w:tcPr>
            <w:tcW w:w="1804" w:type="dxa"/>
          </w:tcPr>
          <w:p w14:paraId="2932FE62" w14:textId="77777777" w:rsidR="00C14547" w:rsidRDefault="00C14547" w:rsidP="00C14547">
            <w:pPr>
              <w:pStyle w:val="NoSpacing"/>
            </w:pPr>
            <w:r>
              <w:t>5/64 (7.8%)</w:t>
            </w:r>
          </w:p>
        </w:tc>
        <w:tc>
          <w:tcPr>
            <w:tcW w:w="1800" w:type="dxa"/>
            <w:shd w:val="clear" w:color="auto" w:fill="auto"/>
          </w:tcPr>
          <w:p w14:paraId="2455BCDC" w14:textId="0730B27D" w:rsidR="00C14547" w:rsidRDefault="00B03BFA" w:rsidP="00C14547">
            <w:pPr>
              <w:pStyle w:val="NoSpacing"/>
            </w:pPr>
            <w:r>
              <w:t>&lt;0.001</w:t>
            </w:r>
          </w:p>
        </w:tc>
      </w:tr>
      <w:tr w:rsidR="00C14547" w14:paraId="49DCA0F3" w14:textId="77777777" w:rsidTr="00D43C39">
        <w:tc>
          <w:tcPr>
            <w:tcW w:w="1596" w:type="dxa"/>
            <w:vMerge/>
          </w:tcPr>
          <w:p w14:paraId="5D7344B6" w14:textId="77777777" w:rsidR="00C14547" w:rsidRDefault="00C14547" w:rsidP="00C14547">
            <w:pPr>
              <w:pStyle w:val="NoSpacing"/>
            </w:pPr>
          </w:p>
        </w:tc>
        <w:tc>
          <w:tcPr>
            <w:tcW w:w="1597" w:type="dxa"/>
            <w:vMerge/>
          </w:tcPr>
          <w:p w14:paraId="2A1FDE86" w14:textId="77777777" w:rsidR="00C14547" w:rsidRDefault="00C14547" w:rsidP="00C14547">
            <w:pPr>
              <w:pStyle w:val="NoSpacing"/>
            </w:pPr>
          </w:p>
        </w:tc>
        <w:tc>
          <w:tcPr>
            <w:tcW w:w="2585" w:type="dxa"/>
          </w:tcPr>
          <w:p w14:paraId="23A87D71" w14:textId="77777777" w:rsidR="00C14547" w:rsidRDefault="00C14547" w:rsidP="00C14547">
            <w:pPr>
              <w:pStyle w:val="NoSpacing"/>
              <w:rPr>
                <w:rFonts w:ascii="Calibri" w:eastAsia="Times New Roman" w:hAnsi="Calibri" w:cs="Calibri"/>
              </w:rPr>
            </w:pPr>
            <w:r>
              <w:rPr>
                <w:rFonts w:ascii="Calibri" w:eastAsia="Times New Roman" w:hAnsi="Calibri" w:cs="Calibri"/>
              </w:rPr>
              <w:t>Meningeal enhancement</w:t>
            </w:r>
          </w:p>
        </w:tc>
        <w:tc>
          <w:tcPr>
            <w:tcW w:w="1759" w:type="dxa"/>
          </w:tcPr>
          <w:p w14:paraId="11E12BD3" w14:textId="77777777" w:rsidR="00C14547" w:rsidRDefault="00C14547" w:rsidP="00C14547">
            <w:pPr>
              <w:pStyle w:val="NoSpacing"/>
            </w:pPr>
            <w:r>
              <w:t>24/148 (16.2%)</w:t>
            </w:r>
          </w:p>
        </w:tc>
        <w:tc>
          <w:tcPr>
            <w:tcW w:w="1809" w:type="dxa"/>
          </w:tcPr>
          <w:p w14:paraId="065AF3FB" w14:textId="77777777" w:rsidR="00C14547" w:rsidRDefault="00C14547" w:rsidP="00C14547">
            <w:pPr>
              <w:pStyle w:val="NoSpacing"/>
            </w:pPr>
            <w:r>
              <w:t>22/84 (26.2%)</w:t>
            </w:r>
          </w:p>
        </w:tc>
        <w:tc>
          <w:tcPr>
            <w:tcW w:w="1804" w:type="dxa"/>
          </w:tcPr>
          <w:p w14:paraId="6A4E8BBE" w14:textId="77777777" w:rsidR="00C14547" w:rsidRDefault="00C14547" w:rsidP="00C14547">
            <w:pPr>
              <w:pStyle w:val="NoSpacing"/>
            </w:pPr>
            <w:r>
              <w:t xml:space="preserve">2/64 (3.1%) </w:t>
            </w:r>
          </w:p>
        </w:tc>
        <w:tc>
          <w:tcPr>
            <w:tcW w:w="1800" w:type="dxa"/>
          </w:tcPr>
          <w:p w14:paraId="6253F4A1" w14:textId="77777777" w:rsidR="00C14547" w:rsidRDefault="00C14547" w:rsidP="00C14547">
            <w:pPr>
              <w:pStyle w:val="NoSpacing"/>
            </w:pPr>
            <w:r>
              <w:t>&lt;0.001</w:t>
            </w:r>
          </w:p>
        </w:tc>
      </w:tr>
      <w:tr w:rsidR="00C14547" w14:paraId="018F0C12" w14:textId="77777777" w:rsidTr="00D43C39">
        <w:tc>
          <w:tcPr>
            <w:tcW w:w="1596" w:type="dxa"/>
            <w:vMerge/>
          </w:tcPr>
          <w:p w14:paraId="301769AA" w14:textId="77777777" w:rsidR="00C14547" w:rsidRDefault="00C14547" w:rsidP="00C14547">
            <w:pPr>
              <w:pStyle w:val="NoSpacing"/>
            </w:pPr>
          </w:p>
        </w:tc>
        <w:tc>
          <w:tcPr>
            <w:tcW w:w="1597" w:type="dxa"/>
            <w:vMerge w:val="restart"/>
          </w:tcPr>
          <w:p w14:paraId="0D3D5B01" w14:textId="77777777" w:rsidR="00C14547" w:rsidRDefault="00C14547" w:rsidP="00C14547">
            <w:pPr>
              <w:pStyle w:val="NoSpacing"/>
            </w:pPr>
            <w:r>
              <w:t>Atypical</w:t>
            </w:r>
          </w:p>
        </w:tc>
        <w:tc>
          <w:tcPr>
            <w:tcW w:w="2585" w:type="dxa"/>
          </w:tcPr>
          <w:p w14:paraId="05D8EA57" w14:textId="77777777" w:rsidR="00C14547" w:rsidRDefault="00C14547" w:rsidP="00C14547">
            <w:pPr>
              <w:pStyle w:val="NoSpacing"/>
              <w:rPr>
                <w:rFonts w:ascii="Calibri" w:eastAsia="Times New Roman" w:hAnsi="Calibri" w:cs="Calibri"/>
              </w:rPr>
            </w:pPr>
            <w:r>
              <w:rPr>
                <w:rFonts w:ascii="Calibri" w:eastAsia="Times New Roman" w:hAnsi="Calibri" w:cs="Calibri"/>
              </w:rPr>
              <w:t>Dawson’s fingers</w:t>
            </w:r>
          </w:p>
        </w:tc>
        <w:tc>
          <w:tcPr>
            <w:tcW w:w="1759" w:type="dxa"/>
          </w:tcPr>
          <w:p w14:paraId="6DA2CF30" w14:textId="7752AE53" w:rsidR="00C14547" w:rsidRDefault="00CC14FF" w:rsidP="00C14547">
            <w:pPr>
              <w:pStyle w:val="NoSpacing"/>
            </w:pPr>
            <w:r>
              <w:t>2/150 (1.3%)</w:t>
            </w:r>
          </w:p>
        </w:tc>
        <w:tc>
          <w:tcPr>
            <w:tcW w:w="1809" w:type="dxa"/>
          </w:tcPr>
          <w:p w14:paraId="19F35E80" w14:textId="2CFD3FC5" w:rsidR="00C14547" w:rsidRDefault="003504DD" w:rsidP="00C14547">
            <w:pPr>
              <w:pStyle w:val="NoSpacing"/>
            </w:pPr>
            <w:r>
              <w:t>1/86 (1.2%)</w:t>
            </w:r>
          </w:p>
        </w:tc>
        <w:tc>
          <w:tcPr>
            <w:tcW w:w="1804" w:type="dxa"/>
          </w:tcPr>
          <w:p w14:paraId="287D03EE" w14:textId="77777777" w:rsidR="00C14547" w:rsidRDefault="00C14547" w:rsidP="00C14547">
            <w:pPr>
              <w:pStyle w:val="NoSpacing"/>
            </w:pPr>
            <w:r>
              <w:t>1/64 (1.6%)</w:t>
            </w:r>
          </w:p>
        </w:tc>
        <w:tc>
          <w:tcPr>
            <w:tcW w:w="1800" w:type="dxa"/>
          </w:tcPr>
          <w:p w14:paraId="5F0C9A79" w14:textId="518742F1" w:rsidR="00C14547" w:rsidRDefault="00B03BFA" w:rsidP="00C14547">
            <w:pPr>
              <w:pStyle w:val="NoSpacing"/>
            </w:pPr>
            <w:r>
              <w:t>0.833</w:t>
            </w:r>
          </w:p>
        </w:tc>
      </w:tr>
      <w:tr w:rsidR="00C14547" w14:paraId="0DBB42FB" w14:textId="77777777" w:rsidTr="00D43C39">
        <w:tc>
          <w:tcPr>
            <w:tcW w:w="1596" w:type="dxa"/>
            <w:vMerge/>
          </w:tcPr>
          <w:p w14:paraId="67CEC888" w14:textId="77777777" w:rsidR="00C14547" w:rsidRDefault="00C14547" w:rsidP="00C14547">
            <w:pPr>
              <w:pStyle w:val="NoSpacing"/>
            </w:pPr>
          </w:p>
        </w:tc>
        <w:tc>
          <w:tcPr>
            <w:tcW w:w="1597" w:type="dxa"/>
            <w:vMerge/>
          </w:tcPr>
          <w:p w14:paraId="02EFF9E1" w14:textId="77777777" w:rsidR="00C14547" w:rsidRDefault="00C14547" w:rsidP="00C14547">
            <w:pPr>
              <w:pStyle w:val="NoSpacing"/>
            </w:pPr>
          </w:p>
        </w:tc>
        <w:tc>
          <w:tcPr>
            <w:tcW w:w="2585" w:type="dxa"/>
          </w:tcPr>
          <w:p w14:paraId="4B51DDF7" w14:textId="77777777" w:rsidR="00C14547" w:rsidRDefault="00C14547" w:rsidP="00C14547">
            <w:pPr>
              <w:pStyle w:val="NoSpacing"/>
              <w:rPr>
                <w:rFonts w:ascii="Calibri" w:eastAsia="Times New Roman" w:hAnsi="Calibri" w:cs="Calibri"/>
              </w:rPr>
            </w:pPr>
            <w:r>
              <w:rPr>
                <w:rFonts w:ascii="Calibri" w:eastAsia="Times New Roman" w:hAnsi="Calibri" w:cs="Calibri"/>
              </w:rPr>
              <w:t>Linear lesion</w:t>
            </w:r>
            <w:r w:rsidRPr="00B10EE1">
              <w:rPr>
                <w:rFonts w:ascii="Calibri" w:eastAsia="Times New Roman" w:hAnsi="Calibri" w:cs="Calibri"/>
              </w:rPr>
              <w:t xml:space="preserve"> along corticospinal tract or medulla</w:t>
            </w:r>
          </w:p>
        </w:tc>
        <w:tc>
          <w:tcPr>
            <w:tcW w:w="1759" w:type="dxa"/>
          </w:tcPr>
          <w:p w14:paraId="1EBD3389" w14:textId="3A3AD921" w:rsidR="00C14547" w:rsidRDefault="00CC14FF" w:rsidP="00C14547">
            <w:pPr>
              <w:pStyle w:val="NoSpacing"/>
            </w:pPr>
            <w:r>
              <w:t>9/150 (9.3%)</w:t>
            </w:r>
          </w:p>
        </w:tc>
        <w:tc>
          <w:tcPr>
            <w:tcW w:w="1809" w:type="dxa"/>
          </w:tcPr>
          <w:p w14:paraId="5B6EE157" w14:textId="6D90AA63" w:rsidR="00C14547" w:rsidRDefault="003504DD" w:rsidP="00C14547">
            <w:pPr>
              <w:pStyle w:val="NoSpacing"/>
            </w:pPr>
            <w:r>
              <w:t>8/86 (9.3%)</w:t>
            </w:r>
          </w:p>
        </w:tc>
        <w:tc>
          <w:tcPr>
            <w:tcW w:w="1804" w:type="dxa"/>
          </w:tcPr>
          <w:p w14:paraId="47C7A6E3" w14:textId="77777777" w:rsidR="00C14547" w:rsidRDefault="00C14547" w:rsidP="00C14547">
            <w:pPr>
              <w:pStyle w:val="NoSpacing"/>
            </w:pPr>
            <w:r>
              <w:t>1/64 (1.6%)</w:t>
            </w:r>
          </w:p>
        </w:tc>
        <w:tc>
          <w:tcPr>
            <w:tcW w:w="1800" w:type="dxa"/>
          </w:tcPr>
          <w:p w14:paraId="515A3BF7" w14:textId="6F826141" w:rsidR="00C14547" w:rsidRDefault="00B03BFA" w:rsidP="00C14547">
            <w:pPr>
              <w:pStyle w:val="NoSpacing"/>
            </w:pPr>
            <w:r>
              <w:t>0.048</w:t>
            </w:r>
          </w:p>
        </w:tc>
      </w:tr>
      <w:tr w:rsidR="00C14547" w14:paraId="144D09E8" w14:textId="77777777" w:rsidTr="00D43C39">
        <w:tc>
          <w:tcPr>
            <w:tcW w:w="1596" w:type="dxa"/>
            <w:vMerge/>
          </w:tcPr>
          <w:p w14:paraId="64055F43" w14:textId="77777777" w:rsidR="00C14547" w:rsidRDefault="00C14547" w:rsidP="00C14547">
            <w:pPr>
              <w:pStyle w:val="NoSpacing"/>
            </w:pPr>
          </w:p>
        </w:tc>
        <w:tc>
          <w:tcPr>
            <w:tcW w:w="1597" w:type="dxa"/>
            <w:vMerge/>
          </w:tcPr>
          <w:p w14:paraId="3D248381" w14:textId="77777777" w:rsidR="00C14547" w:rsidRDefault="00C14547" w:rsidP="00C14547">
            <w:pPr>
              <w:pStyle w:val="NoSpacing"/>
            </w:pPr>
          </w:p>
        </w:tc>
        <w:tc>
          <w:tcPr>
            <w:tcW w:w="2585" w:type="dxa"/>
          </w:tcPr>
          <w:p w14:paraId="3CD5B080" w14:textId="77777777" w:rsidR="00C14547" w:rsidRDefault="00C14547" w:rsidP="00C14547">
            <w:pPr>
              <w:pStyle w:val="NoSpacing"/>
              <w:rPr>
                <w:rFonts w:ascii="Calibri" w:eastAsia="Times New Roman" w:hAnsi="Calibri" w:cs="Calibri"/>
              </w:rPr>
            </w:pPr>
            <w:r>
              <w:rPr>
                <w:rFonts w:ascii="Calibri" w:eastAsia="Times New Roman" w:hAnsi="Calibri" w:cs="Calibri"/>
              </w:rPr>
              <w:t>T</w:t>
            </w:r>
            <w:r w:rsidRPr="007D5DC3">
              <w:rPr>
                <w:rFonts w:ascii="Calibri" w:eastAsia="Times New Roman" w:hAnsi="Calibri" w:cs="Calibri"/>
              </w:rPr>
              <w:t>hin periependymal lining surrounding ventricular system or diencephalic lesions surrounding third ventricle or area postrema lesions</w:t>
            </w:r>
          </w:p>
        </w:tc>
        <w:tc>
          <w:tcPr>
            <w:tcW w:w="1759" w:type="dxa"/>
          </w:tcPr>
          <w:p w14:paraId="6CE0E0A9" w14:textId="0526F3DF" w:rsidR="00C14547" w:rsidRDefault="00CC14FF" w:rsidP="00C14547">
            <w:pPr>
              <w:pStyle w:val="NoSpacing"/>
            </w:pPr>
            <w:r>
              <w:t>6/150 (4.0%)</w:t>
            </w:r>
          </w:p>
        </w:tc>
        <w:tc>
          <w:tcPr>
            <w:tcW w:w="1809" w:type="dxa"/>
          </w:tcPr>
          <w:p w14:paraId="0A179C26" w14:textId="125B73B0" w:rsidR="00C14547" w:rsidRDefault="00B03BFA" w:rsidP="00C14547">
            <w:pPr>
              <w:pStyle w:val="NoSpacing"/>
            </w:pPr>
            <w:r>
              <w:t>6/86 (7.0%)</w:t>
            </w:r>
          </w:p>
        </w:tc>
        <w:tc>
          <w:tcPr>
            <w:tcW w:w="1804" w:type="dxa"/>
          </w:tcPr>
          <w:p w14:paraId="46CE0EE2" w14:textId="77777777" w:rsidR="00C14547" w:rsidRDefault="00C14547" w:rsidP="00C14547">
            <w:pPr>
              <w:pStyle w:val="NoSpacing"/>
            </w:pPr>
            <w:r>
              <w:t>0/64 (0.0%)</w:t>
            </w:r>
          </w:p>
        </w:tc>
        <w:tc>
          <w:tcPr>
            <w:tcW w:w="1800" w:type="dxa"/>
          </w:tcPr>
          <w:p w14:paraId="6A1DCCF7" w14:textId="033B2DCF" w:rsidR="00C14547" w:rsidRDefault="00B03BFA" w:rsidP="00C14547">
            <w:pPr>
              <w:pStyle w:val="NoSpacing"/>
            </w:pPr>
            <w:r>
              <w:t>0.038</w:t>
            </w:r>
          </w:p>
        </w:tc>
      </w:tr>
      <w:tr w:rsidR="00C14547" w14:paraId="55E4992C" w14:textId="77777777" w:rsidTr="00D43C39">
        <w:tc>
          <w:tcPr>
            <w:tcW w:w="1596" w:type="dxa"/>
            <w:vMerge/>
          </w:tcPr>
          <w:p w14:paraId="6A81CB84" w14:textId="77777777" w:rsidR="00C14547" w:rsidRDefault="00C14547" w:rsidP="00C14547">
            <w:pPr>
              <w:pStyle w:val="NoSpacing"/>
            </w:pPr>
          </w:p>
        </w:tc>
        <w:tc>
          <w:tcPr>
            <w:tcW w:w="1597" w:type="dxa"/>
            <w:vMerge/>
          </w:tcPr>
          <w:p w14:paraId="106976AD" w14:textId="77777777" w:rsidR="00C14547" w:rsidRDefault="00C14547" w:rsidP="00C14547">
            <w:pPr>
              <w:pStyle w:val="NoSpacing"/>
            </w:pPr>
          </w:p>
        </w:tc>
        <w:tc>
          <w:tcPr>
            <w:tcW w:w="2585" w:type="dxa"/>
          </w:tcPr>
          <w:p w14:paraId="38FA77A8" w14:textId="77777777" w:rsidR="00C14547" w:rsidRDefault="00C14547" w:rsidP="00C14547">
            <w:pPr>
              <w:pStyle w:val="NoSpacing"/>
              <w:rPr>
                <w:rFonts w:ascii="Calibri" w:eastAsia="Times New Roman" w:hAnsi="Calibri" w:cs="Calibri"/>
              </w:rPr>
            </w:pPr>
            <w:r>
              <w:rPr>
                <w:rFonts w:ascii="Calibri" w:eastAsia="Times New Roman" w:hAnsi="Calibri" w:cs="Calibri"/>
              </w:rPr>
              <w:t>O</w:t>
            </w:r>
            <w:r w:rsidRPr="00B10EE1">
              <w:rPr>
                <w:rFonts w:ascii="Calibri" w:eastAsia="Times New Roman" w:hAnsi="Calibri" w:cs="Calibri"/>
              </w:rPr>
              <w:t xml:space="preserve">void, ring or open-ring enhancement </w:t>
            </w:r>
          </w:p>
        </w:tc>
        <w:tc>
          <w:tcPr>
            <w:tcW w:w="1759" w:type="dxa"/>
          </w:tcPr>
          <w:p w14:paraId="7BCD3355" w14:textId="77777777" w:rsidR="00C14547" w:rsidRDefault="00C14547" w:rsidP="00C14547">
            <w:pPr>
              <w:pStyle w:val="NoSpacing"/>
            </w:pPr>
            <w:r>
              <w:t>4/148 (2.7%)</w:t>
            </w:r>
          </w:p>
        </w:tc>
        <w:tc>
          <w:tcPr>
            <w:tcW w:w="1809" w:type="dxa"/>
          </w:tcPr>
          <w:p w14:paraId="0A3732C7" w14:textId="77777777" w:rsidR="00C14547" w:rsidRDefault="00C14547" w:rsidP="00C14547">
            <w:pPr>
              <w:pStyle w:val="NoSpacing"/>
            </w:pPr>
            <w:r>
              <w:t>3/84 (3.6%)</w:t>
            </w:r>
          </w:p>
        </w:tc>
        <w:tc>
          <w:tcPr>
            <w:tcW w:w="1804" w:type="dxa"/>
          </w:tcPr>
          <w:p w14:paraId="02A3A92E" w14:textId="77777777" w:rsidR="00C14547" w:rsidRDefault="00C14547" w:rsidP="00C14547">
            <w:pPr>
              <w:pStyle w:val="NoSpacing"/>
            </w:pPr>
            <w:r>
              <w:t>1/64 (1.6%)</w:t>
            </w:r>
          </w:p>
        </w:tc>
        <w:tc>
          <w:tcPr>
            <w:tcW w:w="1800" w:type="dxa"/>
          </w:tcPr>
          <w:p w14:paraId="5B9DF59E" w14:textId="77777777" w:rsidR="00C14547" w:rsidRDefault="00C14547" w:rsidP="00C14547">
            <w:pPr>
              <w:pStyle w:val="NoSpacing"/>
            </w:pPr>
            <w:r>
              <w:t>0.455</w:t>
            </w:r>
          </w:p>
        </w:tc>
      </w:tr>
      <w:tr w:rsidR="00C14547" w14:paraId="0BBC287E" w14:textId="77777777" w:rsidTr="00D43C39">
        <w:tc>
          <w:tcPr>
            <w:tcW w:w="1596" w:type="dxa"/>
            <w:vMerge/>
          </w:tcPr>
          <w:p w14:paraId="3DD5179C" w14:textId="77777777" w:rsidR="00C14547" w:rsidRDefault="00C14547" w:rsidP="00C14547">
            <w:pPr>
              <w:pStyle w:val="NoSpacing"/>
            </w:pPr>
          </w:p>
        </w:tc>
        <w:tc>
          <w:tcPr>
            <w:tcW w:w="1597" w:type="dxa"/>
            <w:vMerge/>
          </w:tcPr>
          <w:p w14:paraId="32F7815B" w14:textId="77777777" w:rsidR="00C14547" w:rsidRDefault="00C14547" w:rsidP="00C14547">
            <w:pPr>
              <w:pStyle w:val="NoSpacing"/>
            </w:pPr>
          </w:p>
        </w:tc>
        <w:tc>
          <w:tcPr>
            <w:tcW w:w="2585" w:type="dxa"/>
          </w:tcPr>
          <w:p w14:paraId="5C2A570D" w14:textId="77777777" w:rsidR="00C14547" w:rsidRDefault="00C14547" w:rsidP="00C14547">
            <w:pPr>
              <w:pStyle w:val="NoSpacing"/>
              <w:rPr>
                <w:rFonts w:ascii="Calibri" w:eastAsia="Times New Roman" w:hAnsi="Calibri" w:cs="Calibri"/>
              </w:rPr>
            </w:pPr>
            <w:r>
              <w:rPr>
                <w:rFonts w:ascii="Calibri" w:eastAsia="Times New Roman" w:hAnsi="Calibri" w:cs="Calibri"/>
              </w:rPr>
              <w:t>P</w:t>
            </w:r>
            <w:r w:rsidRPr="00941E5B">
              <w:rPr>
                <w:rFonts w:ascii="Calibri" w:eastAsia="Times New Roman" w:hAnsi="Calibri" w:cs="Calibri"/>
              </w:rPr>
              <w:t>encil thin enhancement of ependymal surface of lateral ventricles</w:t>
            </w:r>
          </w:p>
        </w:tc>
        <w:tc>
          <w:tcPr>
            <w:tcW w:w="1759" w:type="dxa"/>
          </w:tcPr>
          <w:p w14:paraId="5F5A6324" w14:textId="77777777" w:rsidR="00C14547" w:rsidRDefault="00C14547" w:rsidP="00C14547">
            <w:pPr>
              <w:pStyle w:val="NoSpacing"/>
            </w:pPr>
            <w:r>
              <w:t>2/148 (1.4%)</w:t>
            </w:r>
          </w:p>
        </w:tc>
        <w:tc>
          <w:tcPr>
            <w:tcW w:w="1809" w:type="dxa"/>
          </w:tcPr>
          <w:p w14:paraId="299A389E" w14:textId="77777777" w:rsidR="00C14547" w:rsidRDefault="00C14547" w:rsidP="00C14547">
            <w:pPr>
              <w:pStyle w:val="NoSpacing"/>
            </w:pPr>
            <w:r>
              <w:t>2/84 (2.4%)</w:t>
            </w:r>
          </w:p>
        </w:tc>
        <w:tc>
          <w:tcPr>
            <w:tcW w:w="1804" w:type="dxa"/>
          </w:tcPr>
          <w:p w14:paraId="1C7AC564" w14:textId="77777777" w:rsidR="00C14547" w:rsidRDefault="00C14547" w:rsidP="00C14547">
            <w:pPr>
              <w:pStyle w:val="NoSpacing"/>
            </w:pPr>
            <w:r>
              <w:t>0/64 (0.0%)</w:t>
            </w:r>
          </w:p>
        </w:tc>
        <w:tc>
          <w:tcPr>
            <w:tcW w:w="1800" w:type="dxa"/>
          </w:tcPr>
          <w:p w14:paraId="2CF34573" w14:textId="77777777" w:rsidR="00C14547" w:rsidRDefault="00C14547" w:rsidP="00C14547">
            <w:pPr>
              <w:pStyle w:val="NoSpacing"/>
            </w:pPr>
            <w:r>
              <w:t>0.506</w:t>
            </w:r>
          </w:p>
        </w:tc>
      </w:tr>
      <w:tr w:rsidR="00C14547" w14:paraId="01AC9AF4" w14:textId="77777777" w:rsidTr="00D43C39">
        <w:tc>
          <w:tcPr>
            <w:tcW w:w="1596" w:type="dxa"/>
            <w:vMerge/>
          </w:tcPr>
          <w:p w14:paraId="4C6A29D6" w14:textId="77777777" w:rsidR="00C14547" w:rsidRDefault="00C14547" w:rsidP="00C14547">
            <w:pPr>
              <w:pStyle w:val="NoSpacing"/>
            </w:pPr>
          </w:p>
        </w:tc>
        <w:tc>
          <w:tcPr>
            <w:tcW w:w="1597" w:type="dxa"/>
            <w:vMerge/>
          </w:tcPr>
          <w:p w14:paraId="1FD3DC33" w14:textId="77777777" w:rsidR="00C14547" w:rsidRDefault="00C14547" w:rsidP="00C14547">
            <w:pPr>
              <w:pStyle w:val="NoSpacing"/>
            </w:pPr>
          </w:p>
        </w:tc>
        <w:tc>
          <w:tcPr>
            <w:tcW w:w="2585" w:type="dxa"/>
          </w:tcPr>
          <w:p w14:paraId="1DB341C2" w14:textId="77777777" w:rsidR="00C14547" w:rsidRDefault="00C14547" w:rsidP="00C14547">
            <w:pPr>
              <w:pStyle w:val="NoSpacing"/>
              <w:rPr>
                <w:rFonts w:ascii="Calibri" w:eastAsia="Times New Roman" w:hAnsi="Calibri" w:cs="Calibri"/>
              </w:rPr>
            </w:pPr>
            <w:r>
              <w:rPr>
                <w:rFonts w:ascii="Calibri" w:eastAsia="Times New Roman" w:hAnsi="Calibri" w:cs="Calibri"/>
              </w:rPr>
              <w:t>P</w:t>
            </w:r>
            <w:r w:rsidRPr="00941E5B">
              <w:rPr>
                <w:rFonts w:ascii="Calibri" w:eastAsia="Times New Roman" w:hAnsi="Calibri" w:cs="Calibri"/>
              </w:rPr>
              <w:t>atchy</w:t>
            </w:r>
            <w:r>
              <w:rPr>
                <w:rFonts w:ascii="Calibri" w:eastAsia="Times New Roman" w:hAnsi="Calibri" w:cs="Calibri"/>
              </w:rPr>
              <w:t xml:space="preserve">, </w:t>
            </w:r>
            <w:r w:rsidRPr="00941E5B">
              <w:rPr>
                <w:rFonts w:ascii="Calibri" w:eastAsia="Times New Roman" w:hAnsi="Calibri" w:cs="Calibri"/>
              </w:rPr>
              <w:t>cloud like enhancement of brain lesions</w:t>
            </w:r>
          </w:p>
        </w:tc>
        <w:tc>
          <w:tcPr>
            <w:tcW w:w="1759" w:type="dxa"/>
          </w:tcPr>
          <w:p w14:paraId="00EE6FEB" w14:textId="77777777" w:rsidR="00C14547" w:rsidRDefault="00C14547" w:rsidP="00C14547">
            <w:pPr>
              <w:pStyle w:val="NoSpacing"/>
            </w:pPr>
            <w:r>
              <w:t>26/148 (17.6%)</w:t>
            </w:r>
          </w:p>
        </w:tc>
        <w:tc>
          <w:tcPr>
            <w:tcW w:w="1809" w:type="dxa"/>
          </w:tcPr>
          <w:p w14:paraId="564845F0" w14:textId="77777777" w:rsidR="00C14547" w:rsidRDefault="00C14547" w:rsidP="00C14547">
            <w:pPr>
              <w:pStyle w:val="NoSpacing"/>
            </w:pPr>
            <w:r>
              <w:t>16/84 (19.0%)</w:t>
            </w:r>
          </w:p>
        </w:tc>
        <w:tc>
          <w:tcPr>
            <w:tcW w:w="1804" w:type="dxa"/>
          </w:tcPr>
          <w:p w14:paraId="2DAFF18A" w14:textId="77777777" w:rsidR="00C14547" w:rsidRDefault="00C14547" w:rsidP="00C14547">
            <w:pPr>
              <w:pStyle w:val="NoSpacing"/>
            </w:pPr>
            <w:r>
              <w:t>10/64 (15.6%)</w:t>
            </w:r>
          </w:p>
        </w:tc>
        <w:tc>
          <w:tcPr>
            <w:tcW w:w="1800" w:type="dxa"/>
          </w:tcPr>
          <w:p w14:paraId="51D208E8" w14:textId="77777777" w:rsidR="00C14547" w:rsidRDefault="00C14547" w:rsidP="00C14547">
            <w:pPr>
              <w:pStyle w:val="NoSpacing"/>
            </w:pPr>
            <w:r>
              <w:t>0.588</w:t>
            </w:r>
          </w:p>
        </w:tc>
      </w:tr>
    </w:tbl>
    <w:p w14:paraId="55C140FB" w14:textId="77777777" w:rsidR="00374095" w:rsidRDefault="00374095" w:rsidP="00374095">
      <w:pPr>
        <w:pStyle w:val="NoSpacing"/>
      </w:pPr>
    </w:p>
    <w:p w14:paraId="71E6BBD1" w14:textId="77777777" w:rsidR="00374095" w:rsidRDefault="00374095" w:rsidP="00374095">
      <w:r>
        <w:br w:type="page"/>
      </w:r>
    </w:p>
    <w:p w14:paraId="3BC04194" w14:textId="77777777" w:rsidR="00374095" w:rsidRDefault="00374095" w:rsidP="00374095">
      <w:pPr>
        <w:pStyle w:val="NoSpacing"/>
      </w:pPr>
      <w:r>
        <w:lastRenderedPageBreak/>
        <w:t xml:space="preserve">eTable 3. Comparison of the MRI manifestations of true positive cases in children and adults based on clinical presentations. </w:t>
      </w:r>
    </w:p>
    <w:tbl>
      <w:tblPr>
        <w:tblStyle w:val="TableGrid"/>
        <w:tblW w:w="0" w:type="auto"/>
        <w:tblLook w:val="04A0" w:firstRow="1" w:lastRow="0" w:firstColumn="1" w:lastColumn="0" w:noHBand="0" w:noVBand="1"/>
      </w:tblPr>
      <w:tblGrid>
        <w:gridCol w:w="1596"/>
        <w:gridCol w:w="1597"/>
        <w:gridCol w:w="2584"/>
        <w:gridCol w:w="1756"/>
        <w:gridCol w:w="1808"/>
        <w:gridCol w:w="1811"/>
        <w:gridCol w:w="1798"/>
      </w:tblGrid>
      <w:tr w:rsidR="00374095" w14:paraId="316E2057" w14:textId="77777777" w:rsidTr="00D43C39">
        <w:tc>
          <w:tcPr>
            <w:tcW w:w="1596" w:type="dxa"/>
          </w:tcPr>
          <w:p w14:paraId="59A09FF5" w14:textId="77777777" w:rsidR="00374095" w:rsidRDefault="00374095" w:rsidP="00D43C39">
            <w:pPr>
              <w:pStyle w:val="NoSpacing"/>
            </w:pPr>
            <w:r>
              <w:t>Clinical presentation</w:t>
            </w:r>
          </w:p>
        </w:tc>
        <w:tc>
          <w:tcPr>
            <w:tcW w:w="1597" w:type="dxa"/>
          </w:tcPr>
          <w:p w14:paraId="02256801" w14:textId="77777777" w:rsidR="00374095" w:rsidRDefault="00374095" w:rsidP="00D43C39">
            <w:pPr>
              <w:pStyle w:val="NoSpacing"/>
            </w:pPr>
            <w:r>
              <w:t>Typical/atypical</w:t>
            </w:r>
          </w:p>
        </w:tc>
        <w:tc>
          <w:tcPr>
            <w:tcW w:w="2584" w:type="dxa"/>
          </w:tcPr>
          <w:p w14:paraId="70139459" w14:textId="77777777" w:rsidR="00374095" w:rsidRDefault="00374095" w:rsidP="00D43C39">
            <w:pPr>
              <w:pStyle w:val="NoSpacing"/>
            </w:pPr>
            <w:r>
              <w:t>Specific imaging feature</w:t>
            </w:r>
          </w:p>
        </w:tc>
        <w:tc>
          <w:tcPr>
            <w:tcW w:w="1756" w:type="dxa"/>
          </w:tcPr>
          <w:p w14:paraId="3A2F1E0F" w14:textId="77777777" w:rsidR="00374095" w:rsidRDefault="00374095" w:rsidP="00D43C39">
            <w:pPr>
              <w:pStyle w:val="NoSpacing"/>
            </w:pPr>
            <w:r>
              <w:t>Total cohort</w:t>
            </w:r>
          </w:p>
        </w:tc>
        <w:tc>
          <w:tcPr>
            <w:tcW w:w="1808" w:type="dxa"/>
          </w:tcPr>
          <w:p w14:paraId="3CA0FC71" w14:textId="77777777" w:rsidR="00374095" w:rsidRDefault="00374095" w:rsidP="00D43C39">
            <w:pPr>
              <w:pStyle w:val="NoSpacing"/>
            </w:pPr>
            <w:r>
              <w:t>Children</w:t>
            </w:r>
          </w:p>
        </w:tc>
        <w:tc>
          <w:tcPr>
            <w:tcW w:w="1811" w:type="dxa"/>
          </w:tcPr>
          <w:p w14:paraId="07015079" w14:textId="77777777" w:rsidR="00374095" w:rsidRDefault="00374095" w:rsidP="00D43C39">
            <w:pPr>
              <w:pStyle w:val="NoSpacing"/>
            </w:pPr>
            <w:r>
              <w:t>Adult</w:t>
            </w:r>
          </w:p>
        </w:tc>
        <w:tc>
          <w:tcPr>
            <w:tcW w:w="1798" w:type="dxa"/>
          </w:tcPr>
          <w:p w14:paraId="5878E821" w14:textId="77777777" w:rsidR="00374095" w:rsidRDefault="00374095" w:rsidP="00D43C39">
            <w:pPr>
              <w:pStyle w:val="NoSpacing"/>
            </w:pPr>
            <w:r>
              <w:t>P-value</w:t>
            </w:r>
          </w:p>
        </w:tc>
      </w:tr>
      <w:tr w:rsidR="00374095" w14:paraId="5A4E0510" w14:textId="77777777" w:rsidTr="00D43C39">
        <w:tc>
          <w:tcPr>
            <w:tcW w:w="1596" w:type="dxa"/>
            <w:vMerge w:val="restart"/>
          </w:tcPr>
          <w:p w14:paraId="68DB8816" w14:textId="77777777" w:rsidR="00374095" w:rsidRDefault="00374095" w:rsidP="00D43C39">
            <w:pPr>
              <w:pStyle w:val="NoSpacing"/>
            </w:pPr>
            <w:r>
              <w:t>Optic neuritis</w:t>
            </w:r>
          </w:p>
        </w:tc>
        <w:tc>
          <w:tcPr>
            <w:tcW w:w="1597" w:type="dxa"/>
            <w:vMerge w:val="restart"/>
          </w:tcPr>
          <w:p w14:paraId="4900B611" w14:textId="77777777" w:rsidR="00374095" w:rsidRDefault="00374095" w:rsidP="00D43C39">
            <w:pPr>
              <w:pStyle w:val="NoSpacing"/>
            </w:pPr>
            <w:r>
              <w:t>Typical</w:t>
            </w:r>
          </w:p>
        </w:tc>
        <w:tc>
          <w:tcPr>
            <w:tcW w:w="2584" w:type="dxa"/>
          </w:tcPr>
          <w:p w14:paraId="3B55909A" w14:textId="77777777" w:rsidR="00374095" w:rsidRDefault="00374095" w:rsidP="00D43C39">
            <w:pPr>
              <w:pStyle w:val="NoSpacing"/>
            </w:pPr>
            <w:r w:rsidRPr="00B10EE1">
              <w:rPr>
                <w:rFonts w:ascii="Calibri" w:eastAsia="Times New Roman" w:hAnsi="Calibri" w:cs="Calibri"/>
              </w:rPr>
              <w:t>Bilateral</w:t>
            </w:r>
            <w:r>
              <w:rPr>
                <w:rFonts w:ascii="Calibri" w:eastAsia="Times New Roman" w:hAnsi="Calibri" w:cs="Calibri"/>
              </w:rPr>
              <w:t xml:space="preserve"> involvement </w:t>
            </w:r>
          </w:p>
        </w:tc>
        <w:tc>
          <w:tcPr>
            <w:tcW w:w="1756" w:type="dxa"/>
          </w:tcPr>
          <w:p w14:paraId="5C994966" w14:textId="77777777" w:rsidR="00374095" w:rsidRDefault="00374095" w:rsidP="00D43C39">
            <w:pPr>
              <w:pStyle w:val="NoSpacing"/>
            </w:pPr>
            <w:r>
              <w:t>25/75 (33.3%)</w:t>
            </w:r>
          </w:p>
        </w:tc>
        <w:tc>
          <w:tcPr>
            <w:tcW w:w="1808" w:type="dxa"/>
          </w:tcPr>
          <w:p w14:paraId="7FA1A5A4" w14:textId="77777777" w:rsidR="00374095" w:rsidRDefault="00374095" w:rsidP="00D43C39">
            <w:pPr>
              <w:pStyle w:val="NoSpacing"/>
            </w:pPr>
            <w:r>
              <w:t>18/32 (56.3%)</w:t>
            </w:r>
          </w:p>
        </w:tc>
        <w:tc>
          <w:tcPr>
            <w:tcW w:w="1811" w:type="dxa"/>
          </w:tcPr>
          <w:p w14:paraId="775C91BD" w14:textId="77777777" w:rsidR="00374095" w:rsidRDefault="00374095" w:rsidP="00D43C39">
            <w:pPr>
              <w:pStyle w:val="NoSpacing"/>
            </w:pPr>
            <w:r>
              <w:t>7/43 (16.3%)</w:t>
            </w:r>
          </w:p>
        </w:tc>
        <w:tc>
          <w:tcPr>
            <w:tcW w:w="1798" w:type="dxa"/>
          </w:tcPr>
          <w:p w14:paraId="355007F5" w14:textId="77777777" w:rsidR="00374095" w:rsidRDefault="00374095" w:rsidP="00D43C39">
            <w:pPr>
              <w:pStyle w:val="NoSpacing"/>
            </w:pPr>
            <w:r>
              <w:t>&lt;0.001</w:t>
            </w:r>
          </w:p>
        </w:tc>
      </w:tr>
      <w:tr w:rsidR="00374095" w14:paraId="5776BF01" w14:textId="77777777" w:rsidTr="00D43C39">
        <w:tc>
          <w:tcPr>
            <w:tcW w:w="1596" w:type="dxa"/>
            <w:vMerge/>
          </w:tcPr>
          <w:p w14:paraId="7E252674" w14:textId="77777777" w:rsidR="00374095" w:rsidRDefault="00374095" w:rsidP="00D43C39">
            <w:pPr>
              <w:pStyle w:val="NoSpacing"/>
            </w:pPr>
          </w:p>
        </w:tc>
        <w:tc>
          <w:tcPr>
            <w:tcW w:w="1597" w:type="dxa"/>
            <w:vMerge/>
          </w:tcPr>
          <w:p w14:paraId="724122B4" w14:textId="77777777" w:rsidR="00374095" w:rsidRDefault="00374095" w:rsidP="00D43C39">
            <w:pPr>
              <w:pStyle w:val="NoSpacing"/>
            </w:pPr>
          </w:p>
        </w:tc>
        <w:tc>
          <w:tcPr>
            <w:tcW w:w="2584" w:type="dxa"/>
          </w:tcPr>
          <w:p w14:paraId="47DD4941" w14:textId="77777777" w:rsidR="00374095" w:rsidRDefault="00374095" w:rsidP="00D43C39">
            <w:pPr>
              <w:pStyle w:val="NoSpacing"/>
            </w:pPr>
            <w:r w:rsidRPr="00B10EE1">
              <w:rPr>
                <w:rFonts w:ascii="Calibri" w:eastAsia="Times New Roman" w:hAnsi="Calibri" w:cs="Calibri"/>
              </w:rPr>
              <w:t>&gt;1/2 length of optic nerve</w:t>
            </w:r>
          </w:p>
        </w:tc>
        <w:tc>
          <w:tcPr>
            <w:tcW w:w="1756" w:type="dxa"/>
          </w:tcPr>
          <w:p w14:paraId="0F5011D1" w14:textId="77777777" w:rsidR="00374095" w:rsidRDefault="00374095" w:rsidP="00D43C39">
            <w:pPr>
              <w:pStyle w:val="NoSpacing"/>
            </w:pPr>
            <w:r>
              <w:t>57/75 (76.0%)</w:t>
            </w:r>
          </w:p>
        </w:tc>
        <w:tc>
          <w:tcPr>
            <w:tcW w:w="1808" w:type="dxa"/>
          </w:tcPr>
          <w:p w14:paraId="0DC8322E" w14:textId="77777777" w:rsidR="00374095" w:rsidRDefault="00374095" w:rsidP="00D43C39">
            <w:pPr>
              <w:pStyle w:val="NoSpacing"/>
            </w:pPr>
            <w:r>
              <w:t>28/32 (87.5%)</w:t>
            </w:r>
          </w:p>
        </w:tc>
        <w:tc>
          <w:tcPr>
            <w:tcW w:w="1811" w:type="dxa"/>
          </w:tcPr>
          <w:p w14:paraId="5439CB7A" w14:textId="77777777" w:rsidR="00374095" w:rsidRDefault="00374095" w:rsidP="00D43C39">
            <w:pPr>
              <w:pStyle w:val="NoSpacing"/>
            </w:pPr>
            <w:r>
              <w:t>29/43 (67.4%)</w:t>
            </w:r>
          </w:p>
        </w:tc>
        <w:tc>
          <w:tcPr>
            <w:tcW w:w="1798" w:type="dxa"/>
          </w:tcPr>
          <w:p w14:paraId="483FED13" w14:textId="77777777" w:rsidR="00374095" w:rsidRDefault="00374095" w:rsidP="00D43C39">
            <w:pPr>
              <w:pStyle w:val="NoSpacing"/>
            </w:pPr>
            <w:r>
              <w:t>0.044</w:t>
            </w:r>
          </w:p>
        </w:tc>
      </w:tr>
      <w:tr w:rsidR="00374095" w14:paraId="136A38BC" w14:textId="77777777" w:rsidTr="00D43C39">
        <w:tc>
          <w:tcPr>
            <w:tcW w:w="1596" w:type="dxa"/>
            <w:vMerge/>
          </w:tcPr>
          <w:p w14:paraId="018A5FAF" w14:textId="77777777" w:rsidR="00374095" w:rsidRDefault="00374095" w:rsidP="00D43C39">
            <w:pPr>
              <w:pStyle w:val="NoSpacing"/>
            </w:pPr>
          </w:p>
        </w:tc>
        <w:tc>
          <w:tcPr>
            <w:tcW w:w="1597" w:type="dxa"/>
            <w:vMerge/>
          </w:tcPr>
          <w:p w14:paraId="348579A4" w14:textId="77777777" w:rsidR="00374095" w:rsidRDefault="00374095" w:rsidP="00D43C39">
            <w:pPr>
              <w:pStyle w:val="NoSpacing"/>
            </w:pPr>
          </w:p>
        </w:tc>
        <w:tc>
          <w:tcPr>
            <w:tcW w:w="2584" w:type="dxa"/>
          </w:tcPr>
          <w:p w14:paraId="7F9863D7" w14:textId="77777777" w:rsidR="00374095" w:rsidRDefault="00374095" w:rsidP="00D43C39">
            <w:pPr>
              <w:pStyle w:val="NoSpacing"/>
            </w:pPr>
            <w:r>
              <w:rPr>
                <w:rFonts w:ascii="Calibri" w:eastAsia="Times New Roman" w:hAnsi="Calibri" w:cs="Calibri"/>
              </w:rPr>
              <w:t>P</w:t>
            </w:r>
            <w:r w:rsidRPr="00B10EE1">
              <w:rPr>
                <w:rFonts w:ascii="Calibri" w:eastAsia="Times New Roman" w:hAnsi="Calibri" w:cs="Calibri"/>
              </w:rPr>
              <w:t>erineural optic sheath enhancement</w:t>
            </w:r>
          </w:p>
        </w:tc>
        <w:tc>
          <w:tcPr>
            <w:tcW w:w="1756" w:type="dxa"/>
          </w:tcPr>
          <w:p w14:paraId="143B1D97" w14:textId="77777777" w:rsidR="00374095" w:rsidRDefault="00374095" w:rsidP="00D43C39">
            <w:pPr>
              <w:pStyle w:val="NoSpacing"/>
            </w:pPr>
            <w:r>
              <w:t>46/75 (61.3%)</w:t>
            </w:r>
          </w:p>
        </w:tc>
        <w:tc>
          <w:tcPr>
            <w:tcW w:w="1808" w:type="dxa"/>
          </w:tcPr>
          <w:p w14:paraId="3AEAEA12" w14:textId="77777777" w:rsidR="00374095" w:rsidRDefault="00374095" w:rsidP="00D43C39">
            <w:pPr>
              <w:pStyle w:val="NoSpacing"/>
            </w:pPr>
            <w:r>
              <w:t>25/32 (78.1%)</w:t>
            </w:r>
          </w:p>
        </w:tc>
        <w:tc>
          <w:tcPr>
            <w:tcW w:w="1811" w:type="dxa"/>
          </w:tcPr>
          <w:p w14:paraId="61228190" w14:textId="77777777" w:rsidR="00374095" w:rsidRDefault="00374095" w:rsidP="00D43C39">
            <w:pPr>
              <w:pStyle w:val="NoSpacing"/>
            </w:pPr>
            <w:r>
              <w:t>21/43 (48.9%)</w:t>
            </w:r>
          </w:p>
        </w:tc>
        <w:tc>
          <w:tcPr>
            <w:tcW w:w="1798" w:type="dxa"/>
          </w:tcPr>
          <w:p w14:paraId="03D16707" w14:textId="77777777" w:rsidR="00374095" w:rsidRDefault="00374095" w:rsidP="00D43C39">
            <w:pPr>
              <w:pStyle w:val="NoSpacing"/>
            </w:pPr>
            <w:r>
              <w:t>0.010</w:t>
            </w:r>
          </w:p>
        </w:tc>
      </w:tr>
      <w:tr w:rsidR="00374095" w14:paraId="38E226F1" w14:textId="77777777" w:rsidTr="00D43C39">
        <w:tc>
          <w:tcPr>
            <w:tcW w:w="1596" w:type="dxa"/>
            <w:vMerge/>
          </w:tcPr>
          <w:p w14:paraId="6D0F38D2" w14:textId="77777777" w:rsidR="00374095" w:rsidRDefault="00374095" w:rsidP="00D43C39">
            <w:pPr>
              <w:pStyle w:val="NoSpacing"/>
            </w:pPr>
          </w:p>
        </w:tc>
        <w:tc>
          <w:tcPr>
            <w:tcW w:w="1597" w:type="dxa"/>
            <w:vMerge/>
          </w:tcPr>
          <w:p w14:paraId="7C03B6CA" w14:textId="77777777" w:rsidR="00374095" w:rsidRDefault="00374095" w:rsidP="00D43C39">
            <w:pPr>
              <w:pStyle w:val="NoSpacing"/>
            </w:pPr>
          </w:p>
        </w:tc>
        <w:tc>
          <w:tcPr>
            <w:tcW w:w="2584" w:type="dxa"/>
          </w:tcPr>
          <w:p w14:paraId="35884FCE" w14:textId="77777777" w:rsidR="00374095" w:rsidRDefault="00374095" w:rsidP="00D43C39">
            <w:pPr>
              <w:pStyle w:val="NoSpacing"/>
            </w:pPr>
            <w:r>
              <w:rPr>
                <w:rFonts w:ascii="Calibri" w:eastAsia="Times New Roman" w:hAnsi="Calibri" w:cs="Calibri"/>
              </w:rPr>
              <w:t>Flattening of posterior globe</w:t>
            </w:r>
          </w:p>
        </w:tc>
        <w:tc>
          <w:tcPr>
            <w:tcW w:w="1756" w:type="dxa"/>
          </w:tcPr>
          <w:p w14:paraId="496A6561" w14:textId="77777777" w:rsidR="00374095" w:rsidRDefault="00374095" w:rsidP="00D43C39">
            <w:pPr>
              <w:pStyle w:val="NoSpacing"/>
            </w:pPr>
            <w:r>
              <w:t>27/75 (36.0%)</w:t>
            </w:r>
          </w:p>
        </w:tc>
        <w:tc>
          <w:tcPr>
            <w:tcW w:w="1808" w:type="dxa"/>
          </w:tcPr>
          <w:p w14:paraId="11C02863" w14:textId="77777777" w:rsidR="00374095" w:rsidRDefault="00374095" w:rsidP="00D43C39">
            <w:pPr>
              <w:pStyle w:val="NoSpacing"/>
            </w:pPr>
            <w:r>
              <w:t>19/32 (59.4%)</w:t>
            </w:r>
          </w:p>
        </w:tc>
        <w:tc>
          <w:tcPr>
            <w:tcW w:w="1811" w:type="dxa"/>
          </w:tcPr>
          <w:p w14:paraId="13DA11E5" w14:textId="77777777" w:rsidR="00374095" w:rsidRDefault="00374095" w:rsidP="00D43C39">
            <w:pPr>
              <w:pStyle w:val="NoSpacing"/>
            </w:pPr>
            <w:r>
              <w:t>8/43 (18.6%)</w:t>
            </w:r>
          </w:p>
        </w:tc>
        <w:tc>
          <w:tcPr>
            <w:tcW w:w="1798" w:type="dxa"/>
          </w:tcPr>
          <w:p w14:paraId="2FED2CF3" w14:textId="77777777" w:rsidR="00374095" w:rsidRDefault="00374095" w:rsidP="00D43C39">
            <w:pPr>
              <w:pStyle w:val="NoSpacing"/>
            </w:pPr>
            <w:r>
              <w:t>&lt;0.001</w:t>
            </w:r>
          </w:p>
        </w:tc>
      </w:tr>
      <w:tr w:rsidR="00374095" w14:paraId="0CEECB39" w14:textId="77777777" w:rsidTr="00D43C39">
        <w:tc>
          <w:tcPr>
            <w:tcW w:w="1596" w:type="dxa"/>
            <w:vMerge/>
          </w:tcPr>
          <w:p w14:paraId="56FCBC06" w14:textId="77777777" w:rsidR="00374095" w:rsidRDefault="00374095" w:rsidP="00D43C39">
            <w:pPr>
              <w:pStyle w:val="NoSpacing"/>
            </w:pPr>
          </w:p>
        </w:tc>
        <w:tc>
          <w:tcPr>
            <w:tcW w:w="1597" w:type="dxa"/>
          </w:tcPr>
          <w:p w14:paraId="38C60F2B" w14:textId="77777777" w:rsidR="00374095" w:rsidRDefault="00374095" w:rsidP="00D43C39">
            <w:pPr>
              <w:pStyle w:val="NoSpacing"/>
            </w:pPr>
            <w:r>
              <w:t>Atypical</w:t>
            </w:r>
          </w:p>
        </w:tc>
        <w:tc>
          <w:tcPr>
            <w:tcW w:w="2584" w:type="dxa"/>
          </w:tcPr>
          <w:p w14:paraId="2140A80F" w14:textId="77777777" w:rsidR="00374095" w:rsidRDefault="00374095" w:rsidP="00D43C39">
            <w:pPr>
              <w:pStyle w:val="NoSpacing"/>
              <w:rPr>
                <w:rFonts w:ascii="Calibri" w:eastAsia="Times New Roman" w:hAnsi="Calibri" w:cs="Calibri"/>
              </w:rPr>
            </w:pPr>
            <w:r>
              <w:rPr>
                <w:rFonts w:ascii="Calibri" w:eastAsia="Times New Roman" w:hAnsi="Calibri" w:cs="Calibri"/>
              </w:rPr>
              <w:t>C</w:t>
            </w:r>
            <w:r w:rsidRPr="00B10EE1">
              <w:rPr>
                <w:rFonts w:ascii="Calibri" w:eastAsia="Times New Roman" w:hAnsi="Calibri" w:cs="Calibri"/>
              </w:rPr>
              <w:t>hiasmal or optic tract involvement</w:t>
            </w:r>
          </w:p>
        </w:tc>
        <w:tc>
          <w:tcPr>
            <w:tcW w:w="1756" w:type="dxa"/>
          </w:tcPr>
          <w:p w14:paraId="487C0D35" w14:textId="77777777" w:rsidR="00374095" w:rsidRDefault="00374095" w:rsidP="00D43C39">
            <w:pPr>
              <w:pStyle w:val="NoSpacing"/>
            </w:pPr>
            <w:r>
              <w:t>6/75 (8.0%)</w:t>
            </w:r>
          </w:p>
        </w:tc>
        <w:tc>
          <w:tcPr>
            <w:tcW w:w="1808" w:type="dxa"/>
          </w:tcPr>
          <w:p w14:paraId="5A138836" w14:textId="77777777" w:rsidR="00374095" w:rsidRDefault="00374095" w:rsidP="00D43C39">
            <w:pPr>
              <w:pStyle w:val="NoSpacing"/>
            </w:pPr>
            <w:r>
              <w:t>2/32 (6.3%)</w:t>
            </w:r>
          </w:p>
        </w:tc>
        <w:tc>
          <w:tcPr>
            <w:tcW w:w="1811" w:type="dxa"/>
          </w:tcPr>
          <w:p w14:paraId="3A5D7747" w14:textId="77777777" w:rsidR="00374095" w:rsidRDefault="00374095" w:rsidP="00D43C39">
            <w:pPr>
              <w:pStyle w:val="NoSpacing"/>
            </w:pPr>
            <w:r>
              <w:t>4/43 (9.3%)</w:t>
            </w:r>
          </w:p>
        </w:tc>
        <w:tc>
          <w:tcPr>
            <w:tcW w:w="1798" w:type="dxa"/>
          </w:tcPr>
          <w:p w14:paraId="2EB5BBB5" w14:textId="77777777" w:rsidR="00374095" w:rsidRDefault="00374095" w:rsidP="00D43C39">
            <w:pPr>
              <w:pStyle w:val="NoSpacing"/>
            </w:pPr>
            <w:r>
              <w:t>0.630</w:t>
            </w:r>
          </w:p>
        </w:tc>
      </w:tr>
      <w:tr w:rsidR="00374095" w14:paraId="1B236B46" w14:textId="77777777" w:rsidTr="00D43C39">
        <w:tc>
          <w:tcPr>
            <w:tcW w:w="1596" w:type="dxa"/>
            <w:vMerge w:val="restart"/>
          </w:tcPr>
          <w:p w14:paraId="3FF71396" w14:textId="77777777" w:rsidR="00374095" w:rsidRDefault="00374095" w:rsidP="00D43C39">
            <w:pPr>
              <w:pStyle w:val="NoSpacing"/>
            </w:pPr>
            <w:r>
              <w:t>Myelitis</w:t>
            </w:r>
          </w:p>
        </w:tc>
        <w:tc>
          <w:tcPr>
            <w:tcW w:w="1597" w:type="dxa"/>
            <w:vMerge w:val="restart"/>
          </w:tcPr>
          <w:p w14:paraId="04B73F15" w14:textId="77777777" w:rsidR="00374095" w:rsidRDefault="00374095" w:rsidP="00D43C39">
            <w:pPr>
              <w:pStyle w:val="NoSpacing"/>
            </w:pPr>
            <w:r>
              <w:t>Typical</w:t>
            </w:r>
          </w:p>
        </w:tc>
        <w:tc>
          <w:tcPr>
            <w:tcW w:w="2584" w:type="dxa"/>
          </w:tcPr>
          <w:p w14:paraId="04FBB717" w14:textId="77777777" w:rsidR="00374095" w:rsidRDefault="00374095" w:rsidP="00D43C39">
            <w:pPr>
              <w:pStyle w:val="NoSpacing"/>
              <w:rPr>
                <w:rFonts w:ascii="Calibri" w:eastAsia="Times New Roman" w:hAnsi="Calibri" w:cs="Calibri"/>
              </w:rPr>
            </w:pPr>
            <w:r w:rsidRPr="00B10EE1">
              <w:rPr>
                <w:rFonts w:ascii="Calibri" w:eastAsia="Times New Roman" w:hAnsi="Calibri" w:cs="Calibri"/>
              </w:rPr>
              <w:t>L</w:t>
            </w:r>
            <w:r>
              <w:rPr>
                <w:rFonts w:ascii="Calibri" w:eastAsia="Times New Roman" w:hAnsi="Calibri" w:cs="Calibri"/>
              </w:rPr>
              <w:t>ongitudinal extensive</w:t>
            </w:r>
          </w:p>
        </w:tc>
        <w:tc>
          <w:tcPr>
            <w:tcW w:w="1756" w:type="dxa"/>
          </w:tcPr>
          <w:p w14:paraId="47AB9225" w14:textId="77777777" w:rsidR="00374095" w:rsidRDefault="00374095" w:rsidP="00D43C39">
            <w:pPr>
              <w:pStyle w:val="NoSpacing"/>
            </w:pPr>
            <w:r>
              <w:t>14/23 (60.9%)</w:t>
            </w:r>
          </w:p>
        </w:tc>
        <w:tc>
          <w:tcPr>
            <w:tcW w:w="1808" w:type="dxa"/>
          </w:tcPr>
          <w:p w14:paraId="1C127667" w14:textId="77777777" w:rsidR="00374095" w:rsidRDefault="00374095" w:rsidP="00D43C39">
            <w:pPr>
              <w:pStyle w:val="NoSpacing"/>
            </w:pPr>
            <w:r>
              <w:t>6/7 (85.7%)</w:t>
            </w:r>
          </w:p>
        </w:tc>
        <w:tc>
          <w:tcPr>
            <w:tcW w:w="1811" w:type="dxa"/>
          </w:tcPr>
          <w:p w14:paraId="0B55028C" w14:textId="77777777" w:rsidR="00374095" w:rsidRDefault="00374095" w:rsidP="00D43C39">
            <w:pPr>
              <w:pStyle w:val="NoSpacing"/>
            </w:pPr>
            <w:r>
              <w:t>8/16 (50.0%)</w:t>
            </w:r>
          </w:p>
        </w:tc>
        <w:tc>
          <w:tcPr>
            <w:tcW w:w="1798" w:type="dxa"/>
          </w:tcPr>
          <w:p w14:paraId="574F6004" w14:textId="77777777" w:rsidR="00374095" w:rsidRDefault="00374095" w:rsidP="00D43C39">
            <w:pPr>
              <w:pStyle w:val="NoSpacing"/>
            </w:pPr>
            <w:r>
              <w:t>0.176</w:t>
            </w:r>
          </w:p>
        </w:tc>
      </w:tr>
      <w:tr w:rsidR="00374095" w14:paraId="4BBBADE6" w14:textId="77777777" w:rsidTr="00D43C39">
        <w:tc>
          <w:tcPr>
            <w:tcW w:w="1596" w:type="dxa"/>
            <w:vMerge/>
          </w:tcPr>
          <w:p w14:paraId="38D70C89" w14:textId="77777777" w:rsidR="00374095" w:rsidRDefault="00374095" w:rsidP="00D43C39">
            <w:pPr>
              <w:pStyle w:val="NoSpacing"/>
            </w:pPr>
          </w:p>
        </w:tc>
        <w:tc>
          <w:tcPr>
            <w:tcW w:w="1597" w:type="dxa"/>
            <w:vMerge/>
          </w:tcPr>
          <w:p w14:paraId="2D08AEC6" w14:textId="77777777" w:rsidR="00374095" w:rsidRDefault="00374095" w:rsidP="00D43C39">
            <w:pPr>
              <w:pStyle w:val="NoSpacing"/>
            </w:pPr>
          </w:p>
        </w:tc>
        <w:tc>
          <w:tcPr>
            <w:tcW w:w="2584" w:type="dxa"/>
          </w:tcPr>
          <w:p w14:paraId="4125B4F3" w14:textId="77777777" w:rsidR="00374095" w:rsidRDefault="00374095" w:rsidP="00D43C39">
            <w:pPr>
              <w:pStyle w:val="NoSpacing"/>
              <w:rPr>
                <w:rFonts w:ascii="Calibri" w:eastAsia="Times New Roman" w:hAnsi="Calibri" w:cs="Calibri"/>
              </w:rPr>
            </w:pPr>
            <w:r>
              <w:rPr>
                <w:rFonts w:ascii="Calibri" w:eastAsia="Times New Roman" w:hAnsi="Calibri" w:cs="Calibri"/>
              </w:rPr>
              <w:t>C</w:t>
            </w:r>
            <w:r w:rsidRPr="00B10EE1">
              <w:rPr>
                <w:rFonts w:ascii="Calibri" w:eastAsia="Times New Roman" w:hAnsi="Calibri" w:cs="Calibri"/>
              </w:rPr>
              <w:t>entral cord lesion or H-sign</w:t>
            </w:r>
          </w:p>
        </w:tc>
        <w:tc>
          <w:tcPr>
            <w:tcW w:w="1756" w:type="dxa"/>
          </w:tcPr>
          <w:p w14:paraId="5E9BB201" w14:textId="77777777" w:rsidR="00374095" w:rsidRDefault="00374095" w:rsidP="00D43C39">
            <w:pPr>
              <w:pStyle w:val="NoSpacing"/>
            </w:pPr>
            <w:r>
              <w:t>12/23 (56.5%)</w:t>
            </w:r>
          </w:p>
        </w:tc>
        <w:tc>
          <w:tcPr>
            <w:tcW w:w="1808" w:type="dxa"/>
          </w:tcPr>
          <w:p w14:paraId="1608C781" w14:textId="77777777" w:rsidR="00374095" w:rsidRDefault="00374095" w:rsidP="00D43C39">
            <w:pPr>
              <w:pStyle w:val="NoSpacing"/>
            </w:pPr>
            <w:r>
              <w:t>6/7 (85.7%)</w:t>
            </w:r>
          </w:p>
        </w:tc>
        <w:tc>
          <w:tcPr>
            <w:tcW w:w="1811" w:type="dxa"/>
          </w:tcPr>
          <w:p w14:paraId="69DA4BFE" w14:textId="77777777" w:rsidR="00374095" w:rsidRDefault="00374095" w:rsidP="00D43C39">
            <w:pPr>
              <w:pStyle w:val="NoSpacing"/>
            </w:pPr>
            <w:r>
              <w:t>7/16 (43.8%)</w:t>
            </w:r>
          </w:p>
        </w:tc>
        <w:tc>
          <w:tcPr>
            <w:tcW w:w="1798" w:type="dxa"/>
          </w:tcPr>
          <w:p w14:paraId="76A24EF3" w14:textId="77777777" w:rsidR="00374095" w:rsidRDefault="00374095" w:rsidP="00D43C39">
            <w:pPr>
              <w:pStyle w:val="NoSpacing"/>
            </w:pPr>
            <w:r>
              <w:t>0.089</w:t>
            </w:r>
          </w:p>
        </w:tc>
      </w:tr>
      <w:tr w:rsidR="00374095" w14:paraId="796D988B" w14:textId="77777777" w:rsidTr="00D43C39">
        <w:tc>
          <w:tcPr>
            <w:tcW w:w="1596" w:type="dxa"/>
            <w:vMerge/>
          </w:tcPr>
          <w:p w14:paraId="7A0B2080" w14:textId="77777777" w:rsidR="00374095" w:rsidRDefault="00374095" w:rsidP="00D43C39">
            <w:pPr>
              <w:pStyle w:val="NoSpacing"/>
            </w:pPr>
          </w:p>
        </w:tc>
        <w:tc>
          <w:tcPr>
            <w:tcW w:w="1597" w:type="dxa"/>
            <w:vMerge/>
          </w:tcPr>
          <w:p w14:paraId="17EAC770" w14:textId="77777777" w:rsidR="00374095" w:rsidRDefault="00374095" w:rsidP="00D43C39">
            <w:pPr>
              <w:pStyle w:val="NoSpacing"/>
            </w:pPr>
          </w:p>
        </w:tc>
        <w:tc>
          <w:tcPr>
            <w:tcW w:w="2584" w:type="dxa"/>
          </w:tcPr>
          <w:p w14:paraId="24F1CDC2" w14:textId="77777777" w:rsidR="00374095" w:rsidRDefault="00374095" w:rsidP="00D43C39">
            <w:pPr>
              <w:pStyle w:val="NoSpacing"/>
              <w:rPr>
                <w:rFonts w:ascii="Calibri" w:eastAsia="Times New Roman" w:hAnsi="Calibri" w:cs="Calibri"/>
              </w:rPr>
            </w:pPr>
            <w:r>
              <w:rPr>
                <w:rFonts w:ascii="Calibri" w:eastAsia="Times New Roman" w:hAnsi="Calibri" w:cs="Calibri"/>
              </w:rPr>
              <w:t>C</w:t>
            </w:r>
            <w:r w:rsidRPr="00B10EE1">
              <w:rPr>
                <w:rFonts w:ascii="Calibri" w:eastAsia="Times New Roman" w:hAnsi="Calibri" w:cs="Calibri"/>
              </w:rPr>
              <w:t>onus lesion</w:t>
            </w:r>
          </w:p>
        </w:tc>
        <w:tc>
          <w:tcPr>
            <w:tcW w:w="1756" w:type="dxa"/>
          </w:tcPr>
          <w:p w14:paraId="6B6F5C8C" w14:textId="77777777" w:rsidR="00374095" w:rsidRDefault="00374095" w:rsidP="00D43C39">
            <w:pPr>
              <w:pStyle w:val="NoSpacing"/>
            </w:pPr>
            <w:r>
              <w:t>8/21 (38.1%)</w:t>
            </w:r>
          </w:p>
        </w:tc>
        <w:tc>
          <w:tcPr>
            <w:tcW w:w="1808" w:type="dxa"/>
          </w:tcPr>
          <w:p w14:paraId="2A3E553B" w14:textId="77777777" w:rsidR="00374095" w:rsidRDefault="00374095" w:rsidP="00D43C39">
            <w:pPr>
              <w:pStyle w:val="NoSpacing"/>
            </w:pPr>
            <w:r>
              <w:t>5/7 (71.4%)</w:t>
            </w:r>
          </w:p>
        </w:tc>
        <w:tc>
          <w:tcPr>
            <w:tcW w:w="1811" w:type="dxa"/>
          </w:tcPr>
          <w:p w14:paraId="34588157" w14:textId="77777777" w:rsidR="00374095" w:rsidRDefault="00374095" w:rsidP="00D43C39">
            <w:pPr>
              <w:pStyle w:val="NoSpacing"/>
            </w:pPr>
            <w:r>
              <w:t>3/14 (21.4%)</w:t>
            </w:r>
          </w:p>
        </w:tc>
        <w:tc>
          <w:tcPr>
            <w:tcW w:w="1798" w:type="dxa"/>
          </w:tcPr>
          <w:p w14:paraId="4266B654" w14:textId="77777777" w:rsidR="00374095" w:rsidRDefault="00374095" w:rsidP="00D43C39">
            <w:pPr>
              <w:pStyle w:val="NoSpacing"/>
            </w:pPr>
            <w:r>
              <w:t>0.056</w:t>
            </w:r>
          </w:p>
        </w:tc>
      </w:tr>
      <w:tr w:rsidR="00374095" w14:paraId="6E9AEB72" w14:textId="77777777" w:rsidTr="00D43C39">
        <w:tc>
          <w:tcPr>
            <w:tcW w:w="1596" w:type="dxa"/>
            <w:vMerge/>
          </w:tcPr>
          <w:p w14:paraId="7C81F924" w14:textId="77777777" w:rsidR="00374095" w:rsidRDefault="00374095" w:rsidP="00D43C39">
            <w:pPr>
              <w:pStyle w:val="NoSpacing"/>
            </w:pPr>
          </w:p>
        </w:tc>
        <w:tc>
          <w:tcPr>
            <w:tcW w:w="1597" w:type="dxa"/>
            <w:vMerge w:val="restart"/>
          </w:tcPr>
          <w:p w14:paraId="213FC29B" w14:textId="77777777" w:rsidR="00374095" w:rsidRDefault="00374095" w:rsidP="00D43C39">
            <w:pPr>
              <w:pStyle w:val="NoSpacing"/>
            </w:pPr>
            <w:r>
              <w:t>Atypical</w:t>
            </w:r>
          </w:p>
        </w:tc>
        <w:tc>
          <w:tcPr>
            <w:tcW w:w="2584" w:type="dxa"/>
          </w:tcPr>
          <w:p w14:paraId="261976C6" w14:textId="77777777" w:rsidR="00374095" w:rsidRDefault="00374095" w:rsidP="00D43C39">
            <w:pPr>
              <w:pStyle w:val="NoSpacing"/>
              <w:rPr>
                <w:rFonts w:ascii="Calibri" w:eastAsia="Times New Roman" w:hAnsi="Calibri" w:cs="Calibri"/>
              </w:rPr>
            </w:pPr>
            <w:r>
              <w:rPr>
                <w:rFonts w:ascii="Calibri" w:eastAsia="Times New Roman" w:hAnsi="Calibri" w:cs="Calibri"/>
              </w:rPr>
              <w:t>M</w:t>
            </w:r>
            <w:r w:rsidRPr="00B10EE1">
              <w:rPr>
                <w:rFonts w:ascii="Calibri" w:eastAsia="Times New Roman" w:hAnsi="Calibri" w:cs="Calibri"/>
              </w:rPr>
              <w:t xml:space="preserve">ultiple focal </w:t>
            </w:r>
            <w:r>
              <w:rPr>
                <w:rFonts w:ascii="Calibri" w:eastAsia="Times New Roman" w:hAnsi="Calibri" w:cs="Calibri"/>
              </w:rPr>
              <w:t xml:space="preserve">short segment </w:t>
            </w:r>
            <w:r w:rsidRPr="00B10EE1">
              <w:rPr>
                <w:rFonts w:ascii="Calibri" w:eastAsia="Times New Roman" w:hAnsi="Calibri" w:cs="Calibri"/>
              </w:rPr>
              <w:t>skip lesions</w:t>
            </w:r>
            <w:r>
              <w:rPr>
                <w:rFonts w:ascii="Calibri" w:eastAsia="Times New Roman" w:hAnsi="Calibri" w:cs="Calibri"/>
              </w:rPr>
              <w:t xml:space="preserve"> (without longitudinally extensive lesion)</w:t>
            </w:r>
          </w:p>
        </w:tc>
        <w:tc>
          <w:tcPr>
            <w:tcW w:w="1756" w:type="dxa"/>
          </w:tcPr>
          <w:p w14:paraId="39EE41D4" w14:textId="77777777" w:rsidR="00374095" w:rsidRDefault="00374095" w:rsidP="00D43C39">
            <w:pPr>
              <w:pStyle w:val="NoSpacing"/>
            </w:pPr>
            <w:r>
              <w:t>3/23 (13.0%)</w:t>
            </w:r>
          </w:p>
        </w:tc>
        <w:tc>
          <w:tcPr>
            <w:tcW w:w="1808" w:type="dxa"/>
          </w:tcPr>
          <w:p w14:paraId="046028D4" w14:textId="77777777" w:rsidR="00374095" w:rsidRDefault="00374095" w:rsidP="00D43C39">
            <w:pPr>
              <w:pStyle w:val="NoSpacing"/>
            </w:pPr>
            <w:r>
              <w:t>0/7 (0.0%)</w:t>
            </w:r>
          </w:p>
        </w:tc>
        <w:tc>
          <w:tcPr>
            <w:tcW w:w="1811" w:type="dxa"/>
          </w:tcPr>
          <w:p w14:paraId="780AF313" w14:textId="77777777" w:rsidR="00374095" w:rsidRDefault="00374095" w:rsidP="00D43C39">
            <w:pPr>
              <w:pStyle w:val="NoSpacing"/>
            </w:pPr>
            <w:r>
              <w:t>3/16 (18.8%)</w:t>
            </w:r>
          </w:p>
        </w:tc>
        <w:tc>
          <w:tcPr>
            <w:tcW w:w="1798" w:type="dxa"/>
          </w:tcPr>
          <w:p w14:paraId="571C2A98" w14:textId="77777777" w:rsidR="00374095" w:rsidRDefault="00374095" w:rsidP="00D43C39">
            <w:pPr>
              <w:pStyle w:val="NoSpacing"/>
            </w:pPr>
            <w:r>
              <w:t>0.526</w:t>
            </w:r>
          </w:p>
        </w:tc>
      </w:tr>
      <w:tr w:rsidR="00374095" w14:paraId="1A4EF144" w14:textId="77777777" w:rsidTr="00D43C39">
        <w:tc>
          <w:tcPr>
            <w:tcW w:w="1596" w:type="dxa"/>
            <w:vMerge/>
          </w:tcPr>
          <w:p w14:paraId="484779A3" w14:textId="77777777" w:rsidR="00374095" w:rsidRDefault="00374095" w:rsidP="00D43C39">
            <w:pPr>
              <w:pStyle w:val="NoSpacing"/>
            </w:pPr>
          </w:p>
        </w:tc>
        <w:tc>
          <w:tcPr>
            <w:tcW w:w="1597" w:type="dxa"/>
            <w:vMerge/>
          </w:tcPr>
          <w:p w14:paraId="79123A8D" w14:textId="77777777" w:rsidR="00374095" w:rsidRDefault="00374095" w:rsidP="00D43C39">
            <w:pPr>
              <w:pStyle w:val="NoSpacing"/>
            </w:pPr>
          </w:p>
        </w:tc>
        <w:tc>
          <w:tcPr>
            <w:tcW w:w="2584" w:type="dxa"/>
          </w:tcPr>
          <w:p w14:paraId="4B5D3958" w14:textId="77777777" w:rsidR="00374095" w:rsidRDefault="00374095" w:rsidP="00D43C39">
            <w:pPr>
              <w:pStyle w:val="NoSpacing"/>
              <w:rPr>
                <w:rFonts w:ascii="Calibri" w:eastAsia="Times New Roman" w:hAnsi="Calibri" w:cs="Calibri"/>
              </w:rPr>
            </w:pPr>
            <w:r>
              <w:rPr>
                <w:rFonts w:ascii="Calibri" w:eastAsia="Times New Roman" w:hAnsi="Calibri" w:cs="Calibri"/>
              </w:rPr>
              <w:t>P</w:t>
            </w:r>
            <w:r w:rsidRPr="00B10EE1">
              <w:rPr>
                <w:rFonts w:ascii="Calibri" w:eastAsia="Times New Roman" w:hAnsi="Calibri" w:cs="Calibri"/>
              </w:rPr>
              <w:t>osterior and involving only portion of the cross-sectional area of cord</w:t>
            </w:r>
          </w:p>
        </w:tc>
        <w:tc>
          <w:tcPr>
            <w:tcW w:w="1756" w:type="dxa"/>
          </w:tcPr>
          <w:p w14:paraId="526DC434" w14:textId="77777777" w:rsidR="00374095" w:rsidRDefault="00374095" w:rsidP="00D43C39">
            <w:pPr>
              <w:pStyle w:val="NoSpacing"/>
            </w:pPr>
            <w:r>
              <w:t>4/23 (17.4%)</w:t>
            </w:r>
          </w:p>
        </w:tc>
        <w:tc>
          <w:tcPr>
            <w:tcW w:w="1808" w:type="dxa"/>
          </w:tcPr>
          <w:p w14:paraId="580CD38F" w14:textId="77777777" w:rsidR="00374095" w:rsidRDefault="00374095" w:rsidP="00D43C39">
            <w:pPr>
              <w:pStyle w:val="NoSpacing"/>
            </w:pPr>
            <w:r>
              <w:t>0/7 (0.0%)</w:t>
            </w:r>
          </w:p>
        </w:tc>
        <w:tc>
          <w:tcPr>
            <w:tcW w:w="1811" w:type="dxa"/>
          </w:tcPr>
          <w:p w14:paraId="7F1CF887" w14:textId="77777777" w:rsidR="00374095" w:rsidRDefault="00374095" w:rsidP="00D43C39">
            <w:pPr>
              <w:pStyle w:val="NoSpacing"/>
            </w:pPr>
            <w:r>
              <w:t>4/16 (25.0%)</w:t>
            </w:r>
          </w:p>
        </w:tc>
        <w:tc>
          <w:tcPr>
            <w:tcW w:w="1798" w:type="dxa"/>
          </w:tcPr>
          <w:p w14:paraId="15773C3F" w14:textId="77777777" w:rsidR="00374095" w:rsidRDefault="00374095" w:rsidP="00D43C39">
            <w:pPr>
              <w:pStyle w:val="NoSpacing"/>
            </w:pPr>
            <w:r>
              <w:t>0.273</w:t>
            </w:r>
          </w:p>
        </w:tc>
      </w:tr>
      <w:tr w:rsidR="00374095" w14:paraId="0C2E2C7D" w14:textId="77777777" w:rsidTr="00D43C39">
        <w:tc>
          <w:tcPr>
            <w:tcW w:w="1596" w:type="dxa"/>
            <w:vMerge/>
          </w:tcPr>
          <w:p w14:paraId="618A6FE7" w14:textId="77777777" w:rsidR="00374095" w:rsidRDefault="00374095" w:rsidP="00D43C39">
            <w:pPr>
              <w:pStyle w:val="NoSpacing"/>
            </w:pPr>
          </w:p>
        </w:tc>
        <w:tc>
          <w:tcPr>
            <w:tcW w:w="1597" w:type="dxa"/>
            <w:vMerge/>
          </w:tcPr>
          <w:p w14:paraId="16F3E596" w14:textId="77777777" w:rsidR="00374095" w:rsidRDefault="00374095" w:rsidP="00D43C39">
            <w:pPr>
              <w:pStyle w:val="NoSpacing"/>
            </w:pPr>
          </w:p>
        </w:tc>
        <w:tc>
          <w:tcPr>
            <w:tcW w:w="2584" w:type="dxa"/>
          </w:tcPr>
          <w:p w14:paraId="25BB57DA" w14:textId="77777777" w:rsidR="00374095" w:rsidRDefault="00374095" w:rsidP="00D43C39">
            <w:pPr>
              <w:pStyle w:val="NoSpacing"/>
              <w:rPr>
                <w:rFonts w:ascii="Calibri" w:eastAsia="Times New Roman" w:hAnsi="Calibri" w:cs="Calibri"/>
              </w:rPr>
            </w:pPr>
            <w:r>
              <w:rPr>
                <w:rFonts w:ascii="Calibri" w:eastAsia="Times New Roman" w:hAnsi="Calibri" w:cs="Calibri"/>
              </w:rPr>
              <w:t>B</w:t>
            </w:r>
            <w:r w:rsidRPr="00B10EE1">
              <w:rPr>
                <w:rFonts w:ascii="Calibri" w:eastAsia="Times New Roman" w:hAnsi="Calibri" w:cs="Calibri"/>
              </w:rPr>
              <w:t>right spotty lesions</w:t>
            </w:r>
          </w:p>
        </w:tc>
        <w:tc>
          <w:tcPr>
            <w:tcW w:w="1756" w:type="dxa"/>
          </w:tcPr>
          <w:p w14:paraId="1F260E0E" w14:textId="77777777" w:rsidR="00374095" w:rsidRDefault="00374095" w:rsidP="00D43C39">
            <w:pPr>
              <w:pStyle w:val="NoSpacing"/>
            </w:pPr>
            <w:r>
              <w:t>0/23 (0.0%)</w:t>
            </w:r>
          </w:p>
        </w:tc>
        <w:tc>
          <w:tcPr>
            <w:tcW w:w="1808" w:type="dxa"/>
          </w:tcPr>
          <w:p w14:paraId="11F5E9FC" w14:textId="77777777" w:rsidR="00374095" w:rsidRDefault="00374095" w:rsidP="00D43C39">
            <w:pPr>
              <w:pStyle w:val="NoSpacing"/>
            </w:pPr>
            <w:r>
              <w:t>0/7 (0.0%)</w:t>
            </w:r>
          </w:p>
        </w:tc>
        <w:tc>
          <w:tcPr>
            <w:tcW w:w="1811" w:type="dxa"/>
          </w:tcPr>
          <w:p w14:paraId="221E132F" w14:textId="77777777" w:rsidR="00374095" w:rsidRDefault="00374095" w:rsidP="00D43C39">
            <w:pPr>
              <w:pStyle w:val="NoSpacing"/>
            </w:pPr>
            <w:r>
              <w:t>0/16 (0.0%)</w:t>
            </w:r>
          </w:p>
        </w:tc>
        <w:tc>
          <w:tcPr>
            <w:tcW w:w="1798" w:type="dxa"/>
          </w:tcPr>
          <w:p w14:paraId="76D2B31C" w14:textId="77777777" w:rsidR="00374095" w:rsidRDefault="00374095" w:rsidP="00D43C39">
            <w:pPr>
              <w:pStyle w:val="NoSpacing"/>
            </w:pPr>
            <w:r>
              <w:t>1.000</w:t>
            </w:r>
          </w:p>
        </w:tc>
      </w:tr>
      <w:tr w:rsidR="00374095" w14:paraId="7290DC93" w14:textId="77777777" w:rsidTr="00D43C39">
        <w:tc>
          <w:tcPr>
            <w:tcW w:w="1596" w:type="dxa"/>
            <w:vMerge w:val="restart"/>
          </w:tcPr>
          <w:p w14:paraId="626D7FDD" w14:textId="77777777" w:rsidR="00374095" w:rsidRDefault="00374095" w:rsidP="00D43C39">
            <w:pPr>
              <w:pStyle w:val="NoSpacing"/>
            </w:pPr>
            <w:r>
              <w:t>Brain, brainstem, or cerebral syndrome</w:t>
            </w:r>
          </w:p>
          <w:p w14:paraId="1DCF33EE" w14:textId="77777777" w:rsidR="00374095" w:rsidRDefault="00374095" w:rsidP="00D43C39">
            <w:pPr>
              <w:pStyle w:val="NoSpacing"/>
            </w:pPr>
          </w:p>
        </w:tc>
        <w:tc>
          <w:tcPr>
            <w:tcW w:w="1597" w:type="dxa"/>
            <w:vMerge w:val="restart"/>
          </w:tcPr>
          <w:p w14:paraId="3107E17E" w14:textId="77777777" w:rsidR="00374095" w:rsidRDefault="00374095" w:rsidP="00D43C39">
            <w:pPr>
              <w:pStyle w:val="NoSpacing"/>
            </w:pPr>
            <w:r>
              <w:t>Typical</w:t>
            </w:r>
          </w:p>
        </w:tc>
        <w:tc>
          <w:tcPr>
            <w:tcW w:w="2584" w:type="dxa"/>
          </w:tcPr>
          <w:p w14:paraId="166262D0" w14:textId="77777777" w:rsidR="00374095" w:rsidRDefault="00374095" w:rsidP="00D43C39">
            <w:pPr>
              <w:pStyle w:val="NoSpacing"/>
              <w:rPr>
                <w:rFonts w:ascii="Calibri" w:eastAsia="Times New Roman" w:hAnsi="Calibri" w:cs="Calibri"/>
              </w:rPr>
            </w:pPr>
            <w:r>
              <w:rPr>
                <w:rFonts w:ascii="Calibri" w:eastAsia="Times New Roman" w:hAnsi="Calibri" w:cs="Calibri"/>
              </w:rPr>
              <w:t>M</w:t>
            </w:r>
            <w:r w:rsidRPr="00B10EE1">
              <w:rPr>
                <w:rFonts w:ascii="Calibri" w:eastAsia="Times New Roman" w:hAnsi="Calibri" w:cs="Calibri"/>
              </w:rPr>
              <w:t xml:space="preserve">ultiple ill-defined </w:t>
            </w:r>
            <w:r>
              <w:rPr>
                <w:rFonts w:ascii="Calibri" w:eastAsia="Times New Roman" w:hAnsi="Calibri" w:cs="Calibri"/>
              </w:rPr>
              <w:t>T</w:t>
            </w:r>
            <w:r w:rsidRPr="00B10EE1">
              <w:rPr>
                <w:rFonts w:ascii="Calibri" w:eastAsia="Times New Roman" w:hAnsi="Calibri" w:cs="Calibri"/>
              </w:rPr>
              <w:t>2 hyperintense lesions in supratentorial and often infratentorial white matter</w:t>
            </w:r>
          </w:p>
        </w:tc>
        <w:tc>
          <w:tcPr>
            <w:tcW w:w="1756" w:type="dxa"/>
          </w:tcPr>
          <w:p w14:paraId="57757657" w14:textId="0D416348" w:rsidR="00374095" w:rsidRDefault="00F01133" w:rsidP="00D43C39">
            <w:pPr>
              <w:pStyle w:val="NoSpacing"/>
            </w:pPr>
            <w:r>
              <w:t>43/56 (76.8%)</w:t>
            </w:r>
          </w:p>
        </w:tc>
        <w:tc>
          <w:tcPr>
            <w:tcW w:w="1808" w:type="dxa"/>
          </w:tcPr>
          <w:p w14:paraId="5049CAF6" w14:textId="29C3E7C7" w:rsidR="00374095" w:rsidRDefault="006C538C" w:rsidP="00D43C39">
            <w:pPr>
              <w:pStyle w:val="NoSpacing"/>
            </w:pPr>
            <w:r>
              <w:t>38/48 (79.2%)</w:t>
            </w:r>
          </w:p>
        </w:tc>
        <w:tc>
          <w:tcPr>
            <w:tcW w:w="1811" w:type="dxa"/>
          </w:tcPr>
          <w:p w14:paraId="39FC13AA" w14:textId="77777777" w:rsidR="00374095" w:rsidRDefault="00374095" w:rsidP="00D43C39">
            <w:pPr>
              <w:pStyle w:val="NoSpacing"/>
            </w:pPr>
            <w:r>
              <w:t>5/8 (62.5%)</w:t>
            </w:r>
          </w:p>
        </w:tc>
        <w:tc>
          <w:tcPr>
            <w:tcW w:w="1798" w:type="dxa"/>
          </w:tcPr>
          <w:p w14:paraId="168B2180" w14:textId="3DB2CA07" w:rsidR="00374095" w:rsidRDefault="004E6C07" w:rsidP="00D43C39">
            <w:pPr>
              <w:pStyle w:val="NoSpacing"/>
            </w:pPr>
            <w:r>
              <w:t>0.370</w:t>
            </w:r>
          </w:p>
        </w:tc>
      </w:tr>
      <w:tr w:rsidR="00374095" w14:paraId="6CC0B66D" w14:textId="77777777" w:rsidTr="00D43C39">
        <w:tc>
          <w:tcPr>
            <w:tcW w:w="1596" w:type="dxa"/>
            <w:vMerge/>
          </w:tcPr>
          <w:p w14:paraId="3A6AF2A2" w14:textId="77777777" w:rsidR="00374095" w:rsidRDefault="00374095" w:rsidP="00D43C39">
            <w:pPr>
              <w:pStyle w:val="NoSpacing"/>
            </w:pPr>
          </w:p>
        </w:tc>
        <w:tc>
          <w:tcPr>
            <w:tcW w:w="1597" w:type="dxa"/>
            <w:vMerge/>
          </w:tcPr>
          <w:p w14:paraId="33EAF4D0" w14:textId="77777777" w:rsidR="00374095" w:rsidRDefault="00374095" w:rsidP="00D43C39">
            <w:pPr>
              <w:pStyle w:val="NoSpacing"/>
            </w:pPr>
          </w:p>
        </w:tc>
        <w:tc>
          <w:tcPr>
            <w:tcW w:w="2584" w:type="dxa"/>
          </w:tcPr>
          <w:p w14:paraId="57BE9FBC" w14:textId="77777777" w:rsidR="00374095" w:rsidRDefault="00374095" w:rsidP="00D43C39">
            <w:pPr>
              <w:pStyle w:val="NoSpacing"/>
              <w:rPr>
                <w:rFonts w:ascii="Calibri" w:eastAsia="Times New Roman" w:hAnsi="Calibri" w:cs="Calibri"/>
              </w:rPr>
            </w:pPr>
            <w:r>
              <w:rPr>
                <w:rFonts w:ascii="Calibri" w:eastAsia="Times New Roman" w:hAnsi="Calibri" w:cs="Calibri"/>
              </w:rPr>
              <w:t>D</w:t>
            </w:r>
            <w:r w:rsidRPr="00B10EE1">
              <w:rPr>
                <w:rFonts w:ascii="Calibri" w:eastAsia="Times New Roman" w:hAnsi="Calibri" w:cs="Calibri"/>
              </w:rPr>
              <w:t>eep gray matter involvement</w:t>
            </w:r>
          </w:p>
        </w:tc>
        <w:tc>
          <w:tcPr>
            <w:tcW w:w="1756" w:type="dxa"/>
          </w:tcPr>
          <w:p w14:paraId="4702D6C6" w14:textId="2861F5D3" w:rsidR="00374095" w:rsidRDefault="00F01133" w:rsidP="00D43C39">
            <w:pPr>
              <w:pStyle w:val="NoSpacing"/>
            </w:pPr>
            <w:r>
              <w:t>40/56 (71.4%)</w:t>
            </w:r>
          </w:p>
        </w:tc>
        <w:tc>
          <w:tcPr>
            <w:tcW w:w="1808" w:type="dxa"/>
          </w:tcPr>
          <w:p w14:paraId="52F63DD9" w14:textId="5C47BBF1" w:rsidR="00374095" w:rsidRDefault="006C538C" w:rsidP="00D43C39">
            <w:pPr>
              <w:pStyle w:val="NoSpacing"/>
            </w:pPr>
            <w:r>
              <w:t>35/48 (72.9%)</w:t>
            </w:r>
          </w:p>
        </w:tc>
        <w:tc>
          <w:tcPr>
            <w:tcW w:w="1811" w:type="dxa"/>
          </w:tcPr>
          <w:p w14:paraId="4BAF9874" w14:textId="77777777" w:rsidR="00374095" w:rsidRDefault="00374095" w:rsidP="00D43C39">
            <w:pPr>
              <w:pStyle w:val="NoSpacing"/>
            </w:pPr>
            <w:r>
              <w:t>5/8 (62.5%)</w:t>
            </w:r>
          </w:p>
        </w:tc>
        <w:tc>
          <w:tcPr>
            <w:tcW w:w="1798" w:type="dxa"/>
          </w:tcPr>
          <w:p w14:paraId="2A788630" w14:textId="121541A6" w:rsidR="00374095" w:rsidRDefault="004E6C07" w:rsidP="00D43C39">
            <w:pPr>
              <w:pStyle w:val="NoSpacing"/>
            </w:pPr>
            <w:r>
              <w:t>0.676</w:t>
            </w:r>
          </w:p>
        </w:tc>
      </w:tr>
      <w:tr w:rsidR="00374095" w14:paraId="547815E8" w14:textId="77777777" w:rsidTr="00D43C39">
        <w:tc>
          <w:tcPr>
            <w:tcW w:w="1596" w:type="dxa"/>
            <w:vMerge/>
          </w:tcPr>
          <w:p w14:paraId="38236F61" w14:textId="77777777" w:rsidR="00374095" w:rsidRDefault="00374095" w:rsidP="00D43C39">
            <w:pPr>
              <w:pStyle w:val="NoSpacing"/>
            </w:pPr>
          </w:p>
        </w:tc>
        <w:tc>
          <w:tcPr>
            <w:tcW w:w="1597" w:type="dxa"/>
            <w:vMerge/>
          </w:tcPr>
          <w:p w14:paraId="4274B8C6" w14:textId="77777777" w:rsidR="00374095" w:rsidRDefault="00374095" w:rsidP="00D43C39">
            <w:pPr>
              <w:pStyle w:val="NoSpacing"/>
            </w:pPr>
          </w:p>
        </w:tc>
        <w:tc>
          <w:tcPr>
            <w:tcW w:w="2584" w:type="dxa"/>
          </w:tcPr>
          <w:p w14:paraId="12E16A49" w14:textId="77777777" w:rsidR="00374095" w:rsidRDefault="00374095" w:rsidP="00D43C39">
            <w:pPr>
              <w:pStyle w:val="NoSpacing"/>
              <w:rPr>
                <w:rFonts w:ascii="Calibri" w:eastAsia="Times New Roman" w:hAnsi="Calibri" w:cs="Calibri"/>
              </w:rPr>
            </w:pPr>
            <w:r>
              <w:rPr>
                <w:rFonts w:ascii="Calibri" w:eastAsia="Times New Roman" w:hAnsi="Calibri" w:cs="Calibri"/>
              </w:rPr>
              <w:t>I</w:t>
            </w:r>
            <w:r w:rsidRPr="00B10EE1">
              <w:rPr>
                <w:rFonts w:ascii="Calibri" w:eastAsia="Times New Roman" w:hAnsi="Calibri" w:cs="Calibri"/>
              </w:rPr>
              <w:t xml:space="preserve">ll-defined </w:t>
            </w:r>
            <w:r>
              <w:rPr>
                <w:rFonts w:ascii="Calibri" w:eastAsia="Times New Roman" w:hAnsi="Calibri" w:cs="Calibri"/>
              </w:rPr>
              <w:t>T</w:t>
            </w:r>
            <w:r w:rsidRPr="00B10EE1">
              <w:rPr>
                <w:rFonts w:ascii="Calibri" w:eastAsia="Times New Roman" w:hAnsi="Calibri" w:cs="Calibri"/>
              </w:rPr>
              <w:t>2 hyperintensity involving pons, middle cerebellar peduncle or medulla</w:t>
            </w:r>
          </w:p>
        </w:tc>
        <w:tc>
          <w:tcPr>
            <w:tcW w:w="1756" w:type="dxa"/>
          </w:tcPr>
          <w:p w14:paraId="6CB72AA3" w14:textId="24524BC1" w:rsidR="00374095" w:rsidRDefault="00F01133" w:rsidP="00D43C39">
            <w:pPr>
              <w:pStyle w:val="NoSpacing"/>
            </w:pPr>
            <w:r>
              <w:t>34/56 (60.7%)</w:t>
            </w:r>
          </w:p>
        </w:tc>
        <w:tc>
          <w:tcPr>
            <w:tcW w:w="1808" w:type="dxa"/>
          </w:tcPr>
          <w:p w14:paraId="49EBB14A" w14:textId="480A4468" w:rsidR="00374095" w:rsidRDefault="00E04014" w:rsidP="00D43C39">
            <w:pPr>
              <w:pStyle w:val="NoSpacing"/>
            </w:pPr>
            <w:r>
              <w:t>27/48 (56.3%)</w:t>
            </w:r>
          </w:p>
        </w:tc>
        <w:tc>
          <w:tcPr>
            <w:tcW w:w="1811" w:type="dxa"/>
          </w:tcPr>
          <w:p w14:paraId="71FD4A4F" w14:textId="77777777" w:rsidR="00374095" w:rsidRDefault="00374095" w:rsidP="00D43C39">
            <w:pPr>
              <w:pStyle w:val="NoSpacing"/>
            </w:pPr>
            <w:r>
              <w:t>7/8 (87.5%)</w:t>
            </w:r>
          </w:p>
        </w:tc>
        <w:tc>
          <w:tcPr>
            <w:tcW w:w="1798" w:type="dxa"/>
          </w:tcPr>
          <w:p w14:paraId="1D189E28" w14:textId="5566E601" w:rsidR="00374095" w:rsidRDefault="004E6C07" w:rsidP="00D43C39">
            <w:pPr>
              <w:pStyle w:val="NoSpacing"/>
            </w:pPr>
            <w:r>
              <w:t>0.13</w:t>
            </w:r>
            <w:r w:rsidR="00D903AE">
              <w:t>0</w:t>
            </w:r>
          </w:p>
        </w:tc>
      </w:tr>
      <w:tr w:rsidR="00374095" w14:paraId="4E5C6B58" w14:textId="77777777" w:rsidTr="00D43C39">
        <w:tc>
          <w:tcPr>
            <w:tcW w:w="1596" w:type="dxa"/>
            <w:vMerge/>
          </w:tcPr>
          <w:p w14:paraId="1DED5A06" w14:textId="77777777" w:rsidR="00374095" w:rsidRDefault="00374095" w:rsidP="00D43C39">
            <w:pPr>
              <w:pStyle w:val="NoSpacing"/>
            </w:pPr>
          </w:p>
        </w:tc>
        <w:tc>
          <w:tcPr>
            <w:tcW w:w="1597" w:type="dxa"/>
            <w:vMerge/>
          </w:tcPr>
          <w:p w14:paraId="35A34B82" w14:textId="77777777" w:rsidR="00374095" w:rsidRDefault="00374095" w:rsidP="00D43C39">
            <w:pPr>
              <w:pStyle w:val="NoSpacing"/>
            </w:pPr>
          </w:p>
        </w:tc>
        <w:tc>
          <w:tcPr>
            <w:tcW w:w="2584" w:type="dxa"/>
          </w:tcPr>
          <w:p w14:paraId="54947DF6" w14:textId="77777777" w:rsidR="00374095" w:rsidRDefault="00374095" w:rsidP="00D43C39">
            <w:pPr>
              <w:pStyle w:val="NoSpacing"/>
              <w:rPr>
                <w:rFonts w:ascii="Calibri" w:eastAsia="Times New Roman" w:hAnsi="Calibri" w:cs="Calibri"/>
              </w:rPr>
            </w:pPr>
            <w:r>
              <w:rPr>
                <w:rFonts w:ascii="Calibri" w:eastAsia="Times New Roman" w:hAnsi="Calibri" w:cs="Calibri"/>
              </w:rPr>
              <w:t>C</w:t>
            </w:r>
            <w:r w:rsidRPr="00B10EE1">
              <w:rPr>
                <w:rFonts w:ascii="Calibri" w:eastAsia="Times New Roman" w:hAnsi="Calibri" w:cs="Calibri"/>
              </w:rPr>
              <w:t>ortical lesions w</w:t>
            </w:r>
            <w:r>
              <w:rPr>
                <w:rFonts w:ascii="Calibri" w:eastAsia="Times New Roman" w:hAnsi="Calibri" w:cs="Calibri"/>
              </w:rPr>
              <w:t>ith or without</w:t>
            </w:r>
            <w:r w:rsidRPr="00B10EE1">
              <w:rPr>
                <w:rFonts w:ascii="Calibri" w:eastAsia="Times New Roman" w:hAnsi="Calibri" w:cs="Calibri"/>
              </w:rPr>
              <w:t xml:space="preserve"> lesional </w:t>
            </w:r>
            <w:r>
              <w:rPr>
                <w:rFonts w:ascii="Calibri" w:eastAsia="Times New Roman" w:hAnsi="Calibri" w:cs="Calibri"/>
              </w:rPr>
              <w:t xml:space="preserve">enhancement </w:t>
            </w:r>
          </w:p>
        </w:tc>
        <w:tc>
          <w:tcPr>
            <w:tcW w:w="1756" w:type="dxa"/>
          </w:tcPr>
          <w:p w14:paraId="5FB127FF" w14:textId="4EDD9EB5" w:rsidR="00374095" w:rsidRDefault="00083922" w:rsidP="00D43C39">
            <w:pPr>
              <w:pStyle w:val="NoSpacing"/>
            </w:pPr>
            <w:r>
              <w:t>42/56 (75.0%)</w:t>
            </w:r>
          </w:p>
        </w:tc>
        <w:tc>
          <w:tcPr>
            <w:tcW w:w="1808" w:type="dxa"/>
          </w:tcPr>
          <w:p w14:paraId="2A58557A" w14:textId="56B548BC" w:rsidR="00374095" w:rsidRDefault="00E04014" w:rsidP="00D43C39">
            <w:pPr>
              <w:pStyle w:val="NoSpacing"/>
            </w:pPr>
            <w:r>
              <w:t>37/48 (77.1%)</w:t>
            </w:r>
          </w:p>
        </w:tc>
        <w:tc>
          <w:tcPr>
            <w:tcW w:w="1811" w:type="dxa"/>
          </w:tcPr>
          <w:p w14:paraId="19D3FC1E" w14:textId="77777777" w:rsidR="00374095" w:rsidRDefault="00374095" w:rsidP="00D43C39">
            <w:pPr>
              <w:pStyle w:val="NoSpacing"/>
            </w:pPr>
            <w:r>
              <w:t>5/8 (62.5%)</w:t>
            </w:r>
          </w:p>
        </w:tc>
        <w:tc>
          <w:tcPr>
            <w:tcW w:w="1798" w:type="dxa"/>
          </w:tcPr>
          <w:p w14:paraId="747BD9B8" w14:textId="32207AF0" w:rsidR="00374095" w:rsidRDefault="004E6C07" w:rsidP="00D43C39">
            <w:pPr>
              <w:pStyle w:val="NoSpacing"/>
            </w:pPr>
            <w:r>
              <w:t>0.458</w:t>
            </w:r>
          </w:p>
        </w:tc>
      </w:tr>
      <w:tr w:rsidR="00374095" w14:paraId="49259700" w14:textId="77777777" w:rsidTr="00D43C39">
        <w:tc>
          <w:tcPr>
            <w:tcW w:w="1596" w:type="dxa"/>
            <w:vMerge/>
          </w:tcPr>
          <w:p w14:paraId="4A8EE06A" w14:textId="77777777" w:rsidR="00374095" w:rsidRDefault="00374095" w:rsidP="00D43C39">
            <w:pPr>
              <w:pStyle w:val="NoSpacing"/>
            </w:pPr>
          </w:p>
        </w:tc>
        <w:tc>
          <w:tcPr>
            <w:tcW w:w="1597" w:type="dxa"/>
            <w:vMerge/>
          </w:tcPr>
          <w:p w14:paraId="66442D5B" w14:textId="77777777" w:rsidR="00374095" w:rsidRDefault="00374095" w:rsidP="00D43C39">
            <w:pPr>
              <w:pStyle w:val="NoSpacing"/>
            </w:pPr>
          </w:p>
        </w:tc>
        <w:tc>
          <w:tcPr>
            <w:tcW w:w="2584" w:type="dxa"/>
          </w:tcPr>
          <w:p w14:paraId="608CD6A5" w14:textId="77777777" w:rsidR="00374095" w:rsidRDefault="00374095" w:rsidP="00D43C39">
            <w:pPr>
              <w:pStyle w:val="NoSpacing"/>
              <w:rPr>
                <w:rFonts w:ascii="Calibri" w:eastAsia="Times New Roman" w:hAnsi="Calibri" w:cs="Calibri"/>
              </w:rPr>
            </w:pPr>
            <w:r>
              <w:rPr>
                <w:rFonts w:ascii="Calibri" w:eastAsia="Times New Roman" w:hAnsi="Calibri" w:cs="Calibri"/>
              </w:rPr>
              <w:t>Meningeal enhancement</w:t>
            </w:r>
          </w:p>
        </w:tc>
        <w:tc>
          <w:tcPr>
            <w:tcW w:w="1756" w:type="dxa"/>
          </w:tcPr>
          <w:p w14:paraId="161368F0" w14:textId="77777777" w:rsidR="00374095" w:rsidRDefault="00374095" w:rsidP="00D43C39">
            <w:pPr>
              <w:pStyle w:val="NoSpacing"/>
            </w:pPr>
            <w:r>
              <w:t>21/54 (38.9%)</w:t>
            </w:r>
          </w:p>
        </w:tc>
        <w:tc>
          <w:tcPr>
            <w:tcW w:w="1808" w:type="dxa"/>
          </w:tcPr>
          <w:p w14:paraId="01AD6F5F" w14:textId="77777777" w:rsidR="00374095" w:rsidRDefault="00374095" w:rsidP="00D43C39">
            <w:pPr>
              <w:pStyle w:val="NoSpacing"/>
            </w:pPr>
            <w:r>
              <w:t>19/46 (41.3%)</w:t>
            </w:r>
          </w:p>
        </w:tc>
        <w:tc>
          <w:tcPr>
            <w:tcW w:w="1811" w:type="dxa"/>
          </w:tcPr>
          <w:p w14:paraId="75963B1E" w14:textId="77777777" w:rsidR="00374095" w:rsidRDefault="00374095" w:rsidP="00D43C39">
            <w:pPr>
              <w:pStyle w:val="NoSpacing"/>
            </w:pPr>
            <w:r>
              <w:t>2/8 (25.0%)</w:t>
            </w:r>
          </w:p>
        </w:tc>
        <w:tc>
          <w:tcPr>
            <w:tcW w:w="1798" w:type="dxa"/>
          </w:tcPr>
          <w:p w14:paraId="1F66E32A" w14:textId="77777777" w:rsidR="00374095" w:rsidRDefault="00374095" w:rsidP="00D43C39">
            <w:pPr>
              <w:pStyle w:val="NoSpacing"/>
            </w:pPr>
            <w:r>
              <w:t>0.461</w:t>
            </w:r>
          </w:p>
        </w:tc>
      </w:tr>
      <w:tr w:rsidR="00374095" w14:paraId="7D6AFDE4" w14:textId="77777777" w:rsidTr="00D43C39">
        <w:tc>
          <w:tcPr>
            <w:tcW w:w="1596" w:type="dxa"/>
            <w:vMerge/>
          </w:tcPr>
          <w:p w14:paraId="421EC58C" w14:textId="77777777" w:rsidR="00374095" w:rsidRDefault="00374095" w:rsidP="00D43C39">
            <w:pPr>
              <w:pStyle w:val="NoSpacing"/>
            </w:pPr>
          </w:p>
        </w:tc>
        <w:tc>
          <w:tcPr>
            <w:tcW w:w="1597" w:type="dxa"/>
            <w:vMerge w:val="restart"/>
          </w:tcPr>
          <w:p w14:paraId="318D70F0" w14:textId="77777777" w:rsidR="00374095" w:rsidRDefault="00374095" w:rsidP="00D43C39">
            <w:pPr>
              <w:pStyle w:val="NoSpacing"/>
            </w:pPr>
            <w:r>
              <w:t>Atypical</w:t>
            </w:r>
          </w:p>
        </w:tc>
        <w:tc>
          <w:tcPr>
            <w:tcW w:w="2584" w:type="dxa"/>
          </w:tcPr>
          <w:p w14:paraId="1A32824E" w14:textId="77777777" w:rsidR="00374095" w:rsidRDefault="00374095" w:rsidP="00D43C39">
            <w:pPr>
              <w:pStyle w:val="NoSpacing"/>
              <w:rPr>
                <w:rFonts w:ascii="Calibri" w:eastAsia="Times New Roman" w:hAnsi="Calibri" w:cs="Calibri"/>
              </w:rPr>
            </w:pPr>
            <w:r>
              <w:rPr>
                <w:rFonts w:ascii="Calibri" w:eastAsia="Times New Roman" w:hAnsi="Calibri" w:cs="Calibri"/>
              </w:rPr>
              <w:t>Dawson’s fingers</w:t>
            </w:r>
          </w:p>
        </w:tc>
        <w:tc>
          <w:tcPr>
            <w:tcW w:w="1756" w:type="dxa"/>
          </w:tcPr>
          <w:p w14:paraId="1EBD9905" w14:textId="1FD9C80A" w:rsidR="00374095" w:rsidRDefault="00083922" w:rsidP="00D43C39">
            <w:pPr>
              <w:pStyle w:val="NoSpacing"/>
            </w:pPr>
            <w:r>
              <w:t>1/56 (1.8%)</w:t>
            </w:r>
          </w:p>
        </w:tc>
        <w:tc>
          <w:tcPr>
            <w:tcW w:w="1808" w:type="dxa"/>
          </w:tcPr>
          <w:p w14:paraId="6AA40E82" w14:textId="3F6C2D41" w:rsidR="00374095" w:rsidRDefault="00E04014" w:rsidP="00D43C39">
            <w:pPr>
              <w:pStyle w:val="NoSpacing"/>
            </w:pPr>
            <w:r>
              <w:t>1/48 (2.1%)</w:t>
            </w:r>
          </w:p>
        </w:tc>
        <w:tc>
          <w:tcPr>
            <w:tcW w:w="1811" w:type="dxa"/>
          </w:tcPr>
          <w:p w14:paraId="32CD8C2F" w14:textId="77777777" w:rsidR="00374095" w:rsidRDefault="00374095" w:rsidP="00D43C39">
            <w:pPr>
              <w:pStyle w:val="NoSpacing"/>
            </w:pPr>
            <w:r>
              <w:t>0/8 (0.0%)</w:t>
            </w:r>
          </w:p>
        </w:tc>
        <w:tc>
          <w:tcPr>
            <w:tcW w:w="1798" w:type="dxa"/>
          </w:tcPr>
          <w:p w14:paraId="1287C3B0" w14:textId="28F14FA1" w:rsidR="00374095" w:rsidRDefault="00325008" w:rsidP="00D43C39">
            <w:pPr>
              <w:pStyle w:val="NoSpacing"/>
            </w:pPr>
            <w:r>
              <w:t>1.000</w:t>
            </w:r>
          </w:p>
        </w:tc>
      </w:tr>
      <w:tr w:rsidR="00374095" w14:paraId="0D6E84D6" w14:textId="77777777" w:rsidTr="00D43C39">
        <w:tc>
          <w:tcPr>
            <w:tcW w:w="1596" w:type="dxa"/>
            <w:vMerge/>
          </w:tcPr>
          <w:p w14:paraId="0C9B148F" w14:textId="77777777" w:rsidR="00374095" w:rsidRDefault="00374095" w:rsidP="00D43C39">
            <w:pPr>
              <w:pStyle w:val="NoSpacing"/>
            </w:pPr>
          </w:p>
        </w:tc>
        <w:tc>
          <w:tcPr>
            <w:tcW w:w="1597" w:type="dxa"/>
            <w:vMerge/>
          </w:tcPr>
          <w:p w14:paraId="347067D3" w14:textId="77777777" w:rsidR="00374095" w:rsidRDefault="00374095" w:rsidP="00D43C39">
            <w:pPr>
              <w:pStyle w:val="NoSpacing"/>
            </w:pPr>
          </w:p>
        </w:tc>
        <w:tc>
          <w:tcPr>
            <w:tcW w:w="2584" w:type="dxa"/>
          </w:tcPr>
          <w:p w14:paraId="574BD421" w14:textId="77777777" w:rsidR="00374095" w:rsidRDefault="00374095" w:rsidP="00D43C39">
            <w:pPr>
              <w:pStyle w:val="NoSpacing"/>
              <w:rPr>
                <w:rFonts w:ascii="Calibri" w:eastAsia="Times New Roman" w:hAnsi="Calibri" w:cs="Calibri"/>
              </w:rPr>
            </w:pPr>
            <w:r>
              <w:rPr>
                <w:rFonts w:ascii="Calibri" w:eastAsia="Times New Roman" w:hAnsi="Calibri" w:cs="Calibri"/>
              </w:rPr>
              <w:t>Linear lesion</w:t>
            </w:r>
            <w:r w:rsidRPr="00B10EE1">
              <w:rPr>
                <w:rFonts w:ascii="Calibri" w:eastAsia="Times New Roman" w:hAnsi="Calibri" w:cs="Calibri"/>
              </w:rPr>
              <w:t xml:space="preserve"> along corticospinal tract or medulla</w:t>
            </w:r>
          </w:p>
        </w:tc>
        <w:tc>
          <w:tcPr>
            <w:tcW w:w="1756" w:type="dxa"/>
          </w:tcPr>
          <w:p w14:paraId="1315E4F6" w14:textId="55EE6CFA" w:rsidR="00374095" w:rsidRDefault="00083922" w:rsidP="00D43C39">
            <w:pPr>
              <w:pStyle w:val="NoSpacing"/>
            </w:pPr>
            <w:r>
              <w:t>7/56 (12.5%)</w:t>
            </w:r>
          </w:p>
        </w:tc>
        <w:tc>
          <w:tcPr>
            <w:tcW w:w="1808" w:type="dxa"/>
          </w:tcPr>
          <w:p w14:paraId="49FD6538" w14:textId="35214EF1" w:rsidR="00374095" w:rsidRDefault="00E04014" w:rsidP="00D43C39">
            <w:pPr>
              <w:pStyle w:val="NoSpacing"/>
            </w:pPr>
            <w:r>
              <w:t>7/48 (14.6%)</w:t>
            </w:r>
          </w:p>
        </w:tc>
        <w:tc>
          <w:tcPr>
            <w:tcW w:w="1811" w:type="dxa"/>
          </w:tcPr>
          <w:p w14:paraId="1920E37F" w14:textId="77777777" w:rsidR="00374095" w:rsidRDefault="00374095" w:rsidP="00D43C39">
            <w:pPr>
              <w:pStyle w:val="NoSpacing"/>
            </w:pPr>
            <w:r>
              <w:t>0/8 (0.0%)</w:t>
            </w:r>
          </w:p>
        </w:tc>
        <w:tc>
          <w:tcPr>
            <w:tcW w:w="1798" w:type="dxa"/>
          </w:tcPr>
          <w:p w14:paraId="1DC443EC" w14:textId="6BE86AED" w:rsidR="00374095" w:rsidRDefault="00325008" w:rsidP="00D43C39">
            <w:pPr>
              <w:pStyle w:val="NoSpacing"/>
            </w:pPr>
            <w:r>
              <w:t>0.577</w:t>
            </w:r>
          </w:p>
        </w:tc>
      </w:tr>
      <w:tr w:rsidR="00374095" w14:paraId="27CFA507" w14:textId="77777777" w:rsidTr="00D43C39">
        <w:tc>
          <w:tcPr>
            <w:tcW w:w="1596" w:type="dxa"/>
            <w:vMerge/>
          </w:tcPr>
          <w:p w14:paraId="63EABFE2" w14:textId="77777777" w:rsidR="00374095" w:rsidRDefault="00374095" w:rsidP="00D43C39">
            <w:pPr>
              <w:pStyle w:val="NoSpacing"/>
            </w:pPr>
          </w:p>
        </w:tc>
        <w:tc>
          <w:tcPr>
            <w:tcW w:w="1597" w:type="dxa"/>
            <w:vMerge/>
          </w:tcPr>
          <w:p w14:paraId="3FD03F82" w14:textId="77777777" w:rsidR="00374095" w:rsidRDefault="00374095" w:rsidP="00D43C39">
            <w:pPr>
              <w:pStyle w:val="NoSpacing"/>
            </w:pPr>
          </w:p>
        </w:tc>
        <w:tc>
          <w:tcPr>
            <w:tcW w:w="2584" w:type="dxa"/>
          </w:tcPr>
          <w:p w14:paraId="3321221D" w14:textId="77777777" w:rsidR="00374095" w:rsidRDefault="00374095" w:rsidP="00D43C39">
            <w:pPr>
              <w:pStyle w:val="NoSpacing"/>
              <w:rPr>
                <w:rFonts w:ascii="Calibri" w:eastAsia="Times New Roman" w:hAnsi="Calibri" w:cs="Calibri"/>
              </w:rPr>
            </w:pPr>
            <w:r>
              <w:rPr>
                <w:rFonts w:ascii="Calibri" w:eastAsia="Times New Roman" w:hAnsi="Calibri" w:cs="Calibri"/>
              </w:rPr>
              <w:t>T</w:t>
            </w:r>
            <w:r w:rsidRPr="007D5DC3">
              <w:rPr>
                <w:rFonts w:ascii="Calibri" w:eastAsia="Times New Roman" w:hAnsi="Calibri" w:cs="Calibri"/>
              </w:rPr>
              <w:t>hin periependymal lining surrounding ventricular system or diencephalic lesions surrounding third ventricle or area postrema lesions</w:t>
            </w:r>
          </w:p>
        </w:tc>
        <w:tc>
          <w:tcPr>
            <w:tcW w:w="1756" w:type="dxa"/>
          </w:tcPr>
          <w:p w14:paraId="19267BBE" w14:textId="5B90AAA6" w:rsidR="00374095" w:rsidRDefault="00083922" w:rsidP="00D43C39">
            <w:pPr>
              <w:pStyle w:val="NoSpacing"/>
            </w:pPr>
            <w:r>
              <w:t>4/56 (</w:t>
            </w:r>
            <w:r w:rsidR="006C538C">
              <w:t>7.1%)</w:t>
            </w:r>
          </w:p>
        </w:tc>
        <w:tc>
          <w:tcPr>
            <w:tcW w:w="1808" w:type="dxa"/>
          </w:tcPr>
          <w:p w14:paraId="7465ED41" w14:textId="05B02B9A" w:rsidR="00374095" w:rsidRDefault="004E6C07" w:rsidP="00D43C39">
            <w:pPr>
              <w:pStyle w:val="NoSpacing"/>
            </w:pPr>
            <w:r>
              <w:t>4/48 (8.3%)</w:t>
            </w:r>
          </w:p>
        </w:tc>
        <w:tc>
          <w:tcPr>
            <w:tcW w:w="1811" w:type="dxa"/>
          </w:tcPr>
          <w:p w14:paraId="054BD087" w14:textId="77777777" w:rsidR="00374095" w:rsidRDefault="00374095" w:rsidP="00D43C39">
            <w:pPr>
              <w:pStyle w:val="NoSpacing"/>
            </w:pPr>
            <w:r>
              <w:t>0/8 (0.0%)</w:t>
            </w:r>
          </w:p>
        </w:tc>
        <w:tc>
          <w:tcPr>
            <w:tcW w:w="1798" w:type="dxa"/>
          </w:tcPr>
          <w:p w14:paraId="488B6C89" w14:textId="67684BA9" w:rsidR="00374095" w:rsidRDefault="00956083" w:rsidP="00D43C39">
            <w:pPr>
              <w:pStyle w:val="NoSpacing"/>
            </w:pPr>
            <w:r>
              <w:t>1.000</w:t>
            </w:r>
          </w:p>
        </w:tc>
      </w:tr>
      <w:tr w:rsidR="00374095" w14:paraId="3FC16185" w14:textId="77777777" w:rsidTr="00D43C39">
        <w:tc>
          <w:tcPr>
            <w:tcW w:w="1596" w:type="dxa"/>
            <w:vMerge/>
          </w:tcPr>
          <w:p w14:paraId="63FACE8A" w14:textId="77777777" w:rsidR="00374095" w:rsidRDefault="00374095" w:rsidP="00D43C39">
            <w:pPr>
              <w:pStyle w:val="NoSpacing"/>
            </w:pPr>
          </w:p>
        </w:tc>
        <w:tc>
          <w:tcPr>
            <w:tcW w:w="1597" w:type="dxa"/>
            <w:vMerge/>
          </w:tcPr>
          <w:p w14:paraId="27D26B89" w14:textId="77777777" w:rsidR="00374095" w:rsidRDefault="00374095" w:rsidP="00D43C39">
            <w:pPr>
              <w:pStyle w:val="NoSpacing"/>
            </w:pPr>
          </w:p>
        </w:tc>
        <w:tc>
          <w:tcPr>
            <w:tcW w:w="2584" w:type="dxa"/>
          </w:tcPr>
          <w:p w14:paraId="4E7433B8" w14:textId="77777777" w:rsidR="00374095" w:rsidRDefault="00374095" w:rsidP="00D43C39">
            <w:pPr>
              <w:pStyle w:val="NoSpacing"/>
              <w:rPr>
                <w:rFonts w:ascii="Calibri" w:eastAsia="Times New Roman" w:hAnsi="Calibri" w:cs="Calibri"/>
              </w:rPr>
            </w:pPr>
            <w:r>
              <w:rPr>
                <w:rFonts w:ascii="Calibri" w:eastAsia="Times New Roman" w:hAnsi="Calibri" w:cs="Calibri"/>
              </w:rPr>
              <w:t>O</w:t>
            </w:r>
            <w:r w:rsidRPr="00B10EE1">
              <w:rPr>
                <w:rFonts w:ascii="Calibri" w:eastAsia="Times New Roman" w:hAnsi="Calibri" w:cs="Calibri"/>
              </w:rPr>
              <w:t xml:space="preserve">void, ring or open-ring enhancement </w:t>
            </w:r>
          </w:p>
        </w:tc>
        <w:tc>
          <w:tcPr>
            <w:tcW w:w="1756" w:type="dxa"/>
          </w:tcPr>
          <w:p w14:paraId="5AF10896" w14:textId="77777777" w:rsidR="00374095" w:rsidRDefault="00374095" w:rsidP="00D43C39">
            <w:pPr>
              <w:pStyle w:val="NoSpacing"/>
            </w:pPr>
            <w:r>
              <w:t>4/54 (7.4%)</w:t>
            </w:r>
          </w:p>
        </w:tc>
        <w:tc>
          <w:tcPr>
            <w:tcW w:w="1808" w:type="dxa"/>
          </w:tcPr>
          <w:p w14:paraId="6BE34E29" w14:textId="77777777" w:rsidR="00374095" w:rsidRDefault="00374095" w:rsidP="00D43C39">
            <w:pPr>
              <w:pStyle w:val="NoSpacing"/>
            </w:pPr>
            <w:r>
              <w:t>3/46 (6.5%)</w:t>
            </w:r>
          </w:p>
        </w:tc>
        <w:tc>
          <w:tcPr>
            <w:tcW w:w="1811" w:type="dxa"/>
          </w:tcPr>
          <w:p w14:paraId="0A3A7BC6" w14:textId="77777777" w:rsidR="00374095" w:rsidRDefault="00374095" w:rsidP="00D43C39">
            <w:pPr>
              <w:pStyle w:val="NoSpacing"/>
            </w:pPr>
            <w:r>
              <w:t>1/8 (12.5%)</w:t>
            </w:r>
          </w:p>
        </w:tc>
        <w:tc>
          <w:tcPr>
            <w:tcW w:w="1798" w:type="dxa"/>
          </w:tcPr>
          <w:p w14:paraId="00AB1E98" w14:textId="77777777" w:rsidR="00374095" w:rsidRDefault="00374095" w:rsidP="00D43C39">
            <w:pPr>
              <w:pStyle w:val="NoSpacing"/>
            </w:pPr>
            <w:r>
              <w:t>0.484</w:t>
            </w:r>
          </w:p>
        </w:tc>
      </w:tr>
      <w:tr w:rsidR="00374095" w14:paraId="3FEBBEAF" w14:textId="77777777" w:rsidTr="00D43C39">
        <w:tc>
          <w:tcPr>
            <w:tcW w:w="1596" w:type="dxa"/>
            <w:vMerge/>
          </w:tcPr>
          <w:p w14:paraId="78C6FCE9" w14:textId="77777777" w:rsidR="00374095" w:rsidRDefault="00374095" w:rsidP="00D43C39">
            <w:pPr>
              <w:pStyle w:val="NoSpacing"/>
            </w:pPr>
          </w:p>
        </w:tc>
        <w:tc>
          <w:tcPr>
            <w:tcW w:w="1597" w:type="dxa"/>
            <w:vMerge/>
          </w:tcPr>
          <w:p w14:paraId="04E17AE6" w14:textId="77777777" w:rsidR="00374095" w:rsidRDefault="00374095" w:rsidP="00D43C39">
            <w:pPr>
              <w:pStyle w:val="NoSpacing"/>
            </w:pPr>
          </w:p>
        </w:tc>
        <w:tc>
          <w:tcPr>
            <w:tcW w:w="2584" w:type="dxa"/>
          </w:tcPr>
          <w:p w14:paraId="59346D98" w14:textId="77777777" w:rsidR="00374095" w:rsidRDefault="00374095" w:rsidP="00D43C39">
            <w:pPr>
              <w:pStyle w:val="NoSpacing"/>
              <w:rPr>
                <w:rFonts w:ascii="Calibri" w:eastAsia="Times New Roman" w:hAnsi="Calibri" w:cs="Calibri"/>
              </w:rPr>
            </w:pPr>
            <w:r>
              <w:rPr>
                <w:rFonts w:ascii="Calibri" w:eastAsia="Times New Roman" w:hAnsi="Calibri" w:cs="Calibri"/>
              </w:rPr>
              <w:t>P</w:t>
            </w:r>
            <w:r w:rsidRPr="00941E5B">
              <w:rPr>
                <w:rFonts w:ascii="Calibri" w:eastAsia="Times New Roman" w:hAnsi="Calibri" w:cs="Calibri"/>
              </w:rPr>
              <w:t>encil thin enhancement of ependymal surface of lateral ventricles</w:t>
            </w:r>
          </w:p>
        </w:tc>
        <w:tc>
          <w:tcPr>
            <w:tcW w:w="1756" w:type="dxa"/>
          </w:tcPr>
          <w:p w14:paraId="4B5D4838" w14:textId="77777777" w:rsidR="00374095" w:rsidRDefault="00374095" w:rsidP="00D43C39">
            <w:pPr>
              <w:pStyle w:val="NoSpacing"/>
            </w:pPr>
            <w:r>
              <w:t>2/54 (3.7%)</w:t>
            </w:r>
          </w:p>
        </w:tc>
        <w:tc>
          <w:tcPr>
            <w:tcW w:w="1808" w:type="dxa"/>
          </w:tcPr>
          <w:p w14:paraId="54A86AAD" w14:textId="77777777" w:rsidR="00374095" w:rsidRDefault="00374095" w:rsidP="00D43C39">
            <w:pPr>
              <w:pStyle w:val="NoSpacing"/>
            </w:pPr>
            <w:r>
              <w:t>2/46 (4.3%)</w:t>
            </w:r>
          </w:p>
        </w:tc>
        <w:tc>
          <w:tcPr>
            <w:tcW w:w="1811" w:type="dxa"/>
          </w:tcPr>
          <w:p w14:paraId="5C1162FC" w14:textId="77777777" w:rsidR="00374095" w:rsidRDefault="00374095" w:rsidP="00D43C39">
            <w:pPr>
              <w:pStyle w:val="NoSpacing"/>
            </w:pPr>
            <w:r>
              <w:t>0/8 (0.0%)</w:t>
            </w:r>
          </w:p>
        </w:tc>
        <w:tc>
          <w:tcPr>
            <w:tcW w:w="1798" w:type="dxa"/>
          </w:tcPr>
          <w:p w14:paraId="220F4C38" w14:textId="77777777" w:rsidR="00374095" w:rsidRDefault="00374095" w:rsidP="00D43C39">
            <w:pPr>
              <w:pStyle w:val="NoSpacing"/>
            </w:pPr>
            <w:r>
              <w:t>1.000</w:t>
            </w:r>
          </w:p>
        </w:tc>
      </w:tr>
      <w:tr w:rsidR="00374095" w14:paraId="2DE69E12" w14:textId="77777777" w:rsidTr="00D43C39">
        <w:tc>
          <w:tcPr>
            <w:tcW w:w="1596" w:type="dxa"/>
            <w:vMerge/>
          </w:tcPr>
          <w:p w14:paraId="51FF1E35" w14:textId="77777777" w:rsidR="00374095" w:rsidRDefault="00374095" w:rsidP="00D43C39">
            <w:pPr>
              <w:pStyle w:val="NoSpacing"/>
            </w:pPr>
          </w:p>
        </w:tc>
        <w:tc>
          <w:tcPr>
            <w:tcW w:w="1597" w:type="dxa"/>
            <w:vMerge/>
          </w:tcPr>
          <w:p w14:paraId="4336C0E7" w14:textId="77777777" w:rsidR="00374095" w:rsidRDefault="00374095" w:rsidP="00D43C39">
            <w:pPr>
              <w:pStyle w:val="NoSpacing"/>
            </w:pPr>
          </w:p>
        </w:tc>
        <w:tc>
          <w:tcPr>
            <w:tcW w:w="2584" w:type="dxa"/>
          </w:tcPr>
          <w:p w14:paraId="26933C1B" w14:textId="77777777" w:rsidR="00374095" w:rsidRDefault="00374095" w:rsidP="00D43C39">
            <w:pPr>
              <w:pStyle w:val="NoSpacing"/>
              <w:rPr>
                <w:rFonts w:ascii="Calibri" w:eastAsia="Times New Roman" w:hAnsi="Calibri" w:cs="Calibri"/>
              </w:rPr>
            </w:pPr>
            <w:r>
              <w:rPr>
                <w:rFonts w:ascii="Calibri" w:eastAsia="Times New Roman" w:hAnsi="Calibri" w:cs="Calibri"/>
              </w:rPr>
              <w:t>P</w:t>
            </w:r>
            <w:r w:rsidRPr="00941E5B">
              <w:rPr>
                <w:rFonts w:ascii="Calibri" w:eastAsia="Times New Roman" w:hAnsi="Calibri" w:cs="Calibri"/>
              </w:rPr>
              <w:t>atchy</w:t>
            </w:r>
            <w:r>
              <w:rPr>
                <w:rFonts w:ascii="Calibri" w:eastAsia="Times New Roman" w:hAnsi="Calibri" w:cs="Calibri"/>
              </w:rPr>
              <w:t xml:space="preserve">, </w:t>
            </w:r>
            <w:r w:rsidRPr="00941E5B">
              <w:rPr>
                <w:rFonts w:ascii="Calibri" w:eastAsia="Times New Roman" w:hAnsi="Calibri" w:cs="Calibri"/>
              </w:rPr>
              <w:t>cloud like enhancement of brain lesions</w:t>
            </w:r>
          </w:p>
        </w:tc>
        <w:tc>
          <w:tcPr>
            <w:tcW w:w="1756" w:type="dxa"/>
          </w:tcPr>
          <w:p w14:paraId="797597A5" w14:textId="77777777" w:rsidR="00374095" w:rsidRDefault="00374095" w:rsidP="00D43C39">
            <w:pPr>
              <w:pStyle w:val="NoSpacing"/>
            </w:pPr>
            <w:r>
              <w:t>20/54 (37.0%)</w:t>
            </w:r>
          </w:p>
        </w:tc>
        <w:tc>
          <w:tcPr>
            <w:tcW w:w="1808" w:type="dxa"/>
          </w:tcPr>
          <w:p w14:paraId="2F478BDB" w14:textId="77777777" w:rsidR="00374095" w:rsidRDefault="00374095" w:rsidP="00D43C39">
            <w:pPr>
              <w:pStyle w:val="NoSpacing"/>
            </w:pPr>
            <w:r>
              <w:t>14/46 (30.4%)</w:t>
            </w:r>
          </w:p>
        </w:tc>
        <w:tc>
          <w:tcPr>
            <w:tcW w:w="1811" w:type="dxa"/>
          </w:tcPr>
          <w:p w14:paraId="66CD0E39" w14:textId="77777777" w:rsidR="00374095" w:rsidRDefault="00374095" w:rsidP="00D43C39">
            <w:pPr>
              <w:pStyle w:val="NoSpacing"/>
            </w:pPr>
            <w:r>
              <w:t>6/8 (75.0%)</w:t>
            </w:r>
          </w:p>
        </w:tc>
        <w:tc>
          <w:tcPr>
            <w:tcW w:w="1798" w:type="dxa"/>
          </w:tcPr>
          <w:p w14:paraId="63A78D5A" w14:textId="77777777" w:rsidR="00374095" w:rsidRDefault="00374095" w:rsidP="00D43C39">
            <w:pPr>
              <w:pStyle w:val="NoSpacing"/>
            </w:pPr>
            <w:r>
              <w:t>0.041</w:t>
            </w:r>
          </w:p>
        </w:tc>
      </w:tr>
    </w:tbl>
    <w:p w14:paraId="034AF35B" w14:textId="77777777" w:rsidR="00374095" w:rsidRDefault="00374095" w:rsidP="00374095"/>
    <w:p w14:paraId="4FE2C7F4" w14:textId="77777777" w:rsidR="00FB3972" w:rsidRDefault="00FB3972"/>
    <w:sectPr w:rsidR="00FB3972" w:rsidSect="0045655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095"/>
    <w:rsid w:val="00004175"/>
    <w:rsid w:val="00006205"/>
    <w:rsid w:val="00031B90"/>
    <w:rsid w:val="00033D2B"/>
    <w:rsid w:val="0004197A"/>
    <w:rsid w:val="00046EA5"/>
    <w:rsid w:val="000559E6"/>
    <w:rsid w:val="00060DEC"/>
    <w:rsid w:val="000612F6"/>
    <w:rsid w:val="00063F4A"/>
    <w:rsid w:val="00080C09"/>
    <w:rsid w:val="00081439"/>
    <w:rsid w:val="00083922"/>
    <w:rsid w:val="0008566A"/>
    <w:rsid w:val="0009478F"/>
    <w:rsid w:val="000A34FD"/>
    <w:rsid w:val="000A7721"/>
    <w:rsid w:val="000B4075"/>
    <w:rsid w:val="000B496F"/>
    <w:rsid w:val="000B51F6"/>
    <w:rsid w:val="000C2772"/>
    <w:rsid w:val="000C38E7"/>
    <w:rsid w:val="000D312C"/>
    <w:rsid w:val="000E3D32"/>
    <w:rsid w:val="000E62E3"/>
    <w:rsid w:val="000F2345"/>
    <w:rsid w:val="000F52A8"/>
    <w:rsid w:val="000F6EF1"/>
    <w:rsid w:val="00103021"/>
    <w:rsid w:val="00107366"/>
    <w:rsid w:val="00111DBC"/>
    <w:rsid w:val="00113891"/>
    <w:rsid w:val="00113AAA"/>
    <w:rsid w:val="001207FE"/>
    <w:rsid w:val="00120B8A"/>
    <w:rsid w:val="0012140F"/>
    <w:rsid w:val="0012239D"/>
    <w:rsid w:val="0012477D"/>
    <w:rsid w:val="001275C7"/>
    <w:rsid w:val="0014055C"/>
    <w:rsid w:val="00140B9B"/>
    <w:rsid w:val="00150B58"/>
    <w:rsid w:val="00157EC7"/>
    <w:rsid w:val="00176A45"/>
    <w:rsid w:val="00177B35"/>
    <w:rsid w:val="001808D0"/>
    <w:rsid w:val="00183FD8"/>
    <w:rsid w:val="001A2285"/>
    <w:rsid w:val="001A6E29"/>
    <w:rsid w:val="001D0081"/>
    <w:rsid w:val="001D22F2"/>
    <w:rsid w:val="001D42F5"/>
    <w:rsid w:val="001F4BB4"/>
    <w:rsid w:val="00210750"/>
    <w:rsid w:val="002144DB"/>
    <w:rsid w:val="002325F3"/>
    <w:rsid w:val="0024154B"/>
    <w:rsid w:val="00242420"/>
    <w:rsid w:val="002467CF"/>
    <w:rsid w:val="0025267B"/>
    <w:rsid w:val="00252CCA"/>
    <w:rsid w:val="002574FE"/>
    <w:rsid w:val="0026366F"/>
    <w:rsid w:val="00263A86"/>
    <w:rsid w:val="00272795"/>
    <w:rsid w:val="0028133B"/>
    <w:rsid w:val="00295C24"/>
    <w:rsid w:val="00297528"/>
    <w:rsid w:val="002A680B"/>
    <w:rsid w:val="002C19CC"/>
    <w:rsid w:val="002C54C2"/>
    <w:rsid w:val="002D2AE5"/>
    <w:rsid w:val="002D62F2"/>
    <w:rsid w:val="002D63E6"/>
    <w:rsid w:val="002E3C9C"/>
    <w:rsid w:val="002E4759"/>
    <w:rsid w:val="002F208D"/>
    <w:rsid w:val="00313C6A"/>
    <w:rsid w:val="003149C4"/>
    <w:rsid w:val="00325008"/>
    <w:rsid w:val="003269C8"/>
    <w:rsid w:val="00326C3C"/>
    <w:rsid w:val="003341BE"/>
    <w:rsid w:val="0033478D"/>
    <w:rsid w:val="00340C15"/>
    <w:rsid w:val="003417F9"/>
    <w:rsid w:val="0034437F"/>
    <w:rsid w:val="003504DD"/>
    <w:rsid w:val="003552EE"/>
    <w:rsid w:val="00356C36"/>
    <w:rsid w:val="00360027"/>
    <w:rsid w:val="00360D4B"/>
    <w:rsid w:val="00374095"/>
    <w:rsid w:val="00376C32"/>
    <w:rsid w:val="00385E24"/>
    <w:rsid w:val="00386042"/>
    <w:rsid w:val="003A0A2F"/>
    <w:rsid w:val="003A6C1A"/>
    <w:rsid w:val="003A763C"/>
    <w:rsid w:val="003B29EE"/>
    <w:rsid w:val="003E1838"/>
    <w:rsid w:val="003F1093"/>
    <w:rsid w:val="003F3972"/>
    <w:rsid w:val="00406CB8"/>
    <w:rsid w:val="0042107C"/>
    <w:rsid w:val="00433266"/>
    <w:rsid w:val="00436794"/>
    <w:rsid w:val="004428E6"/>
    <w:rsid w:val="00444033"/>
    <w:rsid w:val="0045388F"/>
    <w:rsid w:val="0045655D"/>
    <w:rsid w:val="0045678C"/>
    <w:rsid w:val="004631A5"/>
    <w:rsid w:val="00474DC2"/>
    <w:rsid w:val="00475874"/>
    <w:rsid w:val="004953FD"/>
    <w:rsid w:val="004974E6"/>
    <w:rsid w:val="00497F5F"/>
    <w:rsid w:val="004A0924"/>
    <w:rsid w:val="004A0BFB"/>
    <w:rsid w:val="004A1E36"/>
    <w:rsid w:val="004A4E4A"/>
    <w:rsid w:val="004C206C"/>
    <w:rsid w:val="004C2BD2"/>
    <w:rsid w:val="004C5104"/>
    <w:rsid w:val="004C5A2F"/>
    <w:rsid w:val="004D4C3D"/>
    <w:rsid w:val="004E6C07"/>
    <w:rsid w:val="004F144C"/>
    <w:rsid w:val="005017DF"/>
    <w:rsid w:val="00503C6D"/>
    <w:rsid w:val="005129F0"/>
    <w:rsid w:val="00514236"/>
    <w:rsid w:val="0052295D"/>
    <w:rsid w:val="00526C56"/>
    <w:rsid w:val="00533AC0"/>
    <w:rsid w:val="005401F7"/>
    <w:rsid w:val="00547FD5"/>
    <w:rsid w:val="00552AEC"/>
    <w:rsid w:val="00554B7E"/>
    <w:rsid w:val="005764F5"/>
    <w:rsid w:val="005815C6"/>
    <w:rsid w:val="00583FC2"/>
    <w:rsid w:val="0058414C"/>
    <w:rsid w:val="00585590"/>
    <w:rsid w:val="00595D30"/>
    <w:rsid w:val="005A04B6"/>
    <w:rsid w:val="005B4C05"/>
    <w:rsid w:val="005C5D92"/>
    <w:rsid w:val="005C6761"/>
    <w:rsid w:val="005C7733"/>
    <w:rsid w:val="005F025C"/>
    <w:rsid w:val="00602F21"/>
    <w:rsid w:val="006031A2"/>
    <w:rsid w:val="00623F4D"/>
    <w:rsid w:val="00624340"/>
    <w:rsid w:val="006278EC"/>
    <w:rsid w:val="00647C8D"/>
    <w:rsid w:val="0066255B"/>
    <w:rsid w:val="00662F79"/>
    <w:rsid w:val="00673F80"/>
    <w:rsid w:val="006824C9"/>
    <w:rsid w:val="00686F15"/>
    <w:rsid w:val="00694363"/>
    <w:rsid w:val="006A6D22"/>
    <w:rsid w:val="006C3325"/>
    <w:rsid w:val="006C538C"/>
    <w:rsid w:val="006E3655"/>
    <w:rsid w:val="006F310D"/>
    <w:rsid w:val="00712203"/>
    <w:rsid w:val="00716B5D"/>
    <w:rsid w:val="00723C73"/>
    <w:rsid w:val="00725317"/>
    <w:rsid w:val="00730B2B"/>
    <w:rsid w:val="00732472"/>
    <w:rsid w:val="007328DB"/>
    <w:rsid w:val="00746751"/>
    <w:rsid w:val="007467DF"/>
    <w:rsid w:val="007505BC"/>
    <w:rsid w:val="00761938"/>
    <w:rsid w:val="00765995"/>
    <w:rsid w:val="00765DC5"/>
    <w:rsid w:val="00783339"/>
    <w:rsid w:val="00783DD9"/>
    <w:rsid w:val="007934E1"/>
    <w:rsid w:val="00795B20"/>
    <w:rsid w:val="00797824"/>
    <w:rsid w:val="007A55E2"/>
    <w:rsid w:val="007B0D07"/>
    <w:rsid w:val="007C53D5"/>
    <w:rsid w:val="007C63AF"/>
    <w:rsid w:val="007E51A9"/>
    <w:rsid w:val="007E723F"/>
    <w:rsid w:val="007F0A8A"/>
    <w:rsid w:val="007F41D1"/>
    <w:rsid w:val="007F6224"/>
    <w:rsid w:val="008051D6"/>
    <w:rsid w:val="00805EFC"/>
    <w:rsid w:val="00820B45"/>
    <w:rsid w:val="00832E16"/>
    <w:rsid w:val="008411ED"/>
    <w:rsid w:val="0084199A"/>
    <w:rsid w:val="008439BC"/>
    <w:rsid w:val="0085231D"/>
    <w:rsid w:val="00857598"/>
    <w:rsid w:val="008626F8"/>
    <w:rsid w:val="00876BAC"/>
    <w:rsid w:val="00880DF3"/>
    <w:rsid w:val="008A26A4"/>
    <w:rsid w:val="008B5B1F"/>
    <w:rsid w:val="008C171E"/>
    <w:rsid w:val="008C4D3D"/>
    <w:rsid w:val="008D5B16"/>
    <w:rsid w:val="008D7413"/>
    <w:rsid w:val="008E088D"/>
    <w:rsid w:val="008E2D87"/>
    <w:rsid w:val="008E3744"/>
    <w:rsid w:val="008E6561"/>
    <w:rsid w:val="008F0EDE"/>
    <w:rsid w:val="008F75DA"/>
    <w:rsid w:val="00916C44"/>
    <w:rsid w:val="0092243E"/>
    <w:rsid w:val="009314BF"/>
    <w:rsid w:val="00933868"/>
    <w:rsid w:val="009344D5"/>
    <w:rsid w:val="0095238E"/>
    <w:rsid w:val="00956083"/>
    <w:rsid w:val="00962C70"/>
    <w:rsid w:val="00963F82"/>
    <w:rsid w:val="00983548"/>
    <w:rsid w:val="009853A3"/>
    <w:rsid w:val="00992DBF"/>
    <w:rsid w:val="00993859"/>
    <w:rsid w:val="009A0450"/>
    <w:rsid w:val="009A6426"/>
    <w:rsid w:val="009B3BCA"/>
    <w:rsid w:val="009B698C"/>
    <w:rsid w:val="009D79C4"/>
    <w:rsid w:val="009D7A8E"/>
    <w:rsid w:val="009F64D5"/>
    <w:rsid w:val="00A017C8"/>
    <w:rsid w:val="00A031BE"/>
    <w:rsid w:val="00A163B8"/>
    <w:rsid w:val="00A36109"/>
    <w:rsid w:val="00A50119"/>
    <w:rsid w:val="00A555EE"/>
    <w:rsid w:val="00A64E18"/>
    <w:rsid w:val="00A77848"/>
    <w:rsid w:val="00A86623"/>
    <w:rsid w:val="00A871D2"/>
    <w:rsid w:val="00A87D02"/>
    <w:rsid w:val="00AB2273"/>
    <w:rsid w:val="00AC5B20"/>
    <w:rsid w:val="00AF3310"/>
    <w:rsid w:val="00AF73B3"/>
    <w:rsid w:val="00B029FF"/>
    <w:rsid w:val="00B0338F"/>
    <w:rsid w:val="00B03BFA"/>
    <w:rsid w:val="00B047AE"/>
    <w:rsid w:val="00B0552E"/>
    <w:rsid w:val="00B1502A"/>
    <w:rsid w:val="00B31422"/>
    <w:rsid w:val="00B364D6"/>
    <w:rsid w:val="00B36CF5"/>
    <w:rsid w:val="00B5694E"/>
    <w:rsid w:val="00B5712D"/>
    <w:rsid w:val="00B64C07"/>
    <w:rsid w:val="00B72240"/>
    <w:rsid w:val="00B80D01"/>
    <w:rsid w:val="00B816B5"/>
    <w:rsid w:val="00B96952"/>
    <w:rsid w:val="00BA7408"/>
    <w:rsid w:val="00BB2223"/>
    <w:rsid w:val="00BB57F0"/>
    <w:rsid w:val="00BB7D6C"/>
    <w:rsid w:val="00BC0FE3"/>
    <w:rsid w:val="00BD229F"/>
    <w:rsid w:val="00BE09D7"/>
    <w:rsid w:val="00BE4967"/>
    <w:rsid w:val="00BF1F70"/>
    <w:rsid w:val="00BF2F6D"/>
    <w:rsid w:val="00C00DC3"/>
    <w:rsid w:val="00C05C07"/>
    <w:rsid w:val="00C1074C"/>
    <w:rsid w:val="00C112E0"/>
    <w:rsid w:val="00C1289C"/>
    <w:rsid w:val="00C14547"/>
    <w:rsid w:val="00C17CCC"/>
    <w:rsid w:val="00C304AD"/>
    <w:rsid w:val="00C42634"/>
    <w:rsid w:val="00C45FAD"/>
    <w:rsid w:val="00C46090"/>
    <w:rsid w:val="00C50365"/>
    <w:rsid w:val="00C507B7"/>
    <w:rsid w:val="00C55D3B"/>
    <w:rsid w:val="00C57EE9"/>
    <w:rsid w:val="00C66E5B"/>
    <w:rsid w:val="00C868C9"/>
    <w:rsid w:val="00C9014F"/>
    <w:rsid w:val="00CA2A95"/>
    <w:rsid w:val="00CB005D"/>
    <w:rsid w:val="00CB3F55"/>
    <w:rsid w:val="00CB5576"/>
    <w:rsid w:val="00CB59C8"/>
    <w:rsid w:val="00CC14FF"/>
    <w:rsid w:val="00CD18DF"/>
    <w:rsid w:val="00CD67F2"/>
    <w:rsid w:val="00CE19B7"/>
    <w:rsid w:val="00CF2AD8"/>
    <w:rsid w:val="00CF6BD4"/>
    <w:rsid w:val="00CF7E95"/>
    <w:rsid w:val="00D17308"/>
    <w:rsid w:val="00D20CB2"/>
    <w:rsid w:val="00D40503"/>
    <w:rsid w:val="00D44E6B"/>
    <w:rsid w:val="00D65072"/>
    <w:rsid w:val="00D700C0"/>
    <w:rsid w:val="00D75F88"/>
    <w:rsid w:val="00D903AE"/>
    <w:rsid w:val="00D90F86"/>
    <w:rsid w:val="00D95158"/>
    <w:rsid w:val="00DB06B8"/>
    <w:rsid w:val="00DB6FE2"/>
    <w:rsid w:val="00DC1BB9"/>
    <w:rsid w:val="00DC6363"/>
    <w:rsid w:val="00DD0367"/>
    <w:rsid w:val="00DD1A21"/>
    <w:rsid w:val="00DD3287"/>
    <w:rsid w:val="00DD49F9"/>
    <w:rsid w:val="00DD6189"/>
    <w:rsid w:val="00DE73F4"/>
    <w:rsid w:val="00DF4584"/>
    <w:rsid w:val="00DF4686"/>
    <w:rsid w:val="00DF6D50"/>
    <w:rsid w:val="00E04014"/>
    <w:rsid w:val="00E05821"/>
    <w:rsid w:val="00E106E2"/>
    <w:rsid w:val="00E132A0"/>
    <w:rsid w:val="00E222E7"/>
    <w:rsid w:val="00E225EB"/>
    <w:rsid w:val="00E232FF"/>
    <w:rsid w:val="00E246DF"/>
    <w:rsid w:val="00E30FB6"/>
    <w:rsid w:val="00E37A5A"/>
    <w:rsid w:val="00E4748F"/>
    <w:rsid w:val="00E559E7"/>
    <w:rsid w:val="00E56374"/>
    <w:rsid w:val="00E653BB"/>
    <w:rsid w:val="00E66950"/>
    <w:rsid w:val="00E675EB"/>
    <w:rsid w:val="00E6798C"/>
    <w:rsid w:val="00E902FF"/>
    <w:rsid w:val="00EB4A20"/>
    <w:rsid w:val="00EC0829"/>
    <w:rsid w:val="00ED51BB"/>
    <w:rsid w:val="00EE6CBF"/>
    <w:rsid w:val="00EE6E43"/>
    <w:rsid w:val="00EE71A8"/>
    <w:rsid w:val="00EF1C9D"/>
    <w:rsid w:val="00EF233D"/>
    <w:rsid w:val="00EF4F29"/>
    <w:rsid w:val="00EF632E"/>
    <w:rsid w:val="00EF769F"/>
    <w:rsid w:val="00EF79E3"/>
    <w:rsid w:val="00F01133"/>
    <w:rsid w:val="00F05C46"/>
    <w:rsid w:val="00F13136"/>
    <w:rsid w:val="00F1437D"/>
    <w:rsid w:val="00F2376E"/>
    <w:rsid w:val="00F25E26"/>
    <w:rsid w:val="00F27D95"/>
    <w:rsid w:val="00F31253"/>
    <w:rsid w:val="00F43082"/>
    <w:rsid w:val="00F44AEB"/>
    <w:rsid w:val="00F52D60"/>
    <w:rsid w:val="00F61F65"/>
    <w:rsid w:val="00F64306"/>
    <w:rsid w:val="00F7547E"/>
    <w:rsid w:val="00FA43E3"/>
    <w:rsid w:val="00FA64CD"/>
    <w:rsid w:val="00FA682A"/>
    <w:rsid w:val="00FB05BF"/>
    <w:rsid w:val="00FB18A1"/>
    <w:rsid w:val="00FB3972"/>
    <w:rsid w:val="00FD05D1"/>
    <w:rsid w:val="00FD38F8"/>
    <w:rsid w:val="00FD647D"/>
    <w:rsid w:val="00FE201B"/>
    <w:rsid w:val="00FE6B7C"/>
    <w:rsid w:val="00FF40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386CF"/>
  <w15:chartTrackingRefBased/>
  <w15:docId w15:val="{2CAEB447-4DF9-4096-88BA-8BED92A13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0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74095"/>
    <w:pPr>
      <w:spacing w:after="0" w:line="240" w:lineRule="auto"/>
    </w:pPr>
  </w:style>
  <w:style w:type="character" w:customStyle="1" w:styleId="NoSpacingChar">
    <w:name w:val="No Spacing Char"/>
    <w:basedOn w:val="DefaultParagraphFont"/>
    <w:link w:val="NoSpacing"/>
    <w:uiPriority w:val="1"/>
    <w:rsid w:val="00374095"/>
  </w:style>
  <w:style w:type="table" w:styleId="TableGrid">
    <w:name w:val="Table Grid"/>
    <w:basedOn w:val="TableNormal"/>
    <w:uiPriority w:val="39"/>
    <w:rsid w:val="003740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74095"/>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1</Pages>
  <Words>3966</Words>
  <Characters>22608</Characters>
  <Application>Microsoft Office Word</Application>
  <DocSecurity>0</DocSecurity>
  <Lines>188</Lines>
  <Paragraphs>53</Paragraphs>
  <ScaleCrop>false</ScaleCrop>
  <Company/>
  <LinksUpToDate>false</LinksUpToDate>
  <CharactersWithSpaces>2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Nguyen</dc:creator>
  <cp:keywords/>
  <dc:description/>
  <cp:lastModifiedBy>Linda Nguyen</cp:lastModifiedBy>
  <cp:revision>28</cp:revision>
  <dcterms:created xsi:type="dcterms:W3CDTF">2024-07-01T22:13:00Z</dcterms:created>
  <dcterms:modified xsi:type="dcterms:W3CDTF">2024-07-01T23:58:00Z</dcterms:modified>
</cp:coreProperties>
</file>